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B0B1C" w14:textId="77777777" w:rsidR="00057CDC" w:rsidRPr="00A174F5" w:rsidRDefault="00057CDC" w:rsidP="00057CDC">
      <w:pPr>
        <w:spacing w:after="24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174F5">
        <w:rPr>
          <w:rFonts w:ascii="Times New Roman" w:hAnsi="Times New Roman" w:cs="Times New Roman"/>
          <w:b/>
          <w:sz w:val="28"/>
          <w:szCs w:val="24"/>
          <w:lang w:val="en-US"/>
        </w:rPr>
        <w:t>Supporting Information</w:t>
      </w:r>
      <w:r w:rsidR="00537A6A" w:rsidRPr="00A174F5">
        <w:rPr>
          <w:rFonts w:ascii="Times New Roman" w:hAnsi="Times New Roman" w:cs="Times New Roman"/>
          <w:b/>
          <w:sz w:val="28"/>
          <w:szCs w:val="24"/>
          <w:lang w:val="en-US"/>
        </w:rPr>
        <w:t xml:space="preserve"> to</w:t>
      </w:r>
    </w:p>
    <w:p w14:paraId="1DB5EA45" w14:textId="77777777" w:rsidR="00D01B31" w:rsidRDefault="00D01B31" w:rsidP="00057CDC">
      <w:pPr>
        <w:spacing w:after="24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A174F5">
        <w:rPr>
          <w:rFonts w:ascii="Times New Roman" w:hAnsi="Times New Roman" w:cs="Times New Roman"/>
          <w:sz w:val="24"/>
          <w:szCs w:val="20"/>
          <w:lang w:val="en-US"/>
        </w:rPr>
        <w:t xml:space="preserve">Moura, MR; Villalobos, F; Costa, GC; Garcia, PCA. 2016. </w:t>
      </w:r>
      <w:r w:rsidRPr="00D01B31">
        <w:rPr>
          <w:rFonts w:ascii="Times New Roman" w:hAnsi="Times New Roman" w:cs="Times New Roman"/>
          <w:sz w:val="24"/>
          <w:szCs w:val="20"/>
          <w:lang w:val="en-US"/>
        </w:rPr>
        <w:t>Disentangling the Role of Climate, Topography and Vegetation in Species Richness Gradients. PLOS One, xxx</w:t>
      </w:r>
      <w:r w:rsidR="00FF7C70" w:rsidRPr="00FF7C70">
        <w:rPr>
          <w:rFonts w:ascii="Times New Roman" w:hAnsi="Times New Roman" w:cs="Times New Roman"/>
          <w:sz w:val="24"/>
          <w:szCs w:val="20"/>
          <w:lang w:val="en-US"/>
        </w:rPr>
        <w:t>–</w:t>
      </w:r>
      <w:r w:rsidR="00FF7C70">
        <w:rPr>
          <w:rFonts w:ascii="Times New Roman" w:hAnsi="Times New Roman" w:cs="Times New Roman"/>
          <w:sz w:val="24"/>
          <w:szCs w:val="20"/>
          <w:lang w:val="en-US"/>
        </w:rPr>
        <w:t>xxx.</w:t>
      </w:r>
    </w:p>
    <w:p w14:paraId="66E91C46" w14:textId="77777777" w:rsidR="00FF7C70" w:rsidRPr="00D01B31" w:rsidRDefault="00FF7C70" w:rsidP="00057CDC">
      <w:pPr>
        <w:spacing w:after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88760F" w14:textId="7CF6087D" w:rsidR="00057CDC" w:rsidRPr="00D01B31" w:rsidRDefault="00057CDC" w:rsidP="00D01B31">
      <w:pPr>
        <w:pStyle w:val="Ttulo3"/>
        <w:spacing w:after="240"/>
        <w:rPr>
          <w:b w:val="0"/>
          <w:sz w:val="24"/>
          <w:szCs w:val="24"/>
          <w:lang w:val="en-US"/>
        </w:rPr>
      </w:pPr>
      <w:r w:rsidRPr="005222DC">
        <w:rPr>
          <w:sz w:val="24"/>
          <w:szCs w:val="24"/>
          <w:lang w:val="en-US"/>
        </w:rPr>
        <w:t>S</w:t>
      </w:r>
      <w:r w:rsidR="002A26BD">
        <w:rPr>
          <w:sz w:val="24"/>
          <w:szCs w:val="24"/>
          <w:lang w:val="en-US"/>
        </w:rPr>
        <w:t>3</w:t>
      </w:r>
      <w:r w:rsidRPr="005222DC">
        <w:rPr>
          <w:sz w:val="24"/>
          <w:szCs w:val="24"/>
          <w:lang w:val="en-US"/>
        </w:rPr>
        <w:t xml:space="preserve"> Table. </w:t>
      </w:r>
      <w:r w:rsidR="00FF7C70">
        <w:rPr>
          <w:bCs w:val="0"/>
          <w:sz w:val="24"/>
          <w:szCs w:val="24"/>
          <w:lang w:val="en-US"/>
        </w:rPr>
        <w:t>V</w:t>
      </w:r>
      <w:r w:rsidR="00D01B31" w:rsidRPr="00D01B31">
        <w:rPr>
          <w:bCs w:val="0"/>
          <w:sz w:val="24"/>
          <w:szCs w:val="24"/>
          <w:lang w:val="en-US"/>
        </w:rPr>
        <w:t xml:space="preserve">ariation </w:t>
      </w:r>
      <w:r w:rsidR="00FF7C70">
        <w:rPr>
          <w:bCs w:val="0"/>
          <w:sz w:val="24"/>
          <w:szCs w:val="24"/>
          <w:lang w:val="en-US"/>
        </w:rPr>
        <w:t>partitioning contributions of</w:t>
      </w:r>
      <w:r w:rsidR="00D01B31" w:rsidRPr="00D01B31">
        <w:rPr>
          <w:bCs w:val="0"/>
          <w:sz w:val="24"/>
          <w:szCs w:val="24"/>
          <w:lang w:val="en-US"/>
        </w:rPr>
        <w:t xml:space="preserve"> species richness of Neotropical vertebrates that can be explained by biotic, climatic, top</w:t>
      </w:r>
      <w:r w:rsidR="00D01B31">
        <w:rPr>
          <w:bCs w:val="0"/>
          <w:sz w:val="24"/>
          <w:szCs w:val="24"/>
          <w:lang w:val="en-US"/>
        </w:rPr>
        <w:t xml:space="preserve">ographic and spatial </w:t>
      </w:r>
      <w:r w:rsidR="00D01B31" w:rsidRPr="00D01B31">
        <w:rPr>
          <w:bCs w:val="0"/>
          <w:sz w:val="24"/>
          <w:szCs w:val="24"/>
          <w:lang w:val="en-US"/>
        </w:rPr>
        <w:t xml:space="preserve">sets. </w:t>
      </w:r>
      <w:r w:rsidR="00D01B31" w:rsidRPr="00D01B31">
        <w:rPr>
          <w:b w:val="0"/>
          <w:bCs w:val="0"/>
          <w:sz w:val="24"/>
          <w:szCs w:val="24"/>
          <w:lang w:val="en-US"/>
        </w:rPr>
        <w:t>The identifiable fractions (adjusted R</w:t>
      </w:r>
      <w:r w:rsidR="00D01B31">
        <w:rPr>
          <w:b w:val="0"/>
          <w:bCs w:val="0"/>
          <w:sz w:val="24"/>
          <w:szCs w:val="24"/>
          <w:lang w:val="en-US"/>
        </w:rPr>
        <w:t>²</w:t>
      </w:r>
      <w:r w:rsidR="00D01B31" w:rsidRPr="00D01B31">
        <w:rPr>
          <w:b w:val="0"/>
          <w:bCs w:val="0"/>
          <w:sz w:val="24"/>
          <w:szCs w:val="24"/>
          <w:lang w:val="en-US"/>
        </w:rPr>
        <w:t xml:space="preserve">) are designated by lowercase </w:t>
      </w:r>
      <w:r w:rsidR="00825778">
        <w:rPr>
          <w:b w:val="0"/>
          <w:bCs w:val="0"/>
          <w:sz w:val="24"/>
          <w:szCs w:val="24"/>
          <w:lang w:val="en-US"/>
        </w:rPr>
        <w:t>letters</w:t>
      </w:r>
      <w:r w:rsidR="00825778" w:rsidRPr="00D01B31">
        <w:rPr>
          <w:b w:val="0"/>
          <w:bCs w:val="0"/>
          <w:sz w:val="24"/>
          <w:szCs w:val="24"/>
          <w:lang w:val="en-US"/>
        </w:rPr>
        <w:t xml:space="preserve"> </w:t>
      </w:r>
      <w:r w:rsidR="00D01B31" w:rsidRPr="00D01B31">
        <w:rPr>
          <w:b w:val="0"/>
          <w:bCs w:val="0"/>
          <w:sz w:val="24"/>
          <w:szCs w:val="24"/>
          <w:lang w:val="en-US"/>
        </w:rPr>
        <w:t>following the labels displayed in Fig. 5</w:t>
      </w:r>
      <w:r w:rsidR="00D01B31">
        <w:rPr>
          <w:b w:val="0"/>
          <w:bCs w:val="0"/>
          <w:sz w:val="24"/>
          <w:szCs w:val="24"/>
          <w:lang w:val="en-US"/>
        </w:rPr>
        <w:t xml:space="preserve"> (main document)</w:t>
      </w:r>
      <w:r w:rsidRPr="00D01B31">
        <w:rPr>
          <w:b w:val="0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5"/>
        <w:gridCol w:w="1420"/>
        <w:gridCol w:w="1310"/>
        <w:gridCol w:w="1260"/>
        <w:gridCol w:w="1329"/>
      </w:tblGrid>
      <w:tr w:rsidR="00D01B31" w:rsidRPr="008021EA" w14:paraId="0A10BC12" w14:textId="77777777" w:rsidTr="00A174F5">
        <w:trPr>
          <w:trHeight w:val="20"/>
          <w:jc w:val="center"/>
        </w:trPr>
        <w:tc>
          <w:tcPr>
            <w:tcW w:w="1923" w:type="pct"/>
            <w:vMerge w:val="restart"/>
            <w:shd w:val="clear" w:color="auto" w:fill="auto"/>
            <w:noWrap/>
            <w:vAlign w:val="center"/>
          </w:tcPr>
          <w:p w14:paraId="1525F1BF" w14:textId="77777777" w:rsidR="00D01B31" w:rsidRPr="008021EA" w:rsidRDefault="00D01B31" w:rsidP="00FF7C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ividual</w:t>
            </w: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br/>
            </w:r>
            <w:r w:rsidR="009A2147"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tribution</w:t>
            </w: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077" w:type="pct"/>
            <w:gridSpan w:val="4"/>
            <w:vAlign w:val="center"/>
          </w:tcPr>
          <w:p w14:paraId="6BB7ED1F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pecies richness</w:t>
            </w:r>
          </w:p>
        </w:tc>
      </w:tr>
      <w:tr w:rsidR="00FF7C70" w:rsidRPr="008021EA" w14:paraId="6FD78FE7" w14:textId="77777777" w:rsidTr="00A174F5">
        <w:trPr>
          <w:trHeight w:val="20"/>
          <w:jc w:val="center"/>
        </w:trPr>
        <w:tc>
          <w:tcPr>
            <w:tcW w:w="19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BB11E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E9696AD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mphibians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21F4F54" w14:textId="77777777" w:rsidR="00D01B31" w:rsidRPr="008021EA" w:rsidRDefault="00FF7C70" w:rsidP="00FF7C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n-</w:t>
            </w:r>
            <w:proofErr w:type="spellStart"/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olant</w:t>
            </w:r>
            <w:proofErr w:type="spellEnd"/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br/>
              <w:t>m</w:t>
            </w:r>
            <w:r w:rsidR="00D01B31"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mmals</w:t>
            </w:r>
          </w:p>
        </w:tc>
        <w:tc>
          <w:tcPr>
            <w:tcW w:w="729" w:type="pct"/>
            <w:vAlign w:val="center"/>
          </w:tcPr>
          <w:p w14:paraId="7633133E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t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076278A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rds</w:t>
            </w:r>
          </w:p>
        </w:tc>
      </w:tr>
      <w:tr w:rsidR="00FF7C70" w:rsidRPr="008021EA" w14:paraId="4BFD3903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00FF00"/>
            <w:noWrap/>
            <w:vAlign w:val="center"/>
          </w:tcPr>
          <w:p w14:paraId="3BB888A7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a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15F52B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0F46350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  <w:tc>
          <w:tcPr>
            <w:tcW w:w="729" w:type="pct"/>
            <w:vAlign w:val="center"/>
          </w:tcPr>
          <w:p w14:paraId="2A92B61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95FD1B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</w:t>
            </w:r>
          </w:p>
        </w:tc>
      </w:tr>
      <w:tr w:rsidR="00FF7C70" w:rsidRPr="008021EA" w14:paraId="5D02B6FE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0000FF"/>
            <w:noWrap/>
            <w:vAlign w:val="center"/>
          </w:tcPr>
          <w:p w14:paraId="4C8118A2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b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F9AD1F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1751B9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3</w:t>
            </w:r>
          </w:p>
        </w:tc>
        <w:tc>
          <w:tcPr>
            <w:tcW w:w="729" w:type="pct"/>
            <w:vAlign w:val="center"/>
          </w:tcPr>
          <w:p w14:paraId="44B122B0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A8C8CCF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7</w:t>
            </w:r>
          </w:p>
        </w:tc>
      </w:tr>
      <w:tr w:rsidR="00FF7C70" w:rsidRPr="008021EA" w14:paraId="26E0E3E2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14:paraId="4C33074A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CAB73A1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87FC7D9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729" w:type="pct"/>
            <w:vAlign w:val="center"/>
          </w:tcPr>
          <w:p w14:paraId="192299F0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F785850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FF7C70" w:rsidRPr="008021EA" w14:paraId="5098180D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14:paraId="1C932162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d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3745CA1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21276E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7</w:t>
            </w:r>
          </w:p>
        </w:tc>
        <w:tc>
          <w:tcPr>
            <w:tcW w:w="729" w:type="pct"/>
            <w:vAlign w:val="center"/>
          </w:tcPr>
          <w:p w14:paraId="0967B99C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B4852A9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1</w:t>
            </w:r>
          </w:p>
        </w:tc>
      </w:tr>
      <w:tr w:rsidR="00FF7C70" w:rsidRPr="008021EA" w14:paraId="239DF3AA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00FFFF"/>
            <w:noWrap/>
            <w:vAlign w:val="center"/>
          </w:tcPr>
          <w:p w14:paraId="75DF91E5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1CED02F8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9.3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B979279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729" w:type="pct"/>
            <w:vAlign w:val="center"/>
          </w:tcPr>
          <w:p w14:paraId="10DB1682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FFB37F1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</w:tr>
      <w:tr w:rsidR="00FF7C70" w:rsidRPr="008021EA" w14:paraId="4C1E570B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FF00FF"/>
            <w:noWrap/>
            <w:vAlign w:val="center"/>
          </w:tcPr>
          <w:p w14:paraId="7D9995CC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814B989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1E1E6B2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729" w:type="pct"/>
            <w:vAlign w:val="center"/>
          </w:tcPr>
          <w:p w14:paraId="10017B5B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3E610C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FF7C70" w:rsidRPr="008021EA" w14:paraId="78333B2E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FFFF00"/>
            <w:noWrap/>
            <w:vAlign w:val="center"/>
          </w:tcPr>
          <w:p w14:paraId="42FE160A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28A05DB1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B3723E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29" w:type="pct"/>
            <w:vAlign w:val="center"/>
          </w:tcPr>
          <w:p w14:paraId="7D68E4C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C1E79CB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FF7C70" w:rsidRPr="008021EA" w14:paraId="664350DE" w14:textId="77777777" w:rsidTr="00A174F5">
        <w:trPr>
          <w:trHeight w:val="20"/>
          <w:jc w:val="center"/>
        </w:trPr>
        <w:tc>
          <w:tcPr>
            <w:tcW w:w="1923" w:type="pct"/>
            <w:shd w:val="pct10" w:color="auto" w:fill="auto"/>
            <w:noWrap/>
            <w:vAlign w:val="center"/>
          </w:tcPr>
          <w:p w14:paraId="60725D21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1E6B99E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0FCD1E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29" w:type="pct"/>
            <w:vAlign w:val="center"/>
          </w:tcPr>
          <w:p w14:paraId="1E0D0BE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58E118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FF7C70" w:rsidRPr="008021EA" w14:paraId="12AA4554" w14:textId="77777777" w:rsidTr="00A174F5">
        <w:trPr>
          <w:trHeight w:val="20"/>
          <w:jc w:val="center"/>
        </w:trPr>
        <w:tc>
          <w:tcPr>
            <w:tcW w:w="1923" w:type="pct"/>
            <w:shd w:val="pct10" w:color="auto" w:fill="auto"/>
            <w:noWrap/>
            <w:vAlign w:val="center"/>
          </w:tcPr>
          <w:p w14:paraId="3F8232FC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0EABB54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821277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5.99</w:t>
            </w:r>
          </w:p>
        </w:tc>
        <w:tc>
          <w:tcPr>
            <w:tcW w:w="729" w:type="pct"/>
            <w:vAlign w:val="center"/>
          </w:tcPr>
          <w:p w14:paraId="3AF39836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E23135B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FF7C70" w:rsidRPr="008021EA" w14:paraId="750D6AAF" w14:textId="77777777" w:rsidTr="00A174F5">
        <w:trPr>
          <w:trHeight w:val="20"/>
          <w:jc w:val="center"/>
        </w:trPr>
        <w:tc>
          <w:tcPr>
            <w:tcW w:w="1923" w:type="pct"/>
            <w:shd w:val="pct10" w:color="auto" w:fill="auto"/>
            <w:noWrap/>
            <w:vAlign w:val="center"/>
          </w:tcPr>
          <w:p w14:paraId="293274FE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FBF071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E7F0C5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29" w:type="pct"/>
            <w:vAlign w:val="center"/>
          </w:tcPr>
          <w:p w14:paraId="5B0A28EB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FD0B71C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F7C70" w:rsidRPr="008021EA" w14:paraId="63C2ED27" w14:textId="77777777" w:rsidTr="00A174F5">
        <w:trPr>
          <w:trHeight w:val="20"/>
          <w:jc w:val="center"/>
        </w:trPr>
        <w:tc>
          <w:tcPr>
            <w:tcW w:w="1923" w:type="pct"/>
            <w:shd w:val="pct10" w:color="auto" w:fill="auto"/>
            <w:noWrap/>
            <w:vAlign w:val="center"/>
          </w:tcPr>
          <w:p w14:paraId="1EC2C0A6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0656A8F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DB5CA0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729" w:type="pct"/>
            <w:vAlign w:val="center"/>
          </w:tcPr>
          <w:p w14:paraId="0213BBAC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A135C26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FF7C70" w:rsidRPr="008021EA" w14:paraId="7B156E02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0EFB9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4CC95E0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42919DE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729" w:type="pct"/>
            <w:vAlign w:val="center"/>
          </w:tcPr>
          <w:p w14:paraId="17D245FF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8D41423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FF7C70" w:rsidRPr="008021EA" w14:paraId="0B35987B" w14:textId="77777777" w:rsidTr="00A174F5">
        <w:trPr>
          <w:trHeight w:val="20"/>
          <w:jc w:val="center"/>
        </w:trPr>
        <w:tc>
          <w:tcPr>
            <w:tcW w:w="1923" w:type="pct"/>
            <w:shd w:val="pct10" w:color="auto" w:fill="auto"/>
            <w:noWrap/>
            <w:vAlign w:val="center"/>
          </w:tcPr>
          <w:p w14:paraId="002A4721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70F76EF6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F68D97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729" w:type="pct"/>
            <w:vAlign w:val="center"/>
          </w:tcPr>
          <w:p w14:paraId="546C7DE1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1260909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FF7C70" w:rsidRPr="008021EA" w14:paraId="1F32C5B5" w14:textId="77777777" w:rsidTr="00A174F5">
        <w:trPr>
          <w:trHeight w:val="20"/>
          <w:jc w:val="center"/>
        </w:trPr>
        <w:tc>
          <w:tcPr>
            <w:tcW w:w="1923" w:type="pct"/>
            <w:tcBorders>
              <w:bottom w:val="single" w:sz="4" w:space="0" w:color="auto"/>
            </w:tcBorders>
            <w:shd w:val="pct10" w:color="auto" w:fill="auto"/>
            <w:noWrap/>
            <w:vAlign w:val="center"/>
          </w:tcPr>
          <w:p w14:paraId="222763FA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C3337A0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3E9CBBE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729" w:type="pct"/>
            <w:vAlign w:val="center"/>
          </w:tcPr>
          <w:p w14:paraId="2B3A10F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DA99E82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FF7C70" w:rsidRPr="008021EA" w14:paraId="3982F5BF" w14:textId="77777777" w:rsidTr="00A174F5">
        <w:trPr>
          <w:trHeight w:val="20"/>
          <w:jc w:val="center"/>
        </w:trPr>
        <w:tc>
          <w:tcPr>
            <w:tcW w:w="1923" w:type="pct"/>
            <w:shd w:val="pct10" w:color="auto" w:fill="auto"/>
            <w:noWrap/>
            <w:vAlign w:val="center"/>
          </w:tcPr>
          <w:p w14:paraId="79D77A8E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A859691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1EE119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29" w:type="pct"/>
            <w:vAlign w:val="center"/>
          </w:tcPr>
          <w:p w14:paraId="3526A52E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69B93D4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FF7C70" w:rsidRPr="008021EA" w14:paraId="7552C9E7" w14:textId="77777777" w:rsidTr="00A174F5">
        <w:trPr>
          <w:trHeight w:val="20"/>
          <w:jc w:val="center"/>
        </w:trPr>
        <w:tc>
          <w:tcPr>
            <w:tcW w:w="1923" w:type="pct"/>
            <w:shd w:val="clear" w:color="auto" w:fill="auto"/>
            <w:noWrap/>
            <w:vAlign w:val="center"/>
          </w:tcPr>
          <w:p w14:paraId="701A7008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=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4148E65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4B9156F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729" w:type="pct"/>
            <w:vAlign w:val="center"/>
          </w:tcPr>
          <w:p w14:paraId="6B7812E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879D7A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</w:tr>
      <w:tr w:rsidR="00FF7C70" w:rsidRPr="008021EA" w14:paraId="572F6C1D" w14:textId="77777777" w:rsidTr="00A174F5">
        <w:trPr>
          <w:trHeight w:val="20"/>
          <w:jc w:val="center"/>
        </w:trPr>
        <w:tc>
          <w:tcPr>
            <w:tcW w:w="1923" w:type="pct"/>
            <w:shd w:val="clear" w:color="auto" w:fill="auto"/>
            <w:noWrap/>
            <w:vAlign w:val="center"/>
          </w:tcPr>
          <w:p w14:paraId="04189197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3D960C4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06198AB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vAlign w:val="center"/>
          </w:tcPr>
          <w:p w14:paraId="7B2ABDA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1BA67DE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C70" w:rsidRPr="008021EA" w14:paraId="6157C90E" w14:textId="77777777" w:rsidTr="00A174F5">
        <w:trPr>
          <w:trHeight w:val="20"/>
          <w:jc w:val="center"/>
        </w:trPr>
        <w:tc>
          <w:tcPr>
            <w:tcW w:w="1923" w:type="pct"/>
            <w:shd w:val="clear" w:color="auto" w:fill="auto"/>
            <w:noWrap/>
            <w:vAlign w:val="center"/>
          </w:tcPr>
          <w:p w14:paraId="515384C7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c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ghklno</w:t>
            </w:r>
            <w:proofErr w:type="spellEnd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C19A3E2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6.4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EB0C38E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1.60</w:t>
            </w:r>
          </w:p>
        </w:tc>
        <w:tc>
          <w:tcPr>
            <w:tcW w:w="729" w:type="pct"/>
            <w:vAlign w:val="center"/>
          </w:tcPr>
          <w:p w14:paraId="6E4B101A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5.3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0B5966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</w:tr>
      <w:tr w:rsidR="00FF7C70" w:rsidRPr="008021EA" w14:paraId="29D3719A" w14:textId="77777777" w:rsidTr="00A174F5">
        <w:trPr>
          <w:trHeight w:val="20"/>
          <w:jc w:val="center"/>
        </w:trPr>
        <w:tc>
          <w:tcPr>
            <w:tcW w:w="1923" w:type="pct"/>
            <w:shd w:val="clear" w:color="auto" w:fill="auto"/>
            <w:noWrap/>
            <w:vAlign w:val="center"/>
          </w:tcPr>
          <w:p w14:paraId="7FC8FD8A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ic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iklmo</w:t>
            </w:r>
            <w:proofErr w:type="spellEnd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5CB3A712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731D34D4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729" w:type="pct"/>
            <w:vAlign w:val="center"/>
          </w:tcPr>
          <w:p w14:paraId="42809A4F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78.4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AAC94C0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64.54</w:t>
            </w:r>
          </w:p>
        </w:tc>
      </w:tr>
      <w:tr w:rsidR="00FF7C70" w:rsidRPr="008021EA" w14:paraId="7BFDCEDF" w14:textId="77777777" w:rsidTr="00A174F5">
        <w:trPr>
          <w:trHeight w:val="20"/>
          <w:jc w:val="center"/>
        </w:trPr>
        <w:tc>
          <w:tcPr>
            <w:tcW w:w="1923" w:type="pct"/>
            <w:shd w:val="clear" w:color="auto" w:fill="auto"/>
            <w:noWrap/>
            <w:vAlign w:val="center"/>
          </w:tcPr>
          <w:p w14:paraId="2FB9F158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graphic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gjlmno</w:t>
            </w:r>
            <w:proofErr w:type="spellEnd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B6C92F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F4FBB77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729" w:type="pct"/>
            <w:vAlign w:val="center"/>
          </w:tcPr>
          <w:p w14:paraId="10D7AFFB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D86EB4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</w:tr>
      <w:tr w:rsidR="00FF7C70" w:rsidRPr="008021EA" w14:paraId="5AA1BECB" w14:textId="77777777" w:rsidTr="00A174F5">
        <w:trPr>
          <w:trHeight w:val="20"/>
          <w:jc w:val="center"/>
        </w:trPr>
        <w:tc>
          <w:tcPr>
            <w:tcW w:w="1923" w:type="pct"/>
            <w:shd w:val="clear" w:color="auto" w:fill="auto"/>
            <w:noWrap/>
            <w:vAlign w:val="center"/>
          </w:tcPr>
          <w:p w14:paraId="52F64269" w14:textId="77777777" w:rsidR="00D01B31" w:rsidRPr="008021EA" w:rsidRDefault="00D01B31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ce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ijkmno</w:t>
            </w:r>
            <w:proofErr w:type="spellEnd"/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4C5EAAA8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6C5DA2D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</w:p>
        </w:tc>
        <w:tc>
          <w:tcPr>
            <w:tcW w:w="729" w:type="pct"/>
            <w:vAlign w:val="center"/>
          </w:tcPr>
          <w:p w14:paraId="4F4FE6CF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8.0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75673B5" w14:textId="77777777" w:rsidR="00D01B31" w:rsidRPr="008021EA" w:rsidRDefault="00D01B31" w:rsidP="00D01B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</w:tr>
    </w:tbl>
    <w:p w14:paraId="3CD30ED8" w14:textId="6949BC81" w:rsidR="00FF7C70" w:rsidRPr="00A174F5" w:rsidRDefault="00A174F5" w:rsidP="008038BC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74F5">
        <w:rPr>
          <w:rFonts w:ascii="Times New Roman" w:hAnsi="Times New Roman" w:cs="Times New Roman"/>
          <w:sz w:val="24"/>
          <w:szCs w:val="24"/>
          <w:lang w:val="en-US"/>
        </w:rPr>
        <w:t>Background colors in the cells of the first column follow the legend color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g. 5 (main document)</w:t>
      </w:r>
      <w:r w:rsidRPr="00857793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FF7C70" w:rsidRPr="00A174F5" w:rsidSect="00D01B31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CDC"/>
    <w:rsid w:val="000001FF"/>
    <w:rsid w:val="0000025D"/>
    <w:rsid w:val="000006E5"/>
    <w:rsid w:val="00000838"/>
    <w:rsid w:val="000009EF"/>
    <w:rsid w:val="00000E76"/>
    <w:rsid w:val="00001063"/>
    <w:rsid w:val="0000121C"/>
    <w:rsid w:val="00001343"/>
    <w:rsid w:val="000014A4"/>
    <w:rsid w:val="00001873"/>
    <w:rsid w:val="000018C6"/>
    <w:rsid w:val="00001B6F"/>
    <w:rsid w:val="00001E2D"/>
    <w:rsid w:val="000020BE"/>
    <w:rsid w:val="000022EB"/>
    <w:rsid w:val="00002958"/>
    <w:rsid w:val="00002B79"/>
    <w:rsid w:val="000032F2"/>
    <w:rsid w:val="00003BE2"/>
    <w:rsid w:val="00003C21"/>
    <w:rsid w:val="00003DC8"/>
    <w:rsid w:val="0000413B"/>
    <w:rsid w:val="000042F7"/>
    <w:rsid w:val="00004B0D"/>
    <w:rsid w:val="00004B48"/>
    <w:rsid w:val="00004FBD"/>
    <w:rsid w:val="00005120"/>
    <w:rsid w:val="00005A00"/>
    <w:rsid w:val="00006459"/>
    <w:rsid w:val="000064CF"/>
    <w:rsid w:val="0000696C"/>
    <w:rsid w:val="00006DA3"/>
    <w:rsid w:val="00006DC5"/>
    <w:rsid w:val="00006F30"/>
    <w:rsid w:val="000077A6"/>
    <w:rsid w:val="00007D90"/>
    <w:rsid w:val="00007E52"/>
    <w:rsid w:val="00007E9D"/>
    <w:rsid w:val="0001052B"/>
    <w:rsid w:val="00010E1D"/>
    <w:rsid w:val="00010E2D"/>
    <w:rsid w:val="000111DB"/>
    <w:rsid w:val="00011300"/>
    <w:rsid w:val="0001169B"/>
    <w:rsid w:val="00011D13"/>
    <w:rsid w:val="00011FC8"/>
    <w:rsid w:val="00012AB7"/>
    <w:rsid w:val="00012B14"/>
    <w:rsid w:val="00013279"/>
    <w:rsid w:val="000133DD"/>
    <w:rsid w:val="000139CB"/>
    <w:rsid w:val="00013C2F"/>
    <w:rsid w:val="00013D51"/>
    <w:rsid w:val="00013E5A"/>
    <w:rsid w:val="0001440D"/>
    <w:rsid w:val="0001457B"/>
    <w:rsid w:val="000145D4"/>
    <w:rsid w:val="00014CA1"/>
    <w:rsid w:val="00014E09"/>
    <w:rsid w:val="00015772"/>
    <w:rsid w:val="00015D0D"/>
    <w:rsid w:val="0001674F"/>
    <w:rsid w:val="00016BF8"/>
    <w:rsid w:val="00017A27"/>
    <w:rsid w:val="00017D7E"/>
    <w:rsid w:val="00017F5A"/>
    <w:rsid w:val="00020451"/>
    <w:rsid w:val="00020D07"/>
    <w:rsid w:val="00020FA7"/>
    <w:rsid w:val="000214F4"/>
    <w:rsid w:val="00021DE4"/>
    <w:rsid w:val="00022149"/>
    <w:rsid w:val="000221EF"/>
    <w:rsid w:val="00022221"/>
    <w:rsid w:val="000223CA"/>
    <w:rsid w:val="000228DD"/>
    <w:rsid w:val="00022900"/>
    <w:rsid w:val="00022E11"/>
    <w:rsid w:val="0002338B"/>
    <w:rsid w:val="0002389E"/>
    <w:rsid w:val="000238A0"/>
    <w:rsid w:val="00023C27"/>
    <w:rsid w:val="00024344"/>
    <w:rsid w:val="000246E9"/>
    <w:rsid w:val="00024CC6"/>
    <w:rsid w:val="00025BB1"/>
    <w:rsid w:val="00026411"/>
    <w:rsid w:val="0002797E"/>
    <w:rsid w:val="00027D28"/>
    <w:rsid w:val="000300BA"/>
    <w:rsid w:val="00030266"/>
    <w:rsid w:val="0003043E"/>
    <w:rsid w:val="00030919"/>
    <w:rsid w:val="00030BAF"/>
    <w:rsid w:val="00031649"/>
    <w:rsid w:val="00032052"/>
    <w:rsid w:val="00032648"/>
    <w:rsid w:val="00032D2B"/>
    <w:rsid w:val="00032D81"/>
    <w:rsid w:val="000330C8"/>
    <w:rsid w:val="000342C0"/>
    <w:rsid w:val="0003451F"/>
    <w:rsid w:val="00034A09"/>
    <w:rsid w:val="00035562"/>
    <w:rsid w:val="00035684"/>
    <w:rsid w:val="000358C8"/>
    <w:rsid w:val="00035AF9"/>
    <w:rsid w:val="000361DE"/>
    <w:rsid w:val="00036E52"/>
    <w:rsid w:val="00036EE5"/>
    <w:rsid w:val="00037360"/>
    <w:rsid w:val="00037804"/>
    <w:rsid w:val="00037E2B"/>
    <w:rsid w:val="0004008C"/>
    <w:rsid w:val="00040422"/>
    <w:rsid w:val="000405D1"/>
    <w:rsid w:val="000410B8"/>
    <w:rsid w:val="0004173D"/>
    <w:rsid w:val="00041F39"/>
    <w:rsid w:val="00042D90"/>
    <w:rsid w:val="00042E2E"/>
    <w:rsid w:val="00042F90"/>
    <w:rsid w:val="0004309A"/>
    <w:rsid w:val="0004346D"/>
    <w:rsid w:val="00044BB1"/>
    <w:rsid w:val="00044DA6"/>
    <w:rsid w:val="00044EC6"/>
    <w:rsid w:val="000456AD"/>
    <w:rsid w:val="00045750"/>
    <w:rsid w:val="000457CF"/>
    <w:rsid w:val="00045DC6"/>
    <w:rsid w:val="0004665A"/>
    <w:rsid w:val="00047861"/>
    <w:rsid w:val="000479F5"/>
    <w:rsid w:val="00047CF2"/>
    <w:rsid w:val="00047EF4"/>
    <w:rsid w:val="00051044"/>
    <w:rsid w:val="000511CB"/>
    <w:rsid w:val="00051659"/>
    <w:rsid w:val="00051685"/>
    <w:rsid w:val="00051963"/>
    <w:rsid w:val="00051D33"/>
    <w:rsid w:val="00051ED1"/>
    <w:rsid w:val="00052579"/>
    <w:rsid w:val="00052A75"/>
    <w:rsid w:val="00052C73"/>
    <w:rsid w:val="00052FA2"/>
    <w:rsid w:val="000540A2"/>
    <w:rsid w:val="00054922"/>
    <w:rsid w:val="00055564"/>
    <w:rsid w:val="00055B02"/>
    <w:rsid w:val="00056B31"/>
    <w:rsid w:val="0005771F"/>
    <w:rsid w:val="00057CDC"/>
    <w:rsid w:val="00060347"/>
    <w:rsid w:val="0006060F"/>
    <w:rsid w:val="000606F0"/>
    <w:rsid w:val="0006099D"/>
    <w:rsid w:val="00060DCD"/>
    <w:rsid w:val="00060DE0"/>
    <w:rsid w:val="00060FB7"/>
    <w:rsid w:val="00061182"/>
    <w:rsid w:val="00061300"/>
    <w:rsid w:val="000616A8"/>
    <w:rsid w:val="00061AD3"/>
    <w:rsid w:val="00061E4F"/>
    <w:rsid w:val="0006212B"/>
    <w:rsid w:val="000623DC"/>
    <w:rsid w:val="0006241F"/>
    <w:rsid w:val="0006244F"/>
    <w:rsid w:val="00062521"/>
    <w:rsid w:val="0006386C"/>
    <w:rsid w:val="00063BE8"/>
    <w:rsid w:val="00063CCE"/>
    <w:rsid w:val="00063D63"/>
    <w:rsid w:val="00063DF9"/>
    <w:rsid w:val="00063E7E"/>
    <w:rsid w:val="00063F9F"/>
    <w:rsid w:val="00064664"/>
    <w:rsid w:val="0006498E"/>
    <w:rsid w:val="00064E99"/>
    <w:rsid w:val="00065244"/>
    <w:rsid w:val="00065F37"/>
    <w:rsid w:val="00066138"/>
    <w:rsid w:val="00066A27"/>
    <w:rsid w:val="00066B5B"/>
    <w:rsid w:val="00066BB5"/>
    <w:rsid w:val="00067B47"/>
    <w:rsid w:val="000701B4"/>
    <w:rsid w:val="00070383"/>
    <w:rsid w:val="0007053B"/>
    <w:rsid w:val="00070640"/>
    <w:rsid w:val="00070DFC"/>
    <w:rsid w:val="00070E40"/>
    <w:rsid w:val="000714C8"/>
    <w:rsid w:val="000716F5"/>
    <w:rsid w:val="000718B4"/>
    <w:rsid w:val="00071B77"/>
    <w:rsid w:val="000726E8"/>
    <w:rsid w:val="000729C1"/>
    <w:rsid w:val="00072C9E"/>
    <w:rsid w:val="00073196"/>
    <w:rsid w:val="0007329E"/>
    <w:rsid w:val="000745DE"/>
    <w:rsid w:val="000747C3"/>
    <w:rsid w:val="000748BA"/>
    <w:rsid w:val="00074D7F"/>
    <w:rsid w:val="00074FA5"/>
    <w:rsid w:val="000755F3"/>
    <w:rsid w:val="000757A2"/>
    <w:rsid w:val="00075AA9"/>
    <w:rsid w:val="00075BEE"/>
    <w:rsid w:val="00075CA3"/>
    <w:rsid w:val="00076937"/>
    <w:rsid w:val="00076C7F"/>
    <w:rsid w:val="00076D7E"/>
    <w:rsid w:val="00077946"/>
    <w:rsid w:val="00077BBF"/>
    <w:rsid w:val="00077D72"/>
    <w:rsid w:val="00080848"/>
    <w:rsid w:val="00080A4D"/>
    <w:rsid w:val="00080AD0"/>
    <w:rsid w:val="00080D0D"/>
    <w:rsid w:val="0008181E"/>
    <w:rsid w:val="000827A9"/>
    <w:rsid w:val="0008281F"/>
    <w:rsid w:val="00082A1D"/>
    <w:rsid w:val="00082BEA"/>
    <w:rsid w:val="00082CC4"/>
    <w:rsid w:val="00083177"/>
    <w:rsid w:val="00083561"/>
    <w:rsid w:val="00083D17"/>
    <w:rsid w:val="00083E46"/>
    <w:rsid w:val="00083FD8"/>
    <w:rsid w:val="0008456F"/>
    <w:rsid w:val="000850C2"/>
    <w:rsid w:val="00085FFA"/>
    <w:rsid w:val="0008647E"/>
    <w:rsid w:val="000867AD"/>
    <w:rsid w:val="00086B6A"/>
    <w:rsid w:val="000878B9"/>
    <w:rsid w:val="000878D9"/>
    <w:rsid w:val="00087C4B"/>
    <w:rsid w:val="00087D45"/>
    <w:rsid w:val="00090CB0"/>
    <w:rsid w:val="00090F7A"/>
    <w:rsid w:val="00091B3F"/>
    <w:rsid w:val="00091DEE"/>
    <w:rsid w:val="000921B8"/>
    <w:rsid w:val="00092960"/>
    <w:rsid w:val="000930E6"/>
    <w:rsid w:val="00093426"/>
    <w:rsid w:val="00094C1B"/>
    <w:rsid w:val="00094E22"/>
    <w:rsid w:val="000952D3"/>
    <w:rsid w:val="00095445"/>
    <w:rsid w:val="00095FF0"/>
    <w:rsid w:val="000960D0"/>
    <w:rsid w:val="000966EF"/>
    <w:rsid w:val="000968B0"/>
    <w:rsid w:val="00096A64"/>
    <w:rsid w:val="00097C06"/>
    <w:rsid w:val="00097FBB"/>
    <w:rsid w:val="000A05FF"/>
    <w:rsid w:val="000A07B1"/>
    <w:rsid w:val="000A0EC7"/>
    <w:rsid w:val="000A1663"/>
    <w:rsid w:val="000A176C"/>
    <w:rsid w:val="000A177A"/>
    <w:rsid w:val="000A18A9"/>
    <w:rsid w:val="000A1BC6"/>
    <w:rsid w:val="000A1F67"/>
    <w:rsid w:val="000A219A"/>
    <w:rsid w:val="000A2418"/>
    <w:rsid w:val="000A272D"/>
    <w:rsid w:val="000A276F"/>
    <w:rsid w:val="000A28AA"/>
    <w:rsid w:val="000A28C2"/>
    <w:rsid w:val="000A28F4"/>
    <w:rsid w:val="000A293D"/>
    <w:rsid w:val="000A29D8"/>
    <w:rsid w:val="000A2CF9"/>
    <w:rsid w:val="000A2F7C"/>
    <w:rsid w:val="000A35F7"/>
    <w:rsid w:val="000A3B34"/>
    <w:rsid w:val="000A3E25"/>
    <w:rsid w:val="000A3F8C"/>
    <w:rsid w:val="000A439F"/>
    <w:rsid w:val="000A43AA"/>
    <w:rsid w:val="000A43F7"/>
    <w:rsid w:val="000A47D0"/>
    <w:rsid w:val="000A51F9"/>
    <w:rsid w:val="000A5493"/>
    <w:rsid w:val="000A553E"/>
    <w:rsid w:val="000A5B26"/>
    <w:rsid w:val="000A5D2D"/>
    <w:rsid w:val="000A5DFD"/>
    <w:rsid w:val="000A5ECF"/>
    <w:rsid w:val="000A69A7"/>
    <w:rsid w:val="000A6ED7"/>
    <w:rsid w:val="000A718D"/>
    <w:rsid w:val="000A736A"/>
    <w:rsid w:val="000A740E"/>
    <w:rsid w:val="000A7802"/>
    <w:rsid w:val="000A7A22"/>
    <w:rsid w:val="000B04D9"/>
    <w:rsid w:val="000B07DA"/>
    <w:rsid w:val="000B0B07"/>
    <w:rsid w:val="000B0BD9"/>
    <w:rsid w:val="000B1ACD"/>
    <w:rsid w:val="000B1E45"/>
    <w:rsid w:val="000B1F3F"/>
    <w:rsid w:val="000B2009"/>
    <w:rsid w:val="000B2257"/>
    <w:rsid w:val="000B299D"/>
    <w:rsid w:val="000B300C"/>
    <w:rsid w:val="000B3310"/>
    <w:rsid w:val="000B3DE3"/>
    <w:rsid w:val="000B3FAF"/>
    <w:rsid w:val="000B4646"/>
    <w:rsid w:val="000B4A0D"/>
    <w:rsid w:val="000B513D"/>
    <w:rsid w:val="000B5A47"/>
    <w:rsid w:val="000B5C62"/>
    <w:rsid w:val="000B6755"/>
    <w:rsid w:val="000B68D4"/>
    <w:rsid w:val="000B6AB7"/>
    <w:rsid w:val="000B6BDA"/>
    <w:rsid w:val="000B7065"/>
    <w:rsid w:val="000B755A"/>
    <w:rsid w:val="000B7AAA"/>
    <w:rsid w:val="000C02BE"/>
    <w:rsid w:val="000C0481"/>
    <w:rsid w:val="000C0697"/>
    <w:rsid w:val="000C0718"/>
    <w:rsid w:val="000C080C"/>
    <w:rsid w:val="000C0EFB"/>
    <w:rsid w:val="000C0F70"/>
    <w:rsid w:val="000C10F7"/>
    <w:rsid w:val="000C1763"/>
    <w:rsid w:val="000C25C7"/>
    <w:rsid w:val="000C2E2B"/>
    <w:rsid w:val="000C2EA2"/>
    <w:rsid w:val="000C3075"/>
    <w:rsid w:val="000C327E"/>
    <w:rsid w:val="000C374D"/>
    <w:rsid w:val="000C38A8"/>
    <w:rsid w:val="000C3C9A"/>
    <w:rsid w:val="000C45A9"/>
    <w:rsid w:val="000C4B3F"/>
    <w:rsid w:val="000C5408"/>
    <w:rsid w:val="000C5681"/>
    <w:rsid w:val="000C58A4"/>
    <w:rsid w:val="000C5CE4"/>
    <w:rsid w:val="000C659A"/>
    <w:rsid w:val="000C7A5D"/>
    <w:rsid w:val="000D05E7"/>
    <w:rsid w:val="000D0627"/>
    <w:rsid w:val="000D1FCD"/>
    <w:rsid w:val="000D212E"/>
    <w:rsid w:val="000D241F"/>
    <w:rsid w:val="000D245B"/>
    <w:rsid w:val="000D27E3"/>
    <w:rsid w:val="000D2F86"/>
    <w:rsid w:val="000D2FC7"/>
    <w:rsid w:val="000D3238"/>
    <w:rsid w:val="000D3A89"/>
    <w:rsid w:val="000D3C80"/>
    <w:rsid w:val="000D45C8"/>
    <w:rsid w:val="000D47BD"/>
    <w:rsid w:val="000D543C"/>
    <w:rsid w:val="000D5CC3"/>
    <w:rsid w:val="000D61EB"/>
    <w:rsid w:val="000D670D"/>
    <w:rsid w:val="000D6871"/>
    <w:rsid w:val="000D6CED"/>
    <w:rsid w:val="000D73C8"/>
    <w:rsid w:val="000E0261"/>
    <w:rsid w:val="000E079F"/>
    <w:rsid w:val="000E09DF"/>
    <w:rsid w:val="000E0B34"/>
    <w:rsid w:val="000E1645"/>
    <w:rsid w:val="000E1C19"/>
    <w:rsid w:val="000E239D"/>
    <w:rsid w:val="000E2D85"/>
    <w:rsid w:val="000E2D9D"/>
    <w:rsid w:val="000E2ED2"/>
    <w:rsid w:val="000E31A5"/>
    <w:rsid w:val="000E338E"/>
    <w:rsid w:val="000E358C"/>
    <w:rsid w:val="000E37E9"/>
    <w:rsid w:val="000E3BA1"/>
    <w:rsid w:val="000E3BC5"/>
    <w:rsid w:val="000E3E29"/>
    <w:rsid w:val="000E418D"/>
    <w:rsid w:val="000E427E"/>
    <w:rsid w:val="000E444E"/>
    <w:rsid w:val="000E445E"/>
    <w:rsid w:val="000E450F"/>
    <w:rsid w:val="000E53C4"/>
    <w:rsid w:val="000E57FE"/>
    <w:rsid w:val="000E5B7D"/>
    <w:rsid w:val="000E5C7D"/>
    <w:rsid w:val="000E5EF4"/>
    <w:rsid w:val="000E6292"/>
    <w:rsid w:val="000E6B56"/>
    <w:rsid w:val="000E72F7"/>
    <w:rsid w:val="000F0370"/>
    <w:rsid w:val="000F0708"/>
    <w:rsid w:val="000F07BB"/>
    <w:rsid w:val="000F0ABD"/>
    <w:rsid w:val="000F1BBA"/>
    <w:rsid w:val="000F258F"/>
    <w:rsid w:val="000F2C1A"/>
    <w:rsid w:val="000F2FAD"/>
    <w:rsid w:val="000F32C1"/>
    <w:rsid w:val="000F3737"/>
    <w:rsid w:val="000F3FA9"/>
    <w:rsid w:val="000F4042"/>
    <w:rsid w:val="000F48CE"/>
    <w:rsid w:val="000F4FF0"/>
    <w:rsid w:val="000F502E"/>
    <w:rsid w:val="000F5116"/>
    <w:rsid w:val="000F56FD"/>
    <w:rsid w:val="000F6A6B"/>
    <w:rsid w:val="000F6B06"/>
    <w:rsid w:val="000F768E"/>
    <w:rsid w:val="000F7BAF"/>
    <w:rsid w:val="000F7CC6"/>
    <w:rsid w:val="001003F3"/>
    <w:rsid w:val="001006B1"/>
    <w:rsid w:val="00100CD1"/>
    <w:rsid w:val="00100D6F"/>
    <w:rsid w:val="001013F6"/>
    <w:rsid w:val="00102F2C"/>
    <w:rsid w:val="00103496"/>
    <w:rsid w:val="00103939"/>
    <w:rsid w:val="00103AC5"/>
    <w:rsid w:val="001044F5"/>
    <w:rsid w:val="00104598"/>
    <w:rsid w:val="00104804"/>
    <w:rsid w:val="00104C79"/>
    <w:rsid w:val="00104F08"/>
    <w:rsid w:val="00105484"/>
    <w:rsid w:val="001054CC"/>
    <w:rsid w:val="00105819"/>
    <w:rsid w:val="00105C53"/>
    <w:rsid w:val="0010608A"/>
    <w:rsid w:val="001063A6"/>
    <w:rsid w:val="00106818"/>
    <w:rsid w:val="0010693C"/>
    <w:rsid w:val="00106A7A"/>
    <w:rsid w:val="00106EFE"/>
    <w:rsid w:val="0010722F"/>
    <w:rsid w:val="00107AC5"/>
    <w:rsid w:val="00107E1D"/>
    <w:rsid w:val="0011005A"/>
    <w:rsid w:val="001103A4"/>
    <w:rsid w:val="0011053D"/>
    <w:rsid w:val="00110760"/>
    <w:rsid w:val="00110806"/>
    <w:rsid w:val="001109D1"/>
    <w:rsid w:val="00110C6F"/>
    <w:rsid w:val="00110FD2"/>
    <w:rsid w:val="00111247"/>
    <w:rsid w:val="00111291"/>
    <w:rsid w:val="0011131A"/>
    <w:rsid w:val="001114BA"/>
    <w:rsid w:val="00111AE5"/>
    <w:rsid w:val="00111B09"/>
    <w:rsid w:val="00111B45"/>
    <w:rsid w:val="00112014"/>
    <w:rsid w:val="0011224F"/>
    <w:rsid w:val="00112581"/>
    <w:rsid w:val="001126C9"/>
    <w:rsid w:val="001128F2"/>
    <w:rsid w:val="00112E1F"/>
    <w:rsid w:val="00112FB8"/>
    <w:rsid w:val="001133F4"/>
    <w:rsid w:val="00113603"/>
    <w:rsid w:val="001139A2"/>
    <w:rsid w:val="00113EAD"/>
    <w:rsid w:val="00114288"/>
    <w:rsid w:val="001145B5"/>
    <w:rsid w:val="0011486E"/>
    <w:rsid w:val="00114CA1"/>
    <w:rsid w:val="0011599E"/>
    <w:rsid w:val="00115A42"/>
    <w:rsid w:val="00115B8A"/>
    <w:rsid w:val="00116047"/>
    <w:rsid w:val="001165A3"/>
    <w:rsid w:val="00120134"/>
    <w:rsid w:val="00120253"/>
    <w:rsid w:val="0012045E"/>
    <w:rsid w:val="001207E6"/>
    <w:rsid w:val="00120BE6"/>
    <w:rsid w:val="00120CFE"/>
    <w:rsid w:val="0012124E"/>
    <w:rsid w:val="0012125A"/>
    <w:rsid w:val="00121282"/>
    <w:rsid w:val="0012151C"/>
    <w:rsid w:val="001219E4"/>
    <w:rsid w:val="00121CF5"/>
    <w:rsid w:val="00121EB0"/>
    <w:rsid w:val="00123727"/>
    <w:rsid w:val="00123844"/>
    <w:rsid w:val="0012389C"/>
    <w:rsid w:val="00123C01"/>
    <w:rsid w:val="00123C9E"/>
    <w:rsid w:val="00124186"/>
    <w:rsid w:val="00125317"/>
    <w:rsid w:val="00125966"/>
    <w:rsid w:val="00125FC3"/>
    <w:rsid w:val="0012639E"/>
    <w:rsid w:val="0012729F"/>
    <w:rsid w:val="001274DF"/>
    <w:rsid w:val="00127F8E"/>
    <w:rsid w:val="001304D8"/>
    <w:rsid w:val="001306FB"/>
    <w:rsid w:val="001308F9"/>
    <w:rsid w:val="001311B0"/>
    <w:rsid w:val="001318A3"/>
    <w:rsid w:val="001318EC"/>
    <w:rsid w:val="00131EF4"/>
    <w:rsid w:val="001325BA"/>
    <w:rsid w:val="00132CD4"/>
    <w:rsid w:val="001330BB"/>
    <w:rsid w:val="001334D9"/>
    <w:rsid w:val="00133B42"/>
    <w:rsid w:val="001341AF"/>
    <w:rsid w:val="00134C50"/>
    <w:rsid w:val="00134F6D"/>
    <w:rsid w:val="00135325"/>
    <w:rsid w:val="00136240"/>
    <w:rsid w:val="0013642E"/>
    <w:rsid w:val="00136721"/>
    <w:rsid w:val="00136A2B"/>
    <w:rsid w:val="00137975"/>
    <w:rsid w:val="00137FB7"/>
    <w:rsid w:val="00140493"/>
    <w:rsid w:val="00140C7A"/>
    <w:rsid w:val="001412F9"/>
    <w:rsid w:val="00141475"/>
    <w:rsid w:val="00141BE9"/>
    <w:rsid w:val="00141F4B"/>
    <w:rsid w:val="00141F8C"/>
    <w:rsid w:val="001420B0"/>
    <w:rsid w:val="001433B3"/>
    <w:rsid w:val="00143644"/>
    <w:rsid w:val="00143763"/>
    <w:rsid w:val="00143777"/>
    <w:rsid w:val="00143B27"/>
    <w:rsid w:val="0014411B"/>
    <w:rsid w:val="00144CBD"/>
    <w:rsid w:val="00145565"/>
    <w:rsid w:val="00145613"/>
    <w:rsid w:val="00145C4C"/>
    <w:rsid w:val="00145E71"/>
    <w:rsid w:val="00145F48"/>
    <w:rsid w:val="00146027"/>
    <w:rsid w:val="00146BA5"/>
    <w:rsid w:val="00147392"/>
    <w:rsid w:val="00147458"/>
    <w:rsid w:val="0014780B"/>
    <w:rsid w:val="00150086"/>
    <w:rsid w:val="001503B1"/>
    <w:rsid w:val="001505B9"/>
    <w:rsid w:val="00150644"/>
    <w:rsid w:val="00150A6C"/>
    <w:rsid w:val="00151733"/>
    <w:rsid w:val="00152060"/>
    <w:rsid w:val="001521B1"/>
    <w:rsid w:val="001525B1"/>
    <w:rsid w:val="001528A4"/>
    <w:rsid w:val="00152A02"/>
    <w:rsid w:val="00152F1C"/>
    <w:rsid w:val="001531D9"/>
    <w:rsid w:val="00153862"/>
    <w:rsid w:val="001538ED"/>
    <w:rsid w:val="00153CB6"/>
    <w:rsid w:val="00153E40"/>
    <w:rsid w:val="00154CA9"/>
    <w:rsid w:val="00154E08"/>
    <w:rsid w:val="00154F3D"/>
    <w:rsid w:val="00155053"/>
    <w:rsid w:val="00155655"/>
    <w:rsid w:val="00155A00"/>
    <w:rsid w:val="00155B71"/>
    <w:rsid w:val="00155D75"/>
    <w:rsid w:val="00156286"/>
    <w:rsid w:val="0015656B"/>
    <w:rsid w:val="00156981"/>
    <w:rsid w:val="00156E7F"/>
    <w:rsid w:val="001603AE"/>
    <w:rsid w:val="00160C51"/>
    <w:rsid w:val="00160FD1"/>
    <w:rsid w:val="00161B34"/>
    <w:rsid w:val="00161CF8"/>
    <w:rsid w:val="00161D69"/>
    <w:rsid w:val="00161ED7"/>
    <w:rsid w:val="00161EDB"/>
    <w:rsid w:val="00162065"/>
    <w:rsid w:val="00162183"/>
    <w:rsid w:val="00162BC3"/>
    <w:rsid w:val="00162ECF"/>
    <w:rsid w:val="00163594"/>
    <w:rsid w:val="00163BCC"/>
    <w:rsid w:val="00163FA2"/>
    <w:rsid w:val="0016424D"/>
    <w:rsid w:val="001644B7"/>
    <w:rsid w:val="00164512"/>
    <w:rsid w:val="00164603"/>
    <w:rsid w:val="001646C2"/>
    <w:rsid w:val="001647E5"/>
    <w:rsid w:val="00164BA9"/>
    <w:rsid w:val="001652D6"/>
    <w:rsid w:val="00165371"/>
    <w:rsid w:val="00165458"/>
    <w:rsid w:val="0016546E"/>
    <w:rsid w:val="00165BE4"/>
    <w:rsid w:val="0016676D"/>
    <w:rsid w:val="00166DA1"/>
    <w:rsid w:val="00166F0D"/>
    <w:rsid w:val="0016709F"/>
    <w:rsid w:val="001672FD"/>
    <w:rsid w:val="00170B0B"/>
    <w:rsid w:val="00171045"/>
    <w:rsid w:val="001716A0"/>
    <w:rsid w:val="001716ED"/>
    <w:rsid w:val="00171A08"/>
    <w:rsid w:val="00171BF5"/>
    <w:rsid w:val="001720DC"/>
    <w:rsid w:val="00172611"/>
    <w:rsid w:val="00172804"/>
    <w:rsid w:val="00172FE9"/>
    <w:rsid w:val="0017332A"/>
    <w:rsid w:val="0017365F"/>
    <w:rsid w:val="00173AEE"/>
    <w:rsid w:val="00173D90"/>
    <w:rsid w:val="00173DFB"/>
    <w:rsid w:val="00174898"/>
    <w:rsid w:val="00175001"/>
    <w:rsid w:val="0017584C"/>
    <w:rsid w:val="00175AB1"/>
    <w:rsid w:val="00177600"/>
    <w:rsid w:val="0017774E"/>
    <w:rsid w:val="001778AA"/>
    <w:rsid w:val="001800A5"/>
    <w:rsid w:val="0018089C"/>
    <w:rsid w:val="00180D50"/>
    <w:rsid w:val="001816A9"/>
    <w:rsid w:val="00181A57"/>
    <w:rsid w:val="00182045"/>
    <w:rsid w:val="001826C5"/>
    <w:rsid w:val="001828A1"/>
    <w:rsid w:val="00182BC4"/>
    <w:rsid w:val="001832DF"/>
    <w:rsid w:val="00183501"/>
    <w:rsid w:val="00183752"/>
    <w:rsid w:val="001837FD"/>
    <w:rsid w:val="00183E5F"/>
    <w:rsid w:val="00183F32"/>
    <w:rsid w:val="0018436F"/>
    <w:rsid w:val="001843CB"/>
    <w:rsid w:val="001846B1"/>
    <w:rsid w:val="0018497F"/>
    <w:rsid w:val="00184F9B"/>
    <w:rsid w:val="00185ED6"/>
    <w:rsid w:val="00186168"/>
    <w:rsid w:val="001864EA"/>
    <w:rsid w:val="0018672F"/>
    <w:rsid w:val="00186B49"/>
    <w:rsid w:val="00187136"/>
    <w:rsid w:val="001871FA"/>
    <w:rsid w:val="00187327"/>
    <w:rsid w:val="001877C2"/>
    <w:rsid w:val="00187890"/>
    <w:rsid w:val="00190B0E"/>
    <w:rsid w:val="00190F27"/>
    <w:rsid w:val="001911E5"/>
    <w:rsid w:val="001917CC"/>
    <w:rsid w:val="00191C4B"/>
    <w:rsid w:val="00191DC7"/>
    <w:rsid w:val="00191EE8"/>
    <w:rsid w:val="00191F45"/>
    <w:rsid w:val="001920A0"/>
    <w:rsid w:val="00192225"/>
    <w:rsid w:val="00192614"/>
    <w:rsid w:val="001927A7"/>
    <w:rsid w:val="00192B8F"/>
    <w:rsid w:val="00192F3F"/>
    <w:rsid w:val="00193336"/>
    <w:rsid w:val="00193D67"/>
    <w:rsid w:val="001945D8"/>
    <w:rsid w:val="00194B16"/>
    <w:rsid w:val="0019525A"/>
    <w:rsid w:val="001954E1"/>
    <w:rsid w:val="00196172"/>
    <w:rsid w:val="001971C9"/>
    <w:rsid w:val="00197260"/>
    <w:rsid w:val="001972AE"/>
    <w:rsid w:val="001972E8"/>
    <w:rsid w:val="001977FC"/>
    <w:rsid w:val="00197F54"/>
    <w:rsid w:val="001A02B8"/>
    <w:rsid w:val="001A0322"/>
    <w:rsid w:val="001A0669"/>
    <w:rsid w:val="001A0DB2"/>
    <w:rsid w:val="001A0DE8"/>
    <w:rsid w:val="001A0E66"/>
    <w:rsid w:val="001A14DA"/>
    <w:rsid w:val="001A1521"/>
    <w:rsid w:val="001A1AF7"/>
    <w:rsid w:val="001A2A39"/>
    <w:rsid w:val="001A2B38"/>
    <w:rsid w:val="001A2C5C"/>
    <w:rsid w:val="001A366A"/>
    <w:rsid w:val="001A388D"/>
    <w:rsid w:val="001A3EE6"/>
    <w:rsid w:val="001A444F"/>
    <w:rsid w:val="001A4866"/>
    <w:rsid w:val="001A489F"/>
    <w:rsid w:val="001A4BC4"/>
    <w:rsid w:val="001A5684"/>
    <w:rsid w:val="001A6576"/>
    <w:rsid w:val="001A7203"/>
    <w:rsid w:val="001A7395"/>
    <w:rsid w:val="001A76AB"/>
    <w:rsid w:val="001A79FB"/>
    <w:rsid w:val="001B0075"/>
    <w:rsid w:val="001B00A0"/>
    <w:rsid w:val="001B0400"/>
    <w:rsid w:val="001B1050"/>
    <w:rsid w:val="001B1ED5"/>
    <w:rsid w:val="001B2716"/>
    <w:rsid w:val="001B2B20"/>
    <w:rsid w:val="001B2B90"/>
    <w:rsid w:val="001B3777"/>
    <w:rsid w:val="001B39AB"/>
    <w:rsid w:val="001B3A17"/>
    <w:rsid w:val="001B3AF3"/>
    <w:rsid w:val="001B41E5"/>
    <w:rsid w:val="001B4337"/>
    <w:rsid w:val="001B4CCF"/>
    <w:rsid w:val="001B4D84"/>
    <w:rsid w:val="001B6060"/>
    <w:rsid w:val="001B626A"/>
    <w:rsid w:val="001B6E60"/>
    <w:rsid w:val="001B6E6C"/>
    <w:rsid w:val="001B6F34"/>
    <w:rsid w:val="001B708B"/>
    <w:rsid w:val="001B7259"/>
    <w:rsid w:val="001B7581"/>
    <w:rsid w:val="001B795F"/>
    <w:rsid w:val="001B7DA8"/>
    <w:rsid w:val="001B7E02"/>
    <w:rsid w:val="001C00E9"/>
    <w:rsid w:val="001C05DE"/>
    <w:rsid w:val="001C063A"/>
    <w:rsid w:val="001C2233"/>
    <w:rsid w:val="001C2448"/>
    <w:rsid w:val="001C28F5"/>
    <w:rsid w:val="001C3257"/>
    <w:rsid w:val="001C3A40"/>
    <w:rsid w:val="001C3E15"/>
    <w:rsid w:val="001C43D3"/>
    <w:rsid w:val="001C44CF"/>
    <w:rsid w:val="001C4AB2"/>
    <w:rsid w:val="001C4B25"/>
    <w:rsid w:val="001C5008"/>
    <w:rsid w:val="001C5509"/>
    <w:rsid w:val="001C5D72"/>
    <w:rsid w:val="001C5D86"/>
    <w:rsid w:val="001C6360"/>
    <w:rsid w:val="001C6AA1"/>
    <w:rsid w:val="001C6AAF"/>
    <w:rsid w:val="001C7152"/>
    <w:rsid w:val="001C717B"/>
    <w:rsid w:val="001C72DD"/>
    <w:rsid w:val="001C741C"/>
    <w:rsid w:val="001C7A69"/>
    <w:rsid w:val="001C7A9C"/>
    <w:rsid w:val="001C7D97"/>
    <w:rsid w:val="001C7E23"/>
    <w:rsid w:val="001C7EA4"/>
    <w:rsid w:val="001D02D5"/>
    <w:rsid w:val="001D12C1"/>
    <w:rsid w:val="001D12F4"/>
    <w:rsid w:val="001D1981"/>
    <w:rsid w:val="001D1B3B"/>
    <w:rsid w:val="001D1E70"/>
    <w:rsid w:val="001D21EC"/>
    <w:rsid w:val="001D2225"/>
    <w:rsid w:val="001D22F7"/>
    <w:rsid w:val="001D2523"/>
    <w:rsid w:val="001D2B11"/>
    <w:rsid w:val="001D32A4"/>
    <w:rsid w:val="001D3433"/>
    <w:rsid w:val="001D3473"/>
    <w:rsid w:val="001D3C29"/>
    <w:rsid w:val="001D3DF9"/>
    <w:rsid w:val="001D4135"/>
    <w:rsid w:val="001D4B1E"/>
    <w:rsid w:val="001D4BFD"/>
    <w:rsid w:val="001D538F"/>
    <w:rsid w:val="001D5447"/>
    <w:rsid w:val="001D5B27"/>
    <w:rsid w:val="001D5D4E"/>
    <w:rsid w:val="001D5F42"/>
    <w:rsid w:val="001D6381"/>
    <w:rsid w:val="001D64D6"/>
    <w:rsid w:val="001D72D2"/>
    <w:rsid w:val="001D7712"/>
    <w:rsid w:val="001E01B2"/>
    <w:rsid w:val="001E0205"/>
    <w:rsid w:val="001E0292"/>
    <w:rsid w:val="001E0AD9"/>
    <w:rsid w:val="001E0F11"/>
    <w:rsid w:val="001E1338"/>
    <w:rsid w:val="001E1861"/>
    <w:rsid w:val="001E18B0"/>
    <w:rsid w:val="001E1EBD"/>
    <w:rsid w:val="001E1EE8"/>
    <w:rsid w:val="001E20BF"/>
    <w:rsid w:val="001E2B2C"/>
    <w:rsid w:val="001E2BA7"/>
    <w:rsid w:val="001E2D0B"/>
    <w:rsid w:val="001E332C"/>
    <w:rsid w:val="001E3AAF"/>
    <w:rsid w:val="001E3BD1"/>
    <w:rsid w:val="001E3C52"/>
    <w:rsid w:val="001E4097"/>
    <w:rsid w:val="001E4247"/>
    <w:rsid w:val="001E4385"/>
    <w:rsid w:val="001E4543"/>
    <w:rsid w:val="001E474B"/>
    <w:rsid w:val="001E4995"/>
    <w:rsid w:val="001E4CC9"/>
    <w:rsid w:val="001E59E7"/>
    <w:rsid w:val="001E6080"/>
    <w:rsid w:val="001E68BA"/>
    <w:rsid w:val="001E7141"/>
    <w:rsid w:val="001E7633"/>
    <w:rsid w:val="001E78C1"/>
    <w:rsid w:val="001F063D"/>
    <w:rsid w:val="001F07E1"/>
    <w:rsid w:val="001F081E"/>
    <w:rsid w:val="001F086A"/>
    <w:rsid w:val="001F0B33"/>
    <w:rsid w:val="001F1249"/>
    <w:rsid w:val="001F13A0"/>
    <w:rsid w:val="001F1936"/>
    <w:rsid w:val="001F1965"/>
    <w:rsid w:val="001F1C06"/>
    <w:rsid w:val="001F25D2"/>
    <w:rsid w:val="001F3001"/>
    <w:rsid w:val="001F386F"/>
    <w:rsid w:val="001F3B98"/>
    <w:rsid w:val="001F4462"/>
    <w:rsid w:val="001F492C"/>
    <w:rsid w:val="001F4963"/>
    <w:rsid w:val="001F4D21"/>
    <w:rsid w:val="001F4D4C"/>
    <w:rsid w:val="001F524D"/>
    <w:rsid w:val="001F52FD"/>
    <w:rsid w:val="001F585E"/>
    <w:rsid w:val="001F5DE9"/>
    <w:rsid w:val="001F65DC"/>
    <w:rsid w:val="001F6EDD"/>
    <w:rsid w:val="001F6FCB"/>
    <w:rsid w:val="001F72DB"/>
    <w:rsid w:val="001F7556"/>
    <w:rsid w:val="001F7863"/>
    <w:rsid w:val="001F7E81"/>
    <w:rsid w:val="001F7EA9"/>
    <w:rsid w:val="00200067"/>
    <w:rsid w:val="0020070A"/>
    <w:rsid w:val="00200A35"/>
    <w:rsid w:val="00201AF5"/>
    <w:rsid w:val="0020232E"/>
    <w:rsid w:val="002032C8"/>
    <w:rsid w:val="002036A6"/>
    <w:rsid w:val="002038A1"/>
    <w:rsid w:val="00203E73"/>
    <w:rsid w:val="0020489F"/>
    <w:rsid w:val="0020493B"/>
    <w:rsid w:val="002049AB"/>
    <w:rsid w:val="002050C2"/>
    <w:rsid w:val="002053F1"/>
    <w:rsid w:val="0020555A"/>
    <w:rsid w:val="00206486"/>
    <w:rsid w:val="0020695E"/>
    <w:rsid w:val="00206C47"/>
    <w:rsid w:val="0020747D"/>
    <w:rsid w:val="00207EE9"/>
    <w:rsid w:val="002104AF"/>
    <w:rsid w:val="00210758"/>
    <w:rsid w:val="00210A53"/>
    <w:rsid w:val="00210CBE"/>
    <w:rsid w:val="0021106E"/>
    <w:rsid w:val="002114EF"/>
    <w:rsid w:val="00211F37"/>
    <w:rsid w:val="00211F68"/>
    <w:rsid w:val="00211FBD"/>
    <w:rsid w:val="00212A9F"/>
    <w:rsid w:val="00212F8D"/>
    <w:rsid w:val="0021309D"/>
    <w:rsid w:val="0021345E"/>
    <w:rsid w:val="00213B1A"/>
    <w:rsid w:val="00213CE8"/>
    <w:rsid w:val="00214419"/>
    <w:rsid w:val="0021495B"/>
    <w:rsid w:val="002156BA"/>
    <w:rsid w:val="00215C1B"/>
    <w:rsid w:val="0021616C"/>
    <w:rsid w:val="002165E1"/>
    <w:rsid w:val="002167A6"/>
    <w:rsid w:val="00216B1F"/>
    <w:rsid w:val="0021702F"/>
    <w:rsid w:val="0021709C"/>
    <w:rsid w:val="00217678"/>
    <w:rsid w:val="00217BD7"/>
    <w:rsid w:val="00217EBC"/>
    <w:rsid w:val="002200A5"/>
    <w:rsid w:val="0022087F"/>
    <w:rsid w:val="00220B51"/>
    <w:rsid w:val="002210AB"/>
    <w:rsid w:val="00221600"/>
    <w:rsid w:val="00221919"/>
    <w:rsid w:val="00221F01"/>
    <w:rsid w:val="002220EC"/>
    <w:rsid w:val="00222439"/>
    <w:rsid w:val="00222621"/>
    <w:rsid w:val="002226C1"/>
    <w:rsid w:val="0022277A"/>
    <w:rsid w:val="002230EA"/>
    <w:rsid w:val="00223153"/>
    <w:rsid w:val="0022327B"/>
    <w:rsid w:val="002233DF"/>
    <w:rsid w:val="002234DF"/>
    <w:rsid w:val="002237D6"/>
    <w:rsid w:val="00223D2F"/>
    <w:rsid w:val="00223E92"/>
    <w:rsid w:val="00223FCD"/>
    <w:rsid w:val="00224AD2"/>
    <w:rsid w:val="00224C74"/>
    <w:rsid w:val="00225426"/>
    <w:rsid w:val="0022665A"/>
    <w:rsid w:val="002266BB"/>
    <w:rsid w:val="00226E35"/>
    <w:rsid w:val="002270E9"/>
    <w:rsid w:val="002276FE"/>
    <w:rsid w:val="00227D7A"/>
    <w:rsid w:val="00227ED6"/>
    <w:rsid w:val="00227FB3"/>
    <w:rsid w:val="00230AAB"/>
    <w:rsid w:val="0023162F"/>
    <w:rsid w:val="00231683"/>
    <w:rsid w:val="002316FB"/>
    <w:rsid w:val="00231B71"/>
    <w:rsid w:val="00231E49"/>
    <w:rsid w:val="002323CD"/>
    <w:rsid w:val="00232445"/>
    <w:rsid w:val="002324D3"/>
    <w:rsid w:val="00232A57"/>
    <w:rsid w:val="00232AF6"/>
    <w:rsid w:val="00232B81"/>
    <w:rsid w:val="00233097"/>
    <w:rsid w:val="002331B6"/>
    <w:rsid w:val="002335C2"/>
    <w:rsid w:val="00233C89"/>
    <w:rsid w:val="0023405A"/>
    <w:rsid w:val="00234189"/>
    <w:rsid w:val="00234278"/>
    <w:rsid w:val="00234921"/>
    <w:rsid w:val="0023493E"/>
    <w:rsid w:val="00234E02"/>
    <w:rsid w:val="00235051"/>
    <w:rsid w:val="0023592B"/>
    <w:rsid w:val="00235D9E"/>
    <w:rsid w:val="00235DD6"/>
    <w:rsid w:val="00236380"/>
    <w:rsid w:val="002363A8"/>
    <w:rsid w:val="0023640B"/>
    <w:rsid w:val="002364DA"/>
    <w:rsid w:val="0023675A"/>
    <w:rsid w:val="00236A73"/>
    <w:rsid w:val="00236BB5"/>
    <w:rsid w:val="002370E9"/>
    <w:rsid w:val="002371CA"/>
    <w:rsid w:val="0023761E"/>
    <w:rsid w:val="0023769C"/>
    <w:rsid w:val="002377F7"/>
    <w:rsid w:val="00237972"/>
    <w:rsid w:val="00237B5B"/>
    <w:rsid w:val="00240237"/>
    <w:rsid w:val="00240B0B"/>
    <w:rsid w:val="002410B2"/>
    <w:rsid w:val="00241587"/>
    <w:rsid w:val="00241D29"/>
    <w:rsid w:val="00241E23"/>
    <w:rsid w:val="002420CE"/>
    <w:rsid w:val="00242396"/>
    <w:rsid w:val="002427D1"/>
    <w:rsid w:val="00242EC0"/>
    <w:rsid w:val="002431A5"/>
    <w:rsid w:val="00243AA4"/>
    <w:rsid w:val="0024453F"/>
    <w:rsid w:val="00244A2E"/>
    <w:rsid w:val="00244C60"/>
    <w:rsid w:val="002450CD"/>
    <w:rsid w:val="002458C4"/>
    <w:rsid w:val="00246112"/>
    <w:rsid w:val="0024663D"/>
    <w:rsid w:val="00246F16"/>
    <w:rsid w:val="002472A2"/>
    <w:rsid w:val="0024730E"/>
    <w:rsid w:val="0024740D"/>
    <w:rsid w:val="002477F9"/>
    <w:rsid w:val="00247B4C"/>
    <w:rsid w:val="00247C60"/>
    <w:rsid w:val="002503CC"/>
    <w:rsid w:val="00250892"/>
    <w:rsid w:val="002508D6"/>
    <w:rsid w:val="0025143A"/>
    <w:rsid w:val="0025147B"/>
    <w:rsid w:val="002514B8"/>
    <w:rsid w:val="002514FA"/>
    <w:rsid w:val="00251672"/>
    <w:rsid w:val="0025179F"/>
    <w:rsid w:val="0025186F"/>
    <w:rsid w:val="00251A4E"/>
    <w:rsid w:val="00252872"/>
    <w:rsid w:val="00252900"/>
    <w:rsid w:val="00252BEA"/>
    <w:rsid w:val="00252FBA"/>
    <w:rsid w:val="0025318A"/>
    <w:rsid w:val="002532E7"/>
    <w:rsid w:val="00253558"/>
    <w:rsid w:val="00253750"/>
    <w:rsid w:val="002550A9"/>
    <w:rsid w:val="002555A8"/>
    <w:rsid w:val="002555F2"/>
    <w:rsid w:val="002557EA"/>
    <w:rsid w:val="00255AF0"/>
    <w:rsid w:val="00256863"/>
    <w:rsid w:val="00256929"/>
    <w:rsid w:val="00256B8F"/>
    <w:rsid w:val="00256FAD"/>
    <w:rsid w:val="0025704F"/>
    <w:rsid w:val="0025755D"/>
    <w:rsid w:val="002575AB"/>
    <w:rsid w:val="0025768D"/>
    <w:rsid w:val="0025782E"/>
    <w:rsid w:val="002578F8"/>
    <w:rsid w:val="00261205"/>
    <w:rsid w:val="002612BB"/>
    <w:rsid w:val="0026135C"/>
    <w:rsid w:val="00262115"/>
    <w:rsid w:val="0026245E"/>
    <w:rsid w:val="002625E0"/>
    <w:rsid w:val="00262800"/>
    <w:rsid w:val="00262ED3"/>
    <w:rsid w:val="00262FD8"/>
    <w:rsid w:val="0026307E"/>
    <w:rsid w:val="00263406"/>
    <w:rsid w:val="002638A4"/>
    <w:rsid w:val="00263A84"/>
    <w:rsid w:val="00264557"/>
    <w:rsid w:val="00264AB3"/>
    <w:rsid w:val="00264DC6"/>
    <w:rsid w:val="00264DD2"/>
    <w:rsid w:val="0026521B"/>
    <w:rsid w:val="00265367"/>
    <w:rsid w:val="002654ED"/>
    <w:rsid w:val="00266A96"/>
    <w:rsid w:val="00266FC5"/>
    <w:rsid w:val="002676B9"/>
    <w:rsid w:val="00267942"/>
    <w:rsid w:val="00267C08"/>
    <w:rsid w:val="00267EAA"/>
    <w:rsid w:val="00270001"/>
    <w:rsid w:val="002714AA"/>
    <w:rsid w:val="00271595"/>
    <w:rsid w:val="002720D8"/>
    <w:rsid w:val="002722E3"/>
    <w:rsid w:val="00272945"/>
    <w:rsid w:val="00272A5D"/>
    <w:rsid w:val="00272DBC"/>
    <w:rsid w:val="002731C8"/>
    <w:rsid w:val="00274169"/>
    <w:rsid w:val="00274532"/>
    <w:rsid w:val="00275BBA"/>
    <w:rsid w:val="00276D94"/>
    <w:rsid w:val="002776FF"/>
    <w:rsid w:val="00277848"/>
    <w:rsid w:val="00277DA8"/>
    <w:rsid w:val="0028038A"/>
    <w:rsid w:val="002804FC"/>
    <w:rsid w:val="002808E8"/>
    <w:rsid w:val="00280F9A"/>
    <w:rsid w:val="00281B49"/>
    <w:rsid w:val="0028270F"/>
    <w:rsid w:val="00282853"/>
    <w:rsid w:val="002830DE"/>
    <w:rsid w:val="002833AC"/>
    <w:rsid w:val="00283DBD"/>
    <w:rsid w:val="002840FF"/>
    <w:rsid w:val="002843B0"/>
    <w:rsid w:val="0028449E"/>
    <w:rsid w:val="00284722"/>
    <w:rsid w:val="00284FE3"/>
    <w:rsid w:val="00285807"/>
    <w:rsid w:val="00285B76"/>
    <w:rsid w:val="00286038"/>
    <w:rsid w:val="002860D2"/>
    <w:rsid w:val="0028671E"/>
    <w:rsid w:val="00286BA3"/>
    <w:rsid w:val="002872DE"/>
    <w:rsid w:val="002878D6"/>
    <w:rsid w:val="00287CC1"/>
    <w:rsid w:val="00287F6D"/>
    <w:rsid w:val="00287FEB"/>
    <w:rsid w:val="00290041"/>
    <w:rsid w:val="0029061D"/>
    <w:rsid w:val="00290923"/>
    <w:rsid w:val="00290C3A"/>
    <w:rsid w:val="00291225"/>
    <w:rsid w:val="00291332"/>
    <w:rsid w:val="0029196D"/>
    <w:rsid w:val="00291C6F"/>
    <w:rsid w:val="00291E5E"/>
    <w:rsid w:val="00292012"/>
    <w:rsid w:val="0029216C"/>
    <w:rsid w:val="00292364"/>
    <w:rsid w:val="00292ABB"/>
    <w:rsid w:val="00292AC9"/>
    <w:rsid w:val="00293148"/>
    <w:rsid w:val="0029386B"/>
    <w:rsid w:val="00293B50"/>
    <w:rsid w:val="00294166"/>
    <w:rsid w:val="0029433F"/>
    <w:rsid w:val="002949FA"/>
    <w:rsid w:val="00294A8C"/>
    <w:rsid w:val="00294DB1"/>
    <w:rsid w:val="00296598"/>
    <w:rsid w:val="002970D5"/>
    <w:rsid w:val="00297179"/>
    <w:rsid w:val="0029719E"/>
    <w:rsid w:val="002973A3"/>
    <w:rsid w:val="002977DA"/>
    <w:rsid w:val="0029790D"/>
    <w:rsid w:val="00297A76"/>
    <w:rsid w:val="002A0235"/>
    <w:rsid w:val="002A0573"/>
    <w:rsid w:val="002A0921"/>
    <w:rsid w:val="002A1053"/>
    <w:rsid w:val="002A1356"/>
    <w:rsid w:val="002A15FA"/>
    <w:rsid w:val="002A17D2"/>
    <w:rsid w:val="002A1A89"/>
    <w:rsid w:val="002A1B44"/>
    <w:rsid w:val="002A1CB0"/>
    <w:rsid w:val="002A2220"/>
    <w:rsid w:val="002A26BD"/>
    <w:rsid w:val="002A3023"/>
    <w:rsid w:val="002A31B4"/>
    <w:rsid w:val="002A323A"/>
    <w:rsid w:val="002A32BB"/>
    <w:rsid w:val="002A3512"/>
    <w:rsid w:val="002A36B0"/>
    <w:rsid w:val="002A3757"/>
    <w:rsid w:val="002A3A25"/>
    <w:rsid w:val="002A3B25"/>
    <w:rsid w:val="002A3D02"/>
    <w:rsid w:val="002A3FF1"/>
    <w:rsid w:val="002A47B0"/>
    <w:rsid w:val="002A4B60"/>
    <w:rsid w:val="002A535B"/>
    <w:rsid w:val="002A5C43"/>
    <w:rsid w:val="002A672C"/>
    <w:rsid w:val="002A6A45"/>
    <w:rsid w:val="002A724F"/>
    <w:rsid w:val="002A7543"/>
    <w:rsid w:val="002B00DF"/>
    <w:rsid w:val="002B0120"/>
    <w:rsid w:val="002B059B"/>
    <w:rsid w:val="002B0BFE"/>
    <w:rsid w:val="002B0DC8"/>
    <w:rsid w:val="002B0F1A"/>
    <w:rsid w:val="002B11B5"/>
    <w:rsid w:val="002B222C"/>
    <w:rsid w:val="002B2269"/>
    <w:rsid w:val="002B22BC"/>
    <w:rsid w:val="002B23D3"/>
    <w:rsid w:val="002B24EF"/>
    <w:rsid w:val="002B2D9A"/>
    <w:rsid w:val="002B2E4C"/>
    <w:rsid w:val="002B3C9B"/>
    <w:rsid w:val="002B3ECA"/>
    <w:rsid w:val="002B4279"/>
    <w:rsid w:val="002B4B6F"/>
    <w:rsid w:val="002B4E8B"/>
    <w:rsid w:val="002B4EFB"/>
    <w:rsid w:val="002B5166"/>
    <w:rsid w:val="002B528E"/>
    <w:rsid w:val="002B5513"/>
    <w:rsid w:val="002B55D0"/>
    <w:rsid w:val="002B570F"/>
    <w:rsid w:val="002B591F"/>
    <w:rsid w:val="002B6055"/>
    <w:rsid w:val="002B6416"/>
    <w:rsid w:val="002B6998"/>
    <w:rsid w:val="002B6E45"/>
    <w:rsid w:val="002B707A"/>
    <w:rsid w:val="002B7238"/>
    <w:rsid w:val="002B72A8"/>
    <w:rsid w:val="002B75B6"/>
    <w:rsid w:val="002B77FD"/>
    <w:rsid w:val="002B7ACE"/>
    <w:rsid w:val="002C00A8"/>
    <w:rsid w:val="002C00F6"/>
    <w:rsid w:val="002C057B"/>
    <w:rsid w:val="002C083F"/>
    <w:rsid w:val="002C09DF"/>
    <w:rsid w:val="002C20B4"/>
    <w:rsid w:val="002C214A"/>
    <w:rsid w:val="002C249C"/>
    <w:rsid w:val="002C27FE"/>
    <w:rsid w:val="002C284F"/>
    <w:rsid w:val="002C2AA2"/>
    <w:rsid w:val="002C340B"/>
    <w:rsid w:val="002C37DC"/>
    <w:rsid w:val="002C38E4"/>
    <w:rsid w:val="002C3E22"/>
    <w:rsid w:val="002C4115"/>
    <w:rsid w:val="002C4315"/>
    <w:rsid w:val="002C4667"/>
    <w:rsid w:val="002C4F60"/>
    <w:rsid w:val="002C51F5"/>
    <w:rsid w:val="002C523B"/>
    <w:rsid w:val="002C5484"/>
    <w:rsid w:val="002C5841"/>
    <w:rsid w:val="002C58ED"/>
    <w:rsid w:val="002C590D"/>
    <w:rsid w:val="002C5D65"/>
    <w:rsid w:val="002C5E1F"/>
    <w:rsid w:val="002C5F14"/>
    <w:rsid w:val="002C6A18"/>
    <w:rsid w:val="002C6D61"/>
    <w:rsid w:val="002C702C"/>
    <w:rsid w:val="002C7B0B"/>
    <w:rsid w:val="002D02AB"/>
    <w:rsid w:val="002D02C3"/>
    <w:rsid w:val="002D0517"/>
    <w:rsid w:val="002D0932"/>
    <w:rsid w:val="002D11B0"/>
    <w:rsid w:val="002D12D0"/>
    <w:rsid w:val="002D247A"/>
    <w:rsid w:val="002D2831"/>
    <w:rsid w:val="002D29FE"/>
    <w:rsid w:val="002D2A93"/>
    <w:rsid w:val="002D2D5D"/>
    <w:rsid w:val="002D314B"/>
    <w:rsid w:val="002D33E0"/>
    <w:rsid w:val="002D35DE"/>
    <w:rsid w:val="002D37CA"/>
    <w:rsid w:val="002D3D17"/>
    <w:rsid w:val="002D4649"/>
    <w:rsid w:val="002D4686"/>
    <w:rsid w:val="002D4D6D"/>
    <w:rsid w:val="002D4E0C"/>
    <w:rsid w:val="002D4EF1"/>
    <w:rsid w:val="002D50C3"/>
    <w:rsid w:val="002D5E1E"/>
    <w:rsid w:val="002D67D3"/>
    <w:rsid w:val="002D6C3C"/>
    <w:rsid w:val="002D70B0"/>
    <w:rsid w:val="002D73B5"/>
    <w:rsid w:val="002D73DF"/>
    <w:rsid w:val="002D7964"/>
    <w:rsid w:val="002D7E95"/>
    <w:rsid w:val="002D7EB5"/>
    <w:rsid w:val="002E0BC3"/>
    <w:rsid w:val="002E0D5E"/>
    <w:rsid w:val="002E0EF3"/>
    <w:rsid w:val="002E0F6E"/>
    <w:rsid w:val="002E1835"/>
    <w:rsid w:val="002E18EF"/>
    <w:rsid w:val="002E1CE0"/>
    <w:rsid w:val="002E1F65"/>
    <w:rsid w:val="002E212F"/>
    <w:rsid w:val="002E22DC"/>
    <w:rsid w:val="002E2713"/>
    <w:rsid w:val="002E28AD"/>
    <w:rsid w:val="002E3189"/>
    <w:rsid w:val="002E31BC"/>
    <w:rsid w:val="002E33EB"/>
    <w:rsid w:val="002E3592"/>
    <w:rsid w:val="002E38BA"/>
    <w:rsid w:val="002E3A00"/>
    <w:rsid w:val="002E3A13"/>
    <w:rsid w:val="002E3A78"/>
    <w:rsid w:val="002E3EBF"/>
    <w:rsid w:val="002E3F1A"/>
    <w:rsid w:val="002E40C0"/>
    <w:rsid w:val="002E43E9"/>
    <w:rsid w:val="002E49C3"/>
    <w:rsid w:val="002E550F"/>
    <w:rsid w:val="002E5DA2"/>
    <w:rsid w:val="002E5DB6"/>
    <w:rsid w:val="002E5E30"/>
    <w:rsid w:val="002E5ECE"/>
    <w:rsid w:val="002E6156"/>
    <w:rsid w:val="002E7546"/>
    <w:rsid w:val="002F044F"/>
    <w:rsid w:val="002F0589"/>
    <w:rsid w:val="002F0CFB"/>
    <w:rsid w:val="002F1AA7"/>
    <w:rsid w:val="002F1B66"/>
    <w:rsid w:val="002F1D4F"/>
    <w:rsid w:val="002F1D85"/>
    <w:rsid w:val="002F2517"/>
    <w:rsid w:val="002F287F"/>
    <w:rsid w:val="002F32F9"/>
    <w:rsid w:val="002F3AEC"/>
    <w:rsid w:val="002F3AED"/>
    <w:rsid w:val="002F3B23"/>
    <w:rsid w:val="002F3D36"/>
    <w:rsid w:val="002F3DEC"/>
    <w:rsid w:val="002F485E"/>
    <w:rsid w:val="002F4A7E"/>
    <w:rsid w:val="002F52A2"/>
    <w:rsid w:val="002F625F"/>
    <w:rsid w:val="002F6292"/>
    <w:rsid w:val="00300394"/>
    <w:rsid w:val="003004BE"/>
    <w:rsid w:val="0030074F"/>
    <w:rsid w:val="00300F77"/>
    <w:rsid w:val="00301439"/>
    <w:rsid w:val="00301513"/>
    <w:rsid w:val="00301BE5"/>
    <w:rsid w:val="00301CEB"/>
    <w:rsid w:val="00301D3B"/>
    <w:rsid w:val="00301D65"/>
    <w:rsid w:val="00301E31"/>
    <w:rsid w:val="00301E73"/>
    <w:rsid w:val="00302609"/>
    <w:rsid w:val="003026C0"/>
    <w:rsid w:val="00302730"/>
    <w:rsid w:val="003029F6"/>
    <w:rsid w:val="003029FE"/>
    <w:rsid w:val="00303209"/>
    <w:rsid w:val="0030334B"/>
    <w:rsid w:val="003039FC"/>
    <w:rsid w:val="00304214"/>
    <w:rsid w:val="003049E7"/>
    <w:rsid w:val="00305F08"/>
    <w:rsid w:val="00305F35"/>
    <w:rsid w:val="003066C9"/>
    <w:rsid w:val="00306935"/>
    <w:rsid w:val="003103C2"/>
    <w:rsid w:val="003108AF"/>
    <w:rsid w:val="0031094C"/>
    <w:rsid w:val="00310D13"/>
    <w:rsid w:val="00310EE6"/>
    <w:rsid w:val="00311007"/>
    <w:rsid w:val="003119E9"/>
    <w:rsid w:val="00311C7D"/>
    <w:rsid w:val="003129D1"/>
    <w:rsid w:val="00312B79"/>
    <w:rsid w:val="00312CC1"/>
    <w:rsid w:val="003134A7"/>
    <w:rsid w:val="00313570"/>
    <w:rsid w:val="003136D0"/>
    <w:rsid w:val="00313B72"/>
    <w:rsid w:val="00313F8A"/>
    <w:rsid w:val="0031514D"/>
    <w:rsid w:val="00315311"/>
    <w:rsid w:val="0031548D"/>
    <w:rsid w:val="00315960"/>
    <w:rsid w:val="00315C84"/>
    <w:rsid w:val="00315D14"/>
    <w:rsid w:val="00315F52"/>
    <w:rsid w:val="00315F66"/>
    <w:rsid w:val="00316046"/>
    <w:rsid w:val="003167F3"/>
    <w:rsid w:val="003170EB"/>
    <w:rsid w:val="0031731A"/>
    <w:rsid w:val="00317362"/>
    <w:rsid w:val="00320001"/>
    <w:rsid w:val="00320242"/>
    <w:rsid w:val="00320387"/>
    <w:rsid w:val="00320506"/>
    <w:rsid w:val="003206E8"/>
    <w:rsid w:val="0032075D"/>
    <w:rsid w:val="00320A9C"/>
    <w:rsid w:val="00321E23"/>
    <w:rsid w:val="003225D0"/>
    <w:rsid w:val="00322798"/>
    <w:rsid w:val="00322C62"/>
    <w:rsid w:val="003236A8"/>
    <w:rsid w:val="003236DA"/>
    <w:rsid w:val="00323713"/>
    <w:rsid w:val="003237A3"/>
    <w:rsid w:val="00323BC7"/>
    <w:rsid w:val="00324028"/>
    <w:rsid w:val="003241D4"/>
    <w:rsid w:val="00324402"/>
    <w:rsid w:val="003247B4"/>
    <w:rsid w:val="00324D0F"/>
    <w:rsid w:val="003253D6"/>
    <w:rsid w:val="00325DA9"/>
    <w:rsid w:val="0032626D"/>
    <w:rsid w:val="003270F0"/>
    <w:rsid w:val="0033038F"/>
    <w:rsid w:val="00330AB9"/>
    <w:rsid w:val="00330BD3"/>
    <w:rsid w:val="00330DF4"/>
    <w:rsid w:val="00330F38"/>
    <w:rsid w:val="00330F60"/>
    <w:rsid w:val="0033129B"/>
    <w:rsid w:val="00331367"/>
    <w:rsid w:val="00331380"/>
    <w:rsid w:val="00331C74"/>
    <w:rsid w:val="00331EC6"/>
    <w:rsid w:val="00331F9F"/>
    <w:rsid w:val="00332023"/>
    <w:rsid w:val="003326B8"/>
    <w:rsid w:val="0033275A"/>
    <w:rsid w:val="0033293A"/>
    <w:rsid w:val="00333242"/>
    <w:rsid w:val="003334E2"/>
    <w:rsid w:val="00333A5F"/>
    <w:rsid w:val="0033427A"/>
    <w:rsid w:val="00334772"/>
    <w:rsid w:val="00334930"/>
    <w:rsid w:val="0033527A"/>
    <w:rsid w:val="00335F19"/>
    <w:rsid w:val="00336089"/>
    <w:rsid w:val="00336374"/>
    <w:rsid w:val="0033697D"/>
    <w:rsid w:val="00336DD0"/>
    <w:rsid w:val="00336E6E"/>
    <w:rsid w:val="0033754C"/>
    <w:rsid w:val="003376C3"/>
    <w:rsid w:val="003403BD"/>
    <w:rsid w:val="00340520"/>
    <w:rsid w:val="00340D13"/>
    <w:rsid w:val="00340FCC"/>
    <w:rsid w:val="00341472"/>
    <w:rsid w:val="00341523"/>
    <w:rsid w:val="0034153D"/>
    <w:rsid w:val="003425FC"/>
    <w:rsid w:val="00342A8B"/>
    <w:rsid w:val="00343FC7"/>
    <w:rsid w:val="0034431A"/>
    <w:rsid w:val="003443E6"/>
    <w:rsid w:val="0034447E"/>
    <w:rsid w:val="00344786"/>
    <w:rsid w:val="003448A6"/>
    <w:rsid w:val="003451A4"/>
    <w:rsid w:val="00345F61"/>
    <w:rsid w:val="00345FB6"/>
    <w:rsid w:val="0034681F"/>
    <w:rsid w:val="003468DC"/>
    <w:rsid w:val="003475CD"/>
    <w:rsid w:val="0034795F"/>
    <w:rsid w:val="00347BCD"/>
    <w:rsid w:val="00347C36"/>
    <w:rsid w:val="003501D2"/>
    <w:rsid w:val="0035039B"/>
    <w:rsid w:val="00350716"/>
    <w:rsid w:val="00350DD2"/>
    <w:rsid w:val="00350FB6"/>
    <w:rsid w:val="003515D0"/>
    <w:rsid w:val="00351EFD"/>
    <w:rsid w:val="00351F95"/>
    <w:rsid w:val="003521DB"/>
    <w:rsid w:val="003526C6"/>
    <w:rsid w:val="00352945"/>
    <w:rsid w:val="00353CD0"/>
    <w:rsid w:val="003542F1"/>
    <w:rsid w:val="003546E6"/>
    <w:rsid w:val="003547C4"/>
    <w:rsid w:val="003552F1"/>
    <w:rsid w:val="0035576E"/>
    <w:rsid w:val="00356011"/>
    <w:rsid w:val="00356B60"/>
    <w:rsid w:val="00356C6D"/>
    <w:rsid w:val="00356CAE"/>
    <w:rsid w:val="00357045"/>
    <w:rsid w:val="00357286"/>
    <w:rsid w:val="003573AF"/>
    <w:rsid w:val="003573E4"/>
    <w:rsid w:val="0035780C"/>
    <w:rsid w:val="00357948"/>
    <w:rsid w:val="00357A33"/>
    <w:rsid w:val="003600FB"/>
    <w:rsid w:val="00360328"/>
    <w:rsid w:val="00360538"/>
    <w:rsid w:val="00360814"/>
    <w:rsid w:val="003611A2"/>
    <w:rsid w:val="00361349"/>
    <w:rsid w:val="00361867"/>
    <w:rsid w:val="00362066"/>
    <w:rsid w:val="00362220"/>
    <w:rsid w:val="003625B6"/>
    <w:rsid w:val="00362971"/>
    <w:rsid w:val="00362E85"/>
    <w:rsid w:val="003634CF"/>
    <w:rsid w:val="00363575"/>
    <w:rsid w:val="0036357F"/>
    <w:rsid w:val="003636FC"/>
    <w:rsid w:val="00363DBD"/>
    <w:rsid w:val="00363F91"/>
    <w:rsid w:val="0036477A"/>
    <w:rsid w:val="00364D7A"/>
    <w:rsid w:val="00365118"/>
    <w:rsid w:val="00365232"/>
    <w:rsid w:val="003652C0"/>
    <w:rsid w:val="00365567"/>
    <w:rsid w:val="003659D0"/>
    <w:rsid w:val="00366239"/>
    <w:rsid w:val="003665C4"/>
    <w:rsid w:val="003665DA"/>
    <w:rsid w:val="003666FB"/>
    <w:rsid w:val="00366A61"/>
    <w:rsid w:val="0036751E"/>
    <w:rsid w:val="003702B6"/>
    <w:rsid w:val="0037034B"/>
    <w:rsid w:val="003705B6"/>
    <w:rsid w:val="003708D4"/>
    <w:rsid w:val="0037091A"/>
    <w:rsid w:val="003709D1"/>
    <w:rsid w:val="00370B76"/>
    <w:rsid w:val="00372FEC"/>
    <w:rsid w:val="00373C05"/>
    <w:rsid w:val="00373E0B"/>
    <w:rsid w:val="003741B2"/>
    <w:rsid w:val="00374585"/>
    <w:rsid w:val="003749EE"/>
    <w:rsid w:val="00374C2D"/>
    <w:rsid w:val="00374E7E"/>
    <w:rsid w:val="00374EC5"/>
    <w:rsid w:val="003750C7"/>
    <w:rsid w:val="00375423"/>
    <w:rsid w:val="0037566B"/>
    <w:rsid w:val="003757AF"/>
    <w:rsid w:val="00375B1A"/>
    <w:rsid w:val="00375BE3"/>
    <w:rsid w:val="0037640A"/>
    <w:rsid w:val="0037723A"/>
    <w:rsid w:val="003778AD"/>
    <w:rsid w:val="00377CC1"/>
    <w:rsid w:val="00377D42"/>
    <w:rsid w:val="003801DC"/>
    <w:rsid w:val="0038024A"/>
    <w:rsid w:val="00381444"/>
    <w:rsid w:val="0038168B"/>
    <w:rsid w:val="003817CD"/>
    <w:rsid w:val="003819A7"/>
    <w:rsid w:val="00381E51"/>
    <w:rsid w:val="00381FB0"/>
    <w:rsid w:val="003825E2"/>
    <w:rsid w:val="00382D3D"/>
    <w:rsid w:val="00382D5A"/>
    <w:rsid w:val="00382D62"/>
    <w:rsid w:val="0038338D"/>
    <w:rsid w:val="00383931"/>
    <w:rsid w:val="0038395B"/>
    <w:rsid w:val="00383B64"/>
    <w:rsid w:val="003846A1"/>
    <w:rsid w:val="0038493E"/>
    <w:rsid w:val="00384CAC"/>
    <w:rsid w:val="00385088"/>
    <w:rsid w:val="003852AC"/>
    <w:rsid w:val="003853C9"/>
    <w:rsid w:val="003856EA"/>
    <w:rsid w:val="00385C47"/>
    <w:rsid w:val="0038608A"/>
    <w:rsid w:val="00386CA9"/>
    <w:rsid w:val="00387083"/>
    <w:rsid w:val="003877E3"/>
    <w:rsid w:val="00387D38"/>
    <w:rsid w:val="0039099F"/>
    <w:rsid w:val="00390ED7"/>
    <w:rsid w:val="00391D46"/>
    <w:rsid w:val="00391E34"/>
    <w:rsid w:val="0039205B"/>
    <w:rsid w:val="0039280F"/>
    <w:rsid w:val="003929B6"/>
    <w:rsid w:val="00392A8D"/>
    <w:rsid w:val="00392F09"/>
    <w:rsid w:val="003942F6"/>
    <w:rsid w:val="00394418"/>
    <w:rsid w:val="00394633"/>
    <w:rsid w:val="003947F2"/>
    <w:rsid w:val="00394987"/>
    <w:rsid w:val="003949DF"/>
    <w:rsid w:val="00395501"/>
    <w:rsid w:val="00395657"/>
    <w:rsid w:val="00396400"/>
    <w:rsid w:val="003966B7"/>
    <w:rsid w:val="00396DCD"/>
    <w:rsid w:val="00396E11"/>
    <w:rsid w:val="003979AA"/>
    <w:rsid w:val="00397A99"/>
    <w:rsid w:val="00397AE1"/>
    <w:rsid w:val="003A03D5"/>
    <w:rsid w:val="003A056F"/>
    <w:rsid w:val="003A0C96"/>
    <w:rsid w:val="003A12CC"/>
    <w:rsid w:val="003A1822"/>
    <w:rsid w:val="003A1BEE"/>
    <w:rsid w:val="003A36D7"/>
    <w:rsid w:val="003A3A7B"/>
    <w:rsid w:val="003A43E2"/>
    <w:rsid w:val="003A4607"/>
    <w:rsid w:val="003A471F"/>
    <w:rsid w:val="003A4C86"/>
    <w:rsid w:val="003A4CF1"/>
    <w:rsid w:val="003A4FC9"/>
    <w:rsid w:val="003A5004"/>
    <w:rsid w:val="003A5850"/>
    <w:rsid w:val="003A594E"/>
    <w:rsid w:val="003A5E78"/>
    <w:rsid w:val="003A6C5F"/>
    <w:rsid w:val="003A6CF3"/>
    <w:rsid w:val="003A7122"/>
    <w:rsid w:val="003A745C"/>
    <w:rsid w:val="003A751B"/>
    <w:rsid w:val="003A7653"/>
    <w:rsid w:val="003A785E"/>
    <w:rsid w:val="003A79DC"/>
    <w:rsid w:val="003A7AAB"/>
    <w:rsid w:val="003A7BA9"/>
    <w:rsid w:val="003B0D21"/>
    <w:rsid w:val="003B0DAB"/>
    <w:rsid w:val="003B0F67"/>
    <w:rsid w:val="003B1035"/>
    <w:rsid w:val="003B1054"/>
    <w:rsid w:val="003B11CF"/>
    <w:rsid w:val="003B1375"/>
    <w:rsid w:val="003B14CD"/>
    <w:rsid w:val="003B1756"/>
    <w:rsid w:val="003B205A"/>
    <w:rsid w:val="003B229F"/>
    <w:rsid w:val="003B23FA"/>
    <w:rsid w:val="003B2A52"/>
    <w:rsid w:val="003B2D42"/>
    <w:rsid w:val="003B2DEF"/>
    <w:rsid w:val="003B2ED4"/>
    <w:rsid w:val="003B34A6"/>
    <w:rsid w:val="003B3774"/>
    <w:rsid w:val="003B44AC"/>
    <w:rsid w:val="003B44D8"/>
    <w:rsid w:val="003B455F"/>
    <w:rsid w:val="003B4B8D"/>
    <w:rsid w:val="003B4C76"/>
    <w:rsid w:val="003B5503"/>
    <w:rsid w:val="003B624B"/>
    <w:rsid w:val="003B630A"/>
    <w:rsid w:val="003B67CF"/>
    <w:rsid w:val="003B694D"/>
    <w:rsid w:val="003B6AFC"/>
    <w:rsid w:val="003B7031"/>
    <w:rsid w:val="003B76F0"/>
    <w:rsid w:val="003B7891"/>
    <w:rsid w:val="003C004F"/>
    <w:rsid w:val="003C04D7"/>
    <w:rsid w:val="003C06BF"/>
    <w:rsid w:val="003C0FF2"/>
    <w:rsid w:val="003C120A"/>
    <w:rsid w:val="003C1730"/>
    <w:rsid w:val="003C1C37"/>
    <w:rsid w:val="003C220C"/>
    <w:rsid w:val="003C243F"/>
    <w:rsid w:val="003C26F8"/>
    <w:rsid w:val="003C279C"/>
    <w:rsid w:val="003C2A11"/>
    <w:rsid w:val="003C2C1B"/>
    <w:rsid w:val="003C337C"/>
    <w:rsid w:val="003C3650"/>
    <w:rsid w:val="003C3BB2"/>
    <w:rsid w:val="003C3FA0"/>
    <w:rsid w:val="003C45AE"/>
    <w:rsid w:val="003C45EC"/>
    <w:rsid w:val="003C4F8E"/>
    <w:rsid w:val="003C5538"/>
    <w:rsid w:val="003C672A"/>
    <w:rsid w:val="003C68ED"/>
    <w:rsid w:val="003C6A0D"/>
    <w:rsid w:val="003C6B33"/>
    <w:rsid w:val="003C6B5F"/>
    <w:rsid w:val="003C6C0F"/>
    <w:rsid w:val="003C6DC9"/>
    <w:rsid w:val="003C6F53"/>
    <w:rsid w:val="003C7193"/>
    <w:rsid w:val="003C73A9"/>
    <w:rsid w:val="003C78A8"/>
    <w:rsid w:val="003C7A0A"/>
    <w:rsid w:val="003C7AE3"/>
    <w:rsid w:val="003C7FBA"/>
    <w:rsid w:val="003D0B67"/>
    <w:rsid w:val="003D0D46"/>
    <w:rsid w:val="003D0DC4"/>
    <w:rsid w:val="003D13DF"/>
    <w:rsid w:val="003D1541"/>
    <w:rsid w:val="003D1E54"/>
    <w:rsid w:val="003D2836"/>
    <w:rsid w:val="003D3AAB"/>
    <w:rsid w:val="003D47DF"/>
    <w:rsid w:val="003D4807"/>
    <w:rsid w:val="003D4AB4"/>
    <w:rsid w:val="003D519D"/>
    <w:rsid w:val="003D576B"/>
    <w:rsid w:val="003D581E"/>
    <w:rsid w:val="003D5887"/>
    <w:rsid w:val="003D59CC"/>
    <w:rsid w:val="003D5C1C"/>
    <w:rsid w:val="003D6857"/>
    <w:rsid w:val="003D6B1C"/>
    <w:rsid w:val="003D7079"/>
    <w:rsid w:val="003D7466"/>
    <w:rsid w:val="003D7C94"/>
    <w:rsid w:val="003D7FDA"/>
    <w:rsid w:val="003E0F58"/>
    <w:rsid w:val="003E0FE6"/>
    <w:rsid w:val="003E14D5"/>
    <w:rsid w:val="003E1568"/>
    <w:rsid w:val="003E1AEC"/>
    <w:rsid w:val="003E1D3F"/>
    <w:rsid w:val="003E22D1"/>
    <w:rsid w:val="003E2CA4"/>
    <w:rsid w:val="003E3920"/>
    <w:rsid w:val="003E3F82"/>
    <w:rsid w:val="003E43DA"/>
    <w:rsid w:val="003E4465"/>
    <w:rsid w:val="003E450D"/>
    <w:rsid w:val="003E4929"/>
    <w:rsid w:val="003E4F43"/>
    <w:rsid w:val="003E518F"/>
    <w:rsid w:val="003E556B"/>
    <w:rsid w:val="003E565C"/>
    <w:rsid w:val="003E5E4C"/>
    <w:rsid w:val="003E5F0E"/>
    <w:rsid w:val="003E6132"/>
    <w:rsid w:val="003E6194"/>
    <w:rsid w:val="003E6252"/>
    <w:rsid w:val="003E62CC"/>
    <w:rsid w:val="003E6766"/>
    <w:rsid w:val="003E6B3C"/>
    <w:rsid w:val="003E6C9A"/>
    <w:rsid w:val="003E736D"/>
    <w:rsid w:val="003E7726"/>
    <w:rsid w:val="003E7DDA"/>
    <w:rsid w:val="003E7E81"/>
    <w:rsid w:val="003E7ED6"/>
    <w:rsid w:val="003F004C"/>
    <w:rsid w:val="003F0178"/>
    <w:rsid w:val="003F01E6"/>
    <w:rsid w:val="003F04FA"/>
    <w:rsid w:val="003F05F6"/>
    <w:rsid w:val="003F0C44"/>
    <w:rsid w:val="003F19A4"/>
    <w:rsid w:val="003F24F3"/>
    <w:rsid w:val="003F3529"/>
    <w:rsid w:val="003F3567"/>
    <w:rsid w:val="003F3622"/>
    <w:rsid w:val="003F3663"/>
    <w:rsid w:val="003F3C26"/>
    <w:rsid w:val="003F3ECE"/>
    <w:rsid w:val="003F400E"/>
    <w:rsid w:val="003F457F"/>
    <w:rsid w:val="003F4662"/>
    <w:rsid w:val="003F4935"/>
    <w:rsid w:val="003F4C05"/>
    <w:rsid w:val="003F4E53"/>
    <w:rsid w:val="003F4F5F"/>
    <w:rsid w:val="003F506E"/>
    <w:rsid w:val="003F5256"/>
    <w:rsid w:val="003F5817"/>
    <w:rsid w:val="003F5842"/>
    <w:rsid w:val="003F58F6"/>
    <w:rsid w:val="003F5FB5"/>
    <w:rsid w:val="003F6BCB"/>
    <w:rsid w:val="003F6CB3"/>
    <w:rsid w:val="003F7942"/>
    <w:rsid w:val="003F7F23"/>
    <w:rsid w:val="0040001B"/>
    <w:rsid w:val="00400248"/>
    <w:rsid w:val="0040085F"/>
    <w:rsid w:val="0040099D"/>
    <w:rsid w:val="00400BC0"/>
    <w:rsid w:val="00401400"/>
    <w:rsid w:val="0040178B"/>
    <w:rsid w:val="00401A63"/>
    <w:rsid w:val="00401BEC"/>
    <w:rsid w:val="00401C86"/>
    <w:rsid w:val="00401E3D"/>
    <w:rsid w:val="00402114"/>
    <w:rsid w:val="00402A3C"/>
    <w:rsid w:val="00402BAA"/>
    <w:rsid w:val="00402BFA"/>
    <w:rsid w:val="004030A0"/>
    <w:rsid w:val="0040329C"/>
    <w:rsid w:val="004035FF"/>
    <w:rsid w:val="004036CC"/>
    <w:rsid w:val="0040387F"/>
    <w:rsid w:val="004039B7"/>
    <w:rsid w:val="004040CF"/>
    <w:rsid w:val="0040489C"/>
    <w:rsid w:val="00404944"/>
    <w:rsid w:val="004049AB"/>
    <w:rsid w:val="00404ADD"/>
    <w:rsid w:val="00404E3B"/>
    <w:rsid w:val="0040501D"/>
    <w:rsid w:val="004052EC"/>
    <w:rsid w:val="004054A0"/>
    <w:rsid w:val="004062B3"/>
    <w:rsid w:val="004063EE"/>
    <w:rsid w:val="004068E4"/>
    <w:rsid w:val="004071B5"/>
    <w:rsid w:val="00407A03"/>
    <w:rsid w:val="00407D35"/>
    <w:rsid w:val="00407D4F"/>
    <w:rsid w:val="00410360"/>
    <w:rsid w:val="00410575"/>
    <w:rsid w:val="004105E5"/>
    <w:rsid w:val="004108F3"/>
    <w:rsid w:val="004109EB"/>
    <w:rsid w:val="004112A1"/>
    <w:rsid w:val="0041170E"/>
    <w:rsid w:val="00411733"/>
    <w:rsid w:val="0041183F"/>
    <w:rsid w:val="00411E9A"/>
    <w:rsid w:val="00411EDC"/>
    <w:rsid w:val="004120CC"/>
    <w:rsid w:val="00412287"/>
    <w:rsid w:val="004122F2"/>
    <w:rsid w:val="0041231E"/>
    <w:rsid w:val="004126B3"/>
    <w:rsid w:val="004127C5"/>
    <w:rsid w:val="0041281F"/>
    <w:rsid w:val="00412AAC"/>
    <w:rsid w:val="00412C29"/>
    <w:rsid w:val="00412DD1"/>
    <w:rsid w:val="00412DD6"/>
    <w:rsid w:val="00412E73"/>
    <w:rsid w:val="00412ED6"/>
    <w:rsid w:val="004130FB"/>
    <w:rsid w:val="0041311D"/>
    <w:rsid w:val="0041368C"/>
    <w:rsid w:val="00413DCD"/>
    <w:rsid w:val="00413DE7"/>
    <w:rsid w:val="00414182"/>
    <w:rsid w:val="004145CA"/>
    <w:rsid w:val="00414848"/>
    <w:rsid w:val="004148A4"/>
    <w:rsid w:val="00414EEA"/>
    <w:rsid w:val="00415210"/>
    <w:rsid w:val="00415BD5"/>
    <w:rsid w:val="004161FB"/>
    <w:rsid w:val="00416261"/>
    <w:rsid w:val="004163F5"/>
    <w:rsid w:val="00417371"/>
    <w:rsid w:val="00417D56"/>
    <w:rsid w:val="00420776"/>
    <w:rsid w:val="004208C4"/>
    <w:rsid w:val="004209AB"/>
    <w:rsid w:val="00420AA5"/>
    <w:rsid w:val="0042128E"/>
    <w:rsid w:val="00421524"/>
    <w:rsid w:val="00421606"/>
    <w:rsid w:val="00421747"/>
    <w:rsid w:val="00421781"/>
    <w:rsid w:val="004217D6"/>
    <w:rsid w:val="00421D14"/>
    <w:rsid w:val="0042227E"/>
    <w:rsid w:val="00422535"/>
    <w:rsid w:val="00422A62"/>
    <w:rsid w:val="00422C53"/>
    <w:rsid w:val="0042370B"/>
    <w:rsid w:val="00423890"/>
    <w:rsid w:val="00424399"/>
    <w:rsid w:val="0042493F"/>
    <w:rsid w:val="00424C88"/>
    <w:rsid w:val="004256D4"/>
    <w:rsid w:val="0042635B"/>
    <w:rsid w:val="004265F7"/>
    <w:rsid w:val="00426B41"/>
    <w:rsid w:val="00426C36"/>
    <w:rsid w:val="00426C6F"/>
    <w:rsid w:val="00426D73"/>
    <w:rsid w:val="00427327"/>
    <w:rsid w:val="004276FB"/>
    <w:rsid w:val="004277C1"/>
    <w:rsid w:val="004277EF"/>
    <w:rsid w:val="00427BC2"/>
    <w:rsid w:val="0043011C"/>
    <w:rsid w:val="00430577"/>
    <w:rsid w:val="00430CA2"/>
    <w:rsid w:val="00431B0A"/>
    <w:rsid w:val="00432037"/>
    <w:rsid w:val="0043228F"/>
    <w:rsid w:val="004323BD"/>
    <w:rsid w:val="0043240A"/>
    <w:rsid w:val="00432568"/>
    <w:rsid w:val="004328DF"/>
    <w:rsid w:val="00432A94"/>
    <w:rsid w:val="00432DC5"/>
    <w:rsid w:val="00433015"/>
    <w:rsid w:val="0043325F"/>
    <w:rsid w:val="004334D0"/>
    <w:rsid w:val="0043368A"/>
    <w:rsid w:val="00433DCA"/>
    <w:rsid w:val="00434024"/>
    <w:rsid w:val="00434658"/>
    <w:rsid w:val="00434764"/>
    <w:rsid w:val="004347EF"/>
    <w:rsid w:val="00434875"/>
    <w:rsid w:val="00434CF8"/>
    <w:rsid w:val="00434F28"/>
    <w:rsid w:val="0043567C"/>
    <w:rsid w:val="00435A7D"/>
    <w:rsid w:val="00435C8C"/>
    <w:rsid w:val="00436319"/>
    <w:rsid w:val="00436B5D"/>
    <w:rsid w:val="00437680"/>
    <w:rsid w:val="00437994"/>
    <w:rsid w:val="00437AE7"/>
    <w:rsid w:val="00437EAD"/>
    <w:rsid w:val="00440258"/>
    <w:rsid w:val="004404DE"/>
    <w:rsid w:val="00440A7B"/>
    <w:rsid w:val="004416E0"/>
    <w:rsid w:val="004418EE"/>
    <w:rsid w:val="004421C1"/>
    <w:rsid w:val="004421D1"/>
    <w:rsid w:val="00442407"/>
    <w:rsid w:val="00442977"/>
    <w:rsid w:val="00443042"/>
    <w:rsid w:val="004431C8"/>
    <w:rsid w:val="004434DC"/>
    <w:rsid w:val="004436CC"/>
    <w:rsid w:val="004437B0"/>
    <w:rsid w:val="00443E62"/>
    <w:rsid w:val="00443FDE"/>
    <w:rsid w:val="00444134"/>
    <w:rsid w:val="00444AFE"/>
    <w:rsid w:val="0044506A"/>
    <w:rsid w:val="0044595E"/>
    <w:rsid w:val="00445969"/>
    <w:rsid w:val="00445ACB"/>
    <w:rsid w:val="00445FAA"/>
    <w:rsid w:val="00445FB0"/>
    <w:rsid w:val="0044635F"/>
    <w:rsid w:val="00446760"/>
    <w:rsid w:val="00446AE4"/>
    <w:rsid w:val="00447129"/>
    <w:rsid w:val="004473C5"/>
    <w:rsid w:val="004474C8"/>
    <w:rsid w:val="004478E2"/>
    <w:rsid w:val="00447E11"/>
    <w:rsid w:val="0045034D"/>
    <w:rsid w:val="004506FC"/>
    <w:rsid w:val="00450800"/>
    <w:rsid w:val="00450897"/>
    <w:rsid w:val="00450919"/>
    <w:rsid w:val="00450E2F"/>
    <w:rsid w:val="004519CB"/>
    <w:rsid w:val="00451F1D"/>
    <w:rsid w:val="00452052"/>
    <w:rsid w:val="004521F8"/>
    <w:rsid w:val="00452A48"/>
    <w:rsid w:val="00452F66"/>
    <w:rsid w:val="0045354B"/>
    <w:rsid w:val="00453AFD"/>
    <w:rsid w:val="00453E41"/>
    <w:rsid w:val="004541EF"/>
    <w:rsid w:val="004542E3"/>
    <w:rsid w:val="00454528"/>
    <w:rsid w:val="004547E7"/>
    <w:rsid w:val="00454CED"/>
    <w:rsid w:val="00455351"/>
    <w:rsid w:val="00455374"/>
    <w:rsid w:val="004553D5"/>
    <w:rsid w:val="00455440"/>
    <w:rsid w:val="00455716"/>
    <w:rsid w:val="00455886"/>
    <w:rsid w:val="004558A2"/>
    <w:rsid w:val="004558EB"/>
    <w:rsid w:val="00455B20"/>
    <w:rsid w:val="00455E60"/>
    <w:rsid w:val="004560A2"/>
    <w:rsid w:val="00456C21"/>
    <w:rsid w:val="00456D58"/>
    <w:rsid w:val="00456E17"/>
    <w:rsid w:val="00457004"/>
    <w:rsid w:val="004571D2"/>
    <w:rsid w:val="00457992"/>
    <w:rsid w:val="00460C54"/>
    <w:rsid w:val="00460F33"/>
    <w:rsid w:val="004613AB"/>
    <w:rsid w:val="004614AF"/>
    <w:rsid w:val="00461A3B"/>
    <w:rsid w:val="00461A6A"/>
    <w:rsid w:val="00461D8C"/>
    <w:rsid w:val="00461E1F"/>
    <w:rsid w:val="0046208F"/>
    <w:rsid w:val="004624DB"/>
    <w:rsid w:val="004624E4"/>
    <w:rsid w:val="004643B7"/>
    <w:rsid w:val="00464DF7"/>
    <w:rsid w:val="00465776"/>
    <w:rsid w:val="004657F1"/>
    <w:rsid w:val="00465A3F"/>
    <w:rsid w:val="00465CC1"/>
    <w:rsid w:val="00465E1A"/>
    <w:rsid w:val="00466162"/>
    <w:rsid w:val="004664D2"/>
    <w:rsid w:val="0046681F"/>
    <w:rsid w:val="00466C32"/>
    <w:rsid w:val="00466D0F"/>
    <w:rsid w:val="00466E44"/>
    <w:rsid w:val="0046773F"/>
    <w:rsid w:val="00470CF9"/>
    <w:rsid w:val="0047133C"/>
    <w:rsid w:val="00471844"/>
    <w:rsid w:val="00471C34"/>
    <w:rsid w:val="00471CA2"/>
    <w:rsid w:val="004722D9"/>
    <w:rsid w:val="004725CA"/>
    <w:rsid w:val="004730EF"/>
    <w:rsid w:val="0047382D"/>
    <w:rsid w:val="00473F4E"/>
    <w:rsid w:val="004741A4"/>
    <w:rsid w:val="004742B7"/>
    <w:rsid w:val="00474903"/>
    <w:rsid w:val="00474C71"/>
    <w:rsid w:val="00474E61"/>
    <w:rsid w:val="0047509F"/>
    <w:rsid w:val="00475C36"/>
    <w:rsid w:val="00475DDC"/>
    <w:rsid w:val="0047633E"/>
    <w:rsid w:val="00476847"/>
    <w:rsid w:val="00476C4C"/>
    <w:rsid w:val="00476D3B"/>
    <w:rsid w:val="00476EA6"/>
    <w:rsid w:val="00476F1F"/>
    <w:rsid w:val="004775D2"/>
    <w:rsid w:val="00477729"/>
    <w:rsid w:val="00477812"/>
    <w:rsid w:val="0048000D"/>
    <w:rsid w:val="00480B13"/>
    <w:rsid w:val="0048111A"/>
    <w:rsid w:val="004816B9"/>
    <w:rsid w:val="004817E5"/>
    <w:rsid w:val="004826EA"/>
    <w:rsid w:val="0048275A"/>
    <w:rsid w:val="00482CDE"/>
    <w:rsid w:val="0048321D"/>
    <w:rsid w:val="004833B3"/>
    <w:rsid w:val="004836D6"/>
    <w:rsid w:val="004841F1"/>
    <w:rsid w:val="004842A5"/>
    <w:rsid w:val="00484F75"/>
    <w:rsid w:val="00485328"/>
    <w:rsid w:val="00485AC8"/>
    <w:rsid w:val="004862E4"/>
    <w:rsid w:val="00486D42"/>
    <w:rsid w:val="00486DE6"/>
    <w:rsid w:val="00486EAF"/>
    <w:rsid w:val="004872EE"/>
    <w:rsid w:val="00487AF9"/>
    <w:rsid w:val="0049017F"/>
    <w:rsid w:val="004903BB"/>
    <w:rsid w:val="00490450"/>
    <w:rsid w:val="0049100F"/>
    <w:rsid w:val="0049153A"/>
    <w:rsid w:val="004915EF"/>
    <w:rsid w:val="00491D69"/>
    <w:rsid w:val="00492807"/>
    <w:rsid w:val="00492FC8"/>
    <w:rsid w:val="00493241"/>
    <w:rsid w:val="004932AB"/>
    <w:rsid w:val="004932E2"/>
    <w:rsid w:val="0049339D"/>
    <w:rsid w:val="0049372E"/>
    <w:rsid w:val="00493AD5"/>
    <w:rsid w:val="00493B33"/>
    <w:rsid w:val="00493FA9"/>
    <w:rsid w:val="004941BF"/>
    <w:rsid w:val="0049439B"/>
    <w:rsid w:val="004945EB"/>
    <w:rsid w:val="00494CD1"/>
    <w:rsid w:val="00494E5C"/>
    <w:rsid w:val="004955E1"/>
    <w:rsid w:val="004956B8"/>
    <w:rsid w:val="00495911"/>
    <w:rsid w:val="00495ED7"/>
    <w:rsid w:val="00496232"/>
    <w:rsid w:val="00496369"/>
    <w:rsid w:val="00496764"/>
    <w:rsid w:val="00496B5C"/>
    <w:rsid w:val="0049700E"/>
    <w:rsid w:val="004A0627"/>
    <w:rsid w:val="004A0AB1"/>
    <w:rsid w:val="004A0B8F"/>
    <w:rsid w:val="004A15A2"/>
    <w:rsid w:val="004A1BD0"/>
    <w:rsid w:val="004A1D1C"/>
    <w:rsid w:val="004A2036"/>
    <w:rsid w:val="004A204D"/>
    <w:rsid w:val="004A2A7B"/>
    <w:rsid w:val="004A2E53"/>
    <w:rsid w:val="004A3168"/>
    <w:rsid w:val="004A3526"/>
    <w:rsid w:val="004A3566"/>
    <w:rsid w:val="004A3C88"/>
    <w:rsid w:val="004A4A40"/>
    <w:rsid w:val="004A5022"/>
    <w:rsid w:val="004A5369"/>
    <w:rsid w:val="004A5397"/>
    <w:rsid w:val="004A53CD"/>
    <w:rsid w:val="004A574D"/>
    <w:rsid w:val="004A57EC"/>
    <w:rsid w:val="004A5BB8"/>
    <w:rsid w:val="004A6B62"/>
    <w:rsid w:val="004A6D68"/>
    <w:rsid w:val="004A6F9B"/>
    <w:rsid w:val="004A741E"/>
    <w:rsid w:val="004A791C"/>
    <w:rsid w:val="004A792F"/>
    <w:rsid w:val="004A7CA7"/>
    <w:rsid w:val="004A7CCE"/>
    <w:rsid w:val="004A7CE7"/>
    <w:rsid w:val="004B04CA"/>
    <w:rsid w:val="004B079E"/>
    <w:rsid w:val="004B0D54"/>
    <w:rsid w:val="004B0D60"/>
    <w:rsid w:val="004B0E2B"/>
    <w:rsid w:val="004B1CE6"/>
    <w:rsid w:val="004B21AA"/>
    <w:rsid w:val="004B23BA"/>
    <w:rsid w:val="004B2A94"/>
    <w:rsid w:val="004B2C3E"/>
    <w:rsid w:val="004B30EA"/>
    <w:rsid w:val="004B3B20"/>
    <w:rsid w:val="004B3BA6"/>
    <w:rsid w:val="004B4F6D"/>
    <w:rsid w:val="004B4F88"/>
    <w:rsid w:val="004B4FE8"/>
    <w:rsid w:val="004B5440"/>
    <w:rsid w:val="004B5D5A"/>
    <w:rsid w:val="004B6107"/>
    <w:rsid w:val="004B6432"/>
    <w:rsid w:val="004B671D"/>
    <w:rsid w:val="004B6DB7"/>
    <w:rsid w:val="004B741A"/>
    <w:rsid w:val="004B78C5"/>
    <w:rsid w:val="004B7A63"/>
    <w:rsid w:val="004C002E"/>
    <w:rsid w:val="004C05A7"/>
    <w:rsid w:val="004C063C"/>
    <w:rsid w:val="004C07B6"/>
    <w:rsid w:val="004C16C0"/>
    <w:rsid w:val="004C17A9"/>
    <w:rsid w:val="004C1A05"/>
    <w:rsid w:val="004C1D0B"/>
    <w:rsid w:val="004C1EF4"/>
    <w:rsid w:val="004C285B"/>
    <w:rsid w:val="004C2A24"/>
    <w:rsid w:val="004C2A8B"/>
    <w:rsid w:val="004C2C87"/>
    <w:rsid w:val="004C2E4C"/>
    <w:rsid w:val="004C2F18"/>
    <w:rsid w:val="004C3377"/>
    <w:rsid w:val="004C347F"/>
    <w:rsid w:val="004C348E"/>
    <w:rsid w:val="004C3676"/>
    <w:rsid w:val="004C3680"/>
    <w:rsid w:val="004C3B09"/>
    <w:rsid w:val="004C3CC6"/>
    <w:rsid w:val="004C3CEB"/>
    <w:rsid w:val="004C4093"/>
    <w:rsid w:val="004C4D7C"/>
    <w:rsid w:val="004C51EC"/>
    <w:rsid w:val="004C5203"/>
    <w:rsid w:val="004C524F"/>
    <w:rsid w:val="004C52DB"/>
    <w:rsid w:val="004C5414"/>
    <w:rsid w:val="004C55E3"/>
    <w:rsid w:val="004C56F7"/>
    <w:rsid w:val="004C5918"/>
    <w:rsid w:val="004C6B13"/>
    <w:rsid w:val="004C6D7B"/>
    <w:rsid w:val="004C790B"/>
    <w:rsid w:val="004C7A20"/>
    <w:rsid w:val="004C7CBF"/>
    <w:rsid w:val="004D0667"/>
    <w:rsid w:val="004D13E5"/>
    <w:rsid w:val="004D17BF"/>
    <w:rsid w:val="004D23C9"/>
    <w:rsid w:val="004D2642"/>
    <w:rsid w:val="004D274B"/>
    <w:rsid w:val="004D2CE2"/>
    <w:rsid w:val="004D2D3D"/>
    <w:rsid w:val="004D2DA8"/>
    <w:rsid w:val="004D30E5"/>
    <w:rsid w:val="004D3144"/>
    <w:rsid w:val="004D3153"/>
    <w:rsid w:val="004D343D"/>
    <w:rsid w:val="004D359F"/>
    <w:rsid w:val="004D3D54"/>
    <w:rsid w:val="004D4126"/>
    <w:rsid w:val="004D4505"/>
    <w:rsid w:val="004D5616"/>
    <w:rsid w:val="004D63BA"/>
    <w:rsid w:val="004D642E"/>
    <w:rsid w:val="004D669D"/>
    <w:rsid w:val="004D6947"/>
    <w:rsid w:val="004D7379"/>
    <w:rsid w:val="004D76FD"/>
    <w:rsid w:val="004D7A42"/>
    <w:rsid w:val="004D7D7E"/>
    <w:rsid w:val="004E0AF1"/>
    <w:rsid w:val="004E0B94"/>
    <w:rsid w:val="004E0FD7"/>
    <w:rsid w:val="004E217B"/>
    <w:rsid w:val="004E2193"/>
    <w:rsid w:val="004E241A"/>
    <w:rsid w:val="004E2DA7"/>
    <w:rsid w:val="004E2E0B"/>
    <w:rsid w:val="004E3300"/>
    <w:rsid w:val="004E33B0"/>
    <w:rsid w:val="004E363D"/>
    <w:rsid w:val="004E3C48"/>
    <w:rsid w:val="004E4117"/>
    <w:rsid w:val="004E44BB"/>
    <w:rsid w:val="004E457B"/>
    <w:rsid w:val="004E4BD4"/>
    <w:rsid w:val="004E56B3"/>
    <w:rsid w:val="004E57A8"/>
    <w:rsid w:val="004E5AAA"/>
    <w:rsid w:val="004E5B6C"/>
    <w:rsid w:val="004E6EAB"/>
    <w:rsid w:val="004E7411"/>
    <w:rsid w:val="004E769C"/>
    <w:rsid w:val="004E7BA0"/>
    <w:rsid w:val="004E7EB4"/>
    <w:rsid w:val="004F03F3"/>
    <w:rsid w:val="004F0905"/>
    <w:rsid w:val="004F0942"/>
    <w:rsid w:val="004F168B"/>
    <w:rsid w:val="004F2354"/>
    <w:rsid w:val="004F2A58"/>
    <w:rsid w:val="004F2C3A"/>
    <w:rsid w:val="004F30D2"/>
    <w:rsid w:val="004F344B"/>
    <w:rsid w:val="004F3770"/>
    <w:rsid w:val="004F3A87"/>
    <w:rsid w:val="004F4431"/>
    <w:rsid w:val="004F498E"/>
    <w:rsid w:val="004F4AE7"/>
    <w:rsid w:val="004F4EB4"/>
    <w:rsid w:val="004F5F65"/>
    <w:rsid w:val="004F636C"/>
    <w:rsid w:val="004F63B5"/>
    <w:rsid w:val="004F63FA"/>
    <w:rsid w:val="004F6572"/>
    <w:rsid w:val="004F66E5"/>
    <w:rsid w:val="004F6B17"/>
    <w:rsid w:val="004F73AC"/>
    <w:rsid w:val="004F7AC9"/>
    <w:rsid w:val="005001E9"/>
    <w:rsid w:val="0050041C"/>
    <w:rsid w:val="005005F9"/>
    <w:rsid w:val="00500983"/>
    <w:rsid w:val="00500C8D"/>
    <w:rsid w:val="00501071"/>
    <w:rsid w:val="0050165B"/>
    <w:rsid w:val="00501E73"/>
    <w:rsid w:val="00502313"/>
    <w:rsid w:val="0050235D"/>
    <w:rsid w:val="005023E8"/>
    <w:rsid w:val="00503647"/>
    <w:rsid w:val="00503E71"/>
    <w:rsid w:val="00504BB5"/>
    <w:rsid w:val="00504EFC"/>
    <w:rsid w:val="00504F0C"/>
    <w:rsid w:val="0050542E"/>
    <w:rsid w:val="00505544"/>
    <w:rsid w:val="005059CC"/>
    <w:rsid w:val="00505B7F"/>
    <w:rsid w:val="00505E27"/>
    <w:rsid w:val="00506189"/>
    <w:rsid w:val="00506F06"/>
    <w:rsid w:val="005072A9"/>
    <w:rsid w:val="00507413"/>
    <w:rsid w:val="005079BC"/>
    <w:rsid w:val="00507B32"/>
    <w:rsid w:val="00507BDB"/>
    <w:rsid w:val="00510199"/>
    <w:rsid w:val="005109B0"/>
    <w:rsid w:val="00510B04"/>
    <w:rsid w:val="00510F86"/>
    <w:rsid w:val="00511282"/>
    <w:rsid w:val="00511615"/>
    <w:rsid w:val="00511C3C"/>
    <w:rsid w:val="00511CCE"/>
    <w:rsid w:val="00511ED4"/>
    <w:rsid w:val="005123AC"/>
    <w:rsid w:val="0051240C"/>
    <w:rsid w:val="00513072"/>
    <w:rsid w:val="00513EEE"/>
    <w:rsid w:val="0051423E"/>
    <w:rsid w:val="005142D6"/>
    <w:rsid w:val="00514308"/>
    <w:rsid w:val="00514540"/>
    <w:rsid w:val="005149A9"/>
    <w:rsid w:val="00514AED"/>
    <w:rsid w:val="0051506F"/>
    <w:rsid w:val="00515382"/>
    <w:rsid w:val="0051564D"/>
    <w:rsid w:val="00515810"/>
    <w:rsid w:val="00515FB0"/>
    <w:rsid w:val="005167AD"/>
    <w:rsid w:val="0051681F"/>
    <w:rsid w:val="00516A7F"/>
    <w:rsid w:val="00516BB0"/>
    <w:rsid w:val="0051711D"/>
    <w:rsid w:val="005176EB"/>
    <w:rsid w:val="005176EC"/>
    <w:rsid w:val="00517D61"/>
    <w:rsid w:val="00520285"/>
    <w:rsid w:val="00520888"/>
    <w:rsid w:val="00520FD3"/>
    <w:rsid w:val="00520FDE"/>
    <w:rsid w:val="00521A39"/>
    <w:rsid w:val="00521AAE"/>
    <w:rsid w:val="0052203A"/>
    <w:rsid w:val="00522F62"/>
    <w:rsid w:val="005231A9"/>
    <w:rsid w:val="005232E7"/>
    <w:rsid w:val="00523386"/>
    <w:rsid w:val="005236CE"/>
    <w:rsid w:val="0052370D"/>
    <w:rsid w:val="00523805"/>
    <w:rsid w:val="0052393F"/>
    <w:rsid w:val="00523A68"/>
    <w:rsid w:val="00523BBD"/>
    <w:rsid w:val="005244A7"/>
    <w:rsid w:val="00524837"/>
    <w:rsid w:val="00524848"/>
    <w:rsid w:val="005266EF"/>
    <w:rsid w:val="00526838"/>
    <w:rsid w:val="00526C5F"/>
    <w:rsid w:val="00526D56"/>
    <w:rsid w:val="00527045"/>
    <w:rsid w:val="00527348"/>
    <w:rsid w:val="00527BAF"/>
    <w:rsid w:val="00527DE7"/>
    <w:rsid w:val="00530089"/>
    <w:rsid w:val="00530199"/>
    <w:rsid w:val="00530AB3"/>
    <w:rsid w:val="00530F2B"/>
    <w:rsid w:val="0053146C"/>
    <w:rsid w:val="005318FD"/>
    <w:rsid w:val="00531E85"/>
    <w:rsid w:val="00531F77"/>
    <w:rsid w:val="00531FCE"/>
    <w:rsid w:val="00532997"/>
    <w:rsid w:val="00532A19"/>
    <w:rsid w:val="00532A8F"/>
    <w:rsid w:val="00532BEE"/>
    <w:rsid w:val="00533057"/>
    <w:rsid w:val="0053362E"/>
    <w:rsid w:val="0053371E"/>
    <w:rsid w:val="0053372E"/>
    <w:rsid w:val="00534862"/>
    <w:rsid w:val="00534C59"/>
    <w:rsid w:val="00534DB1"/>
    <w:rsid w:val="005365B2"/>
    <w:rsid w:val="00536DC9"/>
    <w:rsid w:val="005370FF"/>
    <w:rsid w:val="00537202"/>
    <w:rsid w:val="005379E6"/>
    <w:rsid w:val="00537A6A"/>
    <w:rsid w:val="00537D6C"/>
    <w:rsid w:val="00540AB6"/>
    <w:rsid w:val="00540B03"/>
    <w:rsid w:val="00541728"/>
    <w:rsid w:val="00541CF8"/>
    <w:rsid w:val="00541D73"/>
    <w:rsid w:val="00542634"/>
    <w:rsid w:val="0054267A"/>
    <w:rsid w:val="005428B5"/>
    <w:rsid w:val="00542AE3"/>
    <w:rsid w:val="00542D24"/>
    <w:rsid w:val="00542DA6"/>
    <w:rsid w:val="00543111"/>
    <w:rsid w:val="00543396"/>
    <w:rsid w:val="0054368B"/>
    <w:rsid w:val="00543715"/>
    <w:rsid w:val="005438B8"/>
    <w:rsid w:val="00543983"/>
    <w:rsid w:val="00543C1C"/>
    <w:rsid w:val="00543DA2"/>
    <w:rsid w:val="00543EF3"/>
    <w:rsid w:val="0054406D"/>
    <w:rsid w:val="005446EF"/>
    <w:rsid w:val="00545A7E"/>
    <w:rsid w:val="0054616B"/>
    <w:rsid w:val="0054625A"/>
    <w:rsid w:val="00547D61"/>
    <w:rsid w:val="00547FC6"/>
    <w:rsid w:val="005502B6"/>
    <w:rsid w:val="00551D8B"/>
    <w:rsid w:val="005524C1"/>
    <w:rsid w:val="0055299B"/>
    <w:rsid w:val="00552AA5"/>
    <w:rsid w:val="00552C46"/>
    <w:rsid w:val="00552E98"/>
    <w:rsid w:val="00553BB8"/>
    <w:rsid w:val="00553E08"/>
    <w:rsid w:val="00553FD0"/>
    <w:rsid w:val="0055426D"/>
    <w:rsid w:val="005542D1"/>
    <w:rsid w:val="005545F5"/>
    <w:rsid w:val="005548D2"/>
    <w:rsid w:val="00554A22"/>
    <w:rsid w:val="00554D13"/>
    <w:rsid w:val="00554F5A"/>
    <w:rsid w:val="0055587B"/>
    <w:rsid w:val="0055601E"/>
    <w:rsid w:val="005560FD"/>
    <w:rsid w:val="00556397"/>
    <w:rsid w:val="005567BA"/>
    <w:rsid w:val="00556B64"/>
    <w:rsid w:val="00556E0A"/>
    <w:rsid w:val="00556E7C"/>
    <w:rsid w:val="005572D9"/>
    <w:rsid w:val="00557A3C"/>
    <w:rsid w:val="00557A5C"/>
    <w:rsid w:val="00557DB6"/>
    <w:rsid w:val="0056062F"/>
    <w:rsid w:val="005607B4"/>
    <w:rsid w:val="00560A7B"/>
    <w:rsid w:val="00560B0C"/>
    <w:rsid w:val="0056100E"/>
    <w:rsid w:val="00561E2C"/>
    <w:rsid w:val="00562569"/>
    <w:rsid w:val="00562653"/>
    <w:rsid w:val="0056298B"/>
    <w:rsid w:val="00563377"/>
    <w:rsid w:val="00564578"/>
    <w:rsid w:val="00564702"/>
    <w:rsid w:val="00565ECF"/>
    <w:rsid w:val="0056607C"/>
    <w:rsid w:val="005669C6"/>
    <w:rsid w:val="00566C42"/>
    <w:rsid w:val="00566C89"/>
    <w:rsid w:val="00566ECD"/>
    <w:rsid w:val="005671D0"/>
    <w:rsid w:val="00567409"/>
    <w:rsid w:val="00567AB6"/>
    <w:rsid w:val="0057007C"/>
    <w:rsid w:val="00570649"/>
    <w:rsid w:val="00570839"/>
    <w:rsid w:val="00570A66"/>
    <w:rsid w:val="00570B71"/>
    <w:rsid w:val="00570D83"/>
    <w:rsid w:val="00570FFC"/>
    <w:rsid w:val="00571008"/>
    <w:rsid w:val="005710B2"/>
    <w:rsid w:val="00571E36"/>
    <w:rsid w:val="00572550"/>
    <w:rsid w:val="00572787"/>
    <w:rsid w:val="00572A04"/>
    <w:rsid w:val="00573424"/>
    <w:rsid w:val="00573A24"/>
    <w:rsid w:val="00573D47"/>
    <w:rsid w:val="00573F3E"/>
    <w:rsid w:val="00574686"/>
    <w:rsid w:val="00574E30"/>
    <w:rsid w:val="00575521"/>
    <w:rsid w:val="0057568F"/>
    <w:rsid w:val="00575E78"/>
    <w:rsid w:val="00576099"/>
    <w:rsid w:val="005760A4"/>
    <w:rsid w:val="0057704D"/>
    <w:rsid w:val="005772B2"/>
    <w:rsid w:val="005773F9"/>
    <w:rsid w:val="00577515"/>
    <w:rsid w:val="005776D2"/>
    <w:rsid w:val="005776DB"/>
    <w:rsid w:val="00580000"/>
    <w:rsid w:val="005805C0"/>
    <w:rsid w:val="005809CD"/>
    <w:rsid w:val="00580BA1"/>
    <w:rsid w:val="00580C12"/>
    <w:rsid w:val="005812C3"/>
    <w:rsid w:val="005817DF"/>
    <w:rsid w:val="00581A03"/>
    <w:rsid w:val="005822B0"/>
    <w:rsid w:val="0058236D"/>
    <w:rsid w:val="005823E0"/>
    <w:rsid w:val="00582431"/>
    <w:rsid w:val="005826CB"/>
    <w:rsid w:val="005828E6"/>
    <w:rsid w:val="00582E07"/>
    <w:rsid w:val="00583B02"/>
    <w:rsid w:val="00583C47"/>
    <w:rsid w:val="005842E4"/>
    <w:rsid w:val="00584648"/>
    <w:rsid w:val="00584A12"/>
    <w:rsid w:val="00584C5C"/>
    <w:rsid w:val="005855A0"/>
    <w:rsid w:val="0058565F"/>
    <w:rsid w:val="00585985"/>
    <w:rsid w:val="00585B05"/>
    <w:rsid w:val="00585FAC"/>
    <w:rsid w:val="00586003"/>
    <w:rsid w:val="00586170"/>
    <w:rsid w:val="0058651C"/>
    <w:rsid w:val="00586690"/>
    <w:rsid w:val="005869ED"/>
    <w:rsid w:val="00586F47"/>
    <w:rsid w:val="00586F82"/>
    <w:rsid w:val="005877B3"/>
    <w:rsid w:val="00587A98"/>
    <w:rsid w:val="00590E0B"/>
    <w:rsid w:val="005915C6"/>
    <w:rsid w:val="00591A8A"/>
    <w:rsid w:val="00591B15"/>
    <w:rsid w:val="00591FBB"/>
    <w:rsid w:val="00592225"/>
    <w:rsid w:val="005923B1"/>
    <w:rsid w:val="00592602"/>
    <w:rsid w:val="00592E17"/>
    <w:rsid w:val="0059381F"/>
    <w:rsid w:val="00593BC3"/>
    <w:rsid w:val="00594885"/>
    <w:rsid w:val="00594C32"/>
    <w:rsid w:val="0059531D"/>
    <w:rsid w:val="00595CF4"/>
    <w:rsid w:val="00596127"/>
    <w:rsid w:val="005963C8"/>
    <w:rsid w:val="0059656D"/>
    <w:rsid w:val="00596896"/>
    <w:rsid w:val="0059755B"/>
    <w:rsid w:val="005975D0"/>
    <w:rsid w:val="005A0BE7"/>
    <w:rsid w:val="005A0E57"/>
    <w:rsid w:val="005A18EE"/>
    <w:rsid w:val="005A1A08"/>
    <w:rsid w:val="005A1E62"/>
    <w:rsid w:val="005A2236"/>
    <w:rsid w:val="005A2841"/>
    <w:rsid w:val="005A28DA"/>
    <w:rsid w:val="005A2DA0"/>
    <w:rsid w:val="005A3150"/>
    <w:rsid w:val="005A36AA"/>
    <w:rsid w:val="005A3A22"/>
    <w:rsid w:val="005A3FF7"/>
    <w:rsid w:val="005A42EF"/>
    <w:rsid w:val="005A44AF"/>
    <w:rsid w:val="005A4509"/>
    <w:rsid w:val="005A474C"/>
    <w:rsid w:val="005A4A6D"/>
    <w:rsid w:val="005A4E00"/>
    <w:rsid w:val="005A5719"/>
    <w:rsid w:val="005A5EA0"/>
    <w:rsid w:val="005A675E"/>
    <w:rsid w:val="005A677A"/>
    <w:rsid w:val="005A6A92"/>
    <w:rsid w:val="005A6F00"/>
    <w:rsid w:val="005A76FF"/>
    <w:rsid w:val="005A7941"/>
    <w:rsid w:val="005A7DAA"/>
    <w:rsid w:val="005B001B"/>
    <w:rsid w:val="005B00C7"/>
    <w:rsid w:val="005B00E4"/>
    <w:rsid w:val="005B02B3"/>
    <w:rsid w:val="005B04F0"/>
    <w:rsid w:val="005B0591"/>
    <w:rsid w:val="005B07FE"/>
    <w:rsid w:val="005B0AC5"/>
    <w:rsid w:val="005B0BBE"/>
    <w:rsid w:val="005B0D55"/>
    <w:rsid w:val="005B0ECC"/>
    <w:rsid w:val="005B154F"/>
    <w:rsid w:val="005B19E4"/>
    <w:rsid w:val="005B1A53"/>
    <w:rsid w:val="005B1FAE"/>
    <w:rsid w:val="005B2B7A"/>
    <w:rsid w:val="005B2C78"/>
    <w:rsid w:val="005B2E5A"/>
    <w:rsid w:val="005B2F85"/>
    <w:rsid w:val="005B31C9"/>
    <w:rsid w:val="005B3BB4"/>
    <w:rsid w:val="005B4628"/>
    <w:rsid w:val="005B475A"/>
    <w:rsid w:val="005B4A6F"/>
    <w:rsid w:val="005B5DC1"/>
    <w:rsid w:val="005B64F9"/>
    <w:rsid w:val="005B6776"/>
    <w:rsid w:val="005B696F"/>
    <w:rsid w:val="005B76D4"/>
    <w:rsid w:val="005B7DE1"/>
    <w:rsid w:val="005C07A6"/>
    <w:rsid w:val="005C0985"/>
    <w:rsid w:val="005C0F6D"/>
    <w:rsid w:val="005C15DD"/>
    <w:rsid w:val="005C1640"/>
    <w:rsid w:val="005C233D"/>
    <w:rsid w:val="005C28A1"/>
    <w:rsid w:val="005C3280"/>
    <w:rsid w:val="005C357C"/>
    <w:rsid w:val="005C3634"/>
    <w:rsid w:val="005C3BA3"/>
    <w:rsid w:val="005C3E45"/>
    <w:rsid w:val="005C4154"/>
    <w:rsid w:val="005C4A85"/>
    <w:rsid w:val="005C4AD2"/>
    <w:rsid w:val="005C4BC6"/>
    <w:rsid w:val="005C4E06"/>
    <w:rsid w:val="005C4E7F"/>
    <w:rsid w:val="005C4FFC"/>
    <w:rsid w:val="005C5CAD"/>
    <w:rsid w:val="005C662F"/>
    <w:rsid w:val="005C715D"/>
    <w:rsid w:val="005C7672"/>
    <w:rsid w:val="005C785D"/>
    <w:rsid w:val="005C7B9C"/>
    <w:rsid w:val="005D0441"/>
    <w:rsid w:val="005D0673"/>
    <w:rsid w:val="005D0FCF"/>
    <w:rsid w:val="005D1BF2"/>
    <w:rsid w:val="005D2046"/>
    <w:rsid w:val="005D2171"/>
    <w:rsid w:val="005D22AF"/>
    <w:rsid w:val="005D2880"/>
    <w:rsid w:val="005D293D"/>
    <w:rsid w:val="005D310B"/>
    <w:rsid w:val="005D3306"/>
    <w:rsid w:val="005D33EC"/>
    <w:rsid w:val="005D3643"/>
    <w:rsid w:val="005D3ABD"/>
    <w:rsid w:val="005D456D"/>
    <w:rsid w:val="005D45D9"/>
    <w:rsid w:val="005D5DFF"/>
    <w:rsid w:val="005D64B8"/>
    <w:rsid w:val="005D68C9"/>
    <w:rsid w:val="005D6B96"/>
    <w:rsid w:val="005D7210"/>
    <w:rsid w:val="005D7873"/>
    <w:rsid w:val="005D7F71"/>
    <w:rsid w:val="005E08CA"/>
    <w:rsid w:val="005E09D0"/>
    <w:rsid w:val="005E0BB5"/>
    <w:rsid w:val="005E0F25"/>
    <w:rsid w:val="005E0F4C"/>
    <w:rsid w:val="005E1963"/>
    <w:rsid w:val="005E1A9C"/>
    <w:rsid w:val="005E1BAF"/>
    <w:rsid w:val="005E1D41"/>
    <w:rsid w:val="005E1F11"/>
    <w:rsid w:val="005E1FC6"/>
    <w:rsid w:val="005E31F4"/>
    <w:rsid w:val="005E3A4C"/>
    <w:rsid w:val="005E3C1E"/>
    <w:rsid w:val="005E4120"/>
    <w:rsid w:val="005E46A3"/>
    <w:rsid w:val="005E4B5F"/>
    <w:rsid w:val="005E4D22"/>
    <w:rsid w:val="005E52A0"/>
    <w:rsid w:val="005E5FEC"/>
    <w:rsid w:val="005E6128"/>
    <w:rsid w:val="005E64FC"/>
    <w:rsid w:val="005E6818"/>
    <w:rsid w:val="005E6EAC"/>
    <w:rsid w:val="005E6F1B"/>
    <w:rsid w:val="005E718B"/>
    <w:rsid w:val="005E73C9"/>
    <w:rsid w:val="005E758E"/>
    <w:rsid w:val="005E75C0"/>
    <w:rsid w:val="005E774B"/>
    <w:rsid w:val="005E7854"/>
    <w:rsid w:val="005E7963"/>
    <w:rsid w:val="005F1292"/>
    <w:rsid w:val="005F177F"/>
    <w:rsid w:val="005F18A7"/>
    <w:rsid w:val="005F1DB8"/>
    <w:rsid w:val="005F1EDC"/>
    <w:rsid w:val="005F2051"/>
    <w:rsid w:val="005F3748"/>
    <w:rsid w:val="005F3794"/>
    <w:rsid w:val="005F3AFB"/>
    <w:rsid w:val="005F3BE6"/>
    <w:rsid w:val="005F47A5"/>
    <w:rsid w:val="005F4C1D"/>
    <w:rsid w:val="005F520E"/>
    <w:rsid w:val="005F5479"/>
    <w:rsid w:val="005F54CC"/>
    <w:rsid w:val="005F580A"/>
    <w:rsid w:val="005F62EC"/>
    <w:rsid w:val="005F63BB"/>
    <w:rsid w:val="005F681B"/>
    <w:rsid w:val="005F6C64"/>
    <w:rsid w:val="005F6DC3"/>
    <w:rsid w:val="005F7093"/>
    <w:rsid w:val="005F76C5"/>
    <w:rsid w:val="0060022E"/>
    <w:rsid w:val="0060034F"/>
    <w:rsid w:val="0060085B"/>
    <w:rsid w:val="00600BA3"/>
    <w:rsid w:val="00600E4D"/>
    <w:rsid w:val="006012B6"/>
    <w:rsid w:val="00601341"/>
    <w:rsid w:val="00601DDD"/>
    <w:rsid w:val="0060202E"/>
    <w:rsid w:val="0060214B"/>
    <w:rsid w:val="00603704"/>
    <w:rsid w:val="0060384F"/>
    <w:rsid w:val="00603A80"/>
    <w:rsid w:val="00603F28"/>
    <w:rsid w:val="0060408A"/>
    <w:rsid w:val="00604533"/>
    <w:rsid w:val="00605195"/>
    <w:rsid w:val="00605715"/>
    <w:rsid w:val="00605BDD"/>
    <w:rsid w:val="0060690C"/>
    <w:rsid w:val="00607862"/>
    <w:rsid w:val="00607B89"/>
    <w:rsid w:val="00610223"/>
    <w:rsid w:val="00610269"/>
    <w:rsid w:val="00610524"/>
    <w:rsid w:val="0061059F"/>
    <w:rsid w:val="00610BB4"/>
    <w:rsid w:val="00610DD7"/>
    <w:rsid w:val="00610DE0"/>
    <w:rsid w:val="00611430"/>
    <w:rsid w:val="0061182D"/>
    <w:rsid w:val="00611C31"/>
    <w:rsid w:val="00611FAB"/>
    <w:rsid w:val="006120FF"/>
    <w:rsid w:val="006121C6"/>
    <w:rsid w:val="00612E60"/>
    <w:rsid w:val="00613158"/>
    <w:rsid w:val="0061321E"/>
    <w:rsid w:val="00613867"/>
    <w:rsid w:val="00613989"/>
    <w:rsid w:val="00613A53"/>
    <w:rsid w:val="00613A6B"/>
    <w:rsid w:val="00614235"/>
    <w:rsid w:val="006142A6"/>
    <w:rsid w:val="00614AB8"/>
    <w:rsid w:val="00614E37"/>
    <w:rsid w:val="00615B32"/>
    <w:rsid w:val="006161C4"/>
    <w:rsid w:val="00617501"/>
    <w:rsid w:val="00617644"/>
    <w:rsid w:val="00617A42"/>
    <w:rsid w:val="00617D13"/>
    <w:rsid w:val="006200D2"/>
    <w:rsid w:val="006208B7"/>
    <w:rsid w:val="00620E9B"/>
    <w:rsid w:val="0062139C"/>
    <w:rsid w:val="00621836"/>
    <w:rsid w:val="00621D18"/>
    <w:rsid w:val="00621E19"/>
    <w:rsid w:val="006221CA"/>
    <w:rsid w:val="006227C1"/>
    <w:rsid w:val="006227CC"/>
    <w:rsid w:val="00623637"/>
    <w:rsid w:val="00623BB7"/>
    <w:rsid w:val="006240C1"/>
    <w:rsid w:val="006245AD"/>
    <w:rsid w:val="00624765"/>
    <w:rsid w:val="00624C47"/>
    <w:rsid w:val="00625113"/>
    <w:rsid w:val="006253F6"/>
    <w:rsid w:val="006254AA"/>
    <w:rsid w:val="00625D17"/>
    <w:rsid w:val="0062603C"/>
    <w:rsid w:val="006273AA"/>
    <w:rsid w:val="0062768D"/>
    <w:rsid w:val="00627B67"/>
    <w:rsid w:val="00630B1F"/>
    <w:rsid w:val="00630E23"/>
    <w:rsid w:val="00630FD5"/>
    <w:rsid w:val="006319FA"/>
    <w:rsid w:val="00631BED"/>
    <w:rsid w:val="00631FBE"/>
    <w:rsid w:val="006329BA"/>
    <w:rsid w:val="00632C29"/>
    <w:rsid w:val="00632D21"/>
    <w:rsid w:val="0063385C"/>
    <w:rsid w:val="006340AA"/>
    <w:rsid w:val="006340C4"/>
    <w:rsid w:val="0063463B"/>
    <w:rsid w:val="00634AB7"/>
    <w:rsid w:val="00634B05"/>
    <w:rsid w:val="00634EFF"/>
    <w:rsid w:val="00635416"/>
    <w:rsid w:val="00635494"/>
    <w:rsid w:val="006354A1"/>
    <w:rsid w:val="00635821"/>
    <w:rsid w:val="00635E3E"/>
    <w:rsid w:val="00635EEC"/>
    <w:rsid w:val="00635FE1"/>
    <w:rsid w:val="0063605F"/>
    <w:rsid w:val="006365DB"/>
    <w:rsid w:val="00636CD4"/>
    <w:rsid w:val="00637036"/>
    <w:rsid w:val="006370F8"/>
    <w:rsid w:val="0063751F"/>
    <w:rsid w:val="006402B6"/>
    <w:rsid w:val="006409AC"/>
    <w:rsid w:val="00640D31"/>
    <w:rsid w:val="00641166"/>
    <w:rsid w:val="006414AF"/>
    <w:rsid w:val="006417DD"/>
    <w:rsid w:val="00641B8E"/>
    <w:rsid w:val="00641D96"/>
    <w:rsid w:val="006421EB"/>
    <w:rsid w:val="00642383"/>
    <w:rsid w:val="006426D4"/>
    <w:rsid w:val="00642804"/>
    <w:rsid w:val="00642DE1"/>
    <w:rsid w:val="00642E4B"/>
    <w:rsid w:val="00642F1D"/>
    <w:rsid w:val="00643232"/>
    <w:rsid w:val="0064375B"/>
    <w:rsid w:val="006440C5"/>
    <w:rsid w:val="0064428A"/>
    <w:rsid w:val="006443BB"/>
    <w:rsid w:val="0064458A"/>
    <w:rsid w:val="00644A22"/>
    <w:rsid w:val="00644B06"/>
    <w:rsid w:val="00644E6A"/>
    <w:rsid w:val="00644F97"/>
    <w:rsid w:val="006452BC"/>
    <w:rsid w:val="0064594A"/>
    <w:rsid w:val="006460E9"/>
    <w:rsid w:val="006463AB"/>
    <w:rsid w:val="00646442"/>
    <w:rsid w:val="006464A6"/>
    <w:rsid w:val="006466B2"/>
    <w:rsid w:val="00647047"/>
    <w:rsid w:val="00647199"/>
    <w:rsid w:val="00647662"/>
    <w:rsid w:val="00647ACE"/>
    <w:rsid w:val="00647DB0"/>
    <w:rsid w:val="00647E5A"/>
    <w:rsid w:val="0065018F"/>
    <w:rsid w:val="0065050B"/>
    <w:rsid w:val="00650AB7"/>
    <w:rsid w:val="00650ED7"/>
    <w:rsid w:val="006511A6"/>
    <w:rsid w:val="006512C3"/>
    <w:rsid w:val="00651300"/>
    <w:rsid w:val="00651A5E"/>
    <w:rsid w:val="00651BF8"/>
    <w:rsid w:val="00652134"/>
    <w:rsid w:val="0065238B"/>
    <w:rsid w:val="006523AD"/>
    <w:rsid w:val="00652C8F"/>
    <w:rsid w:val="00653539"/>
    <w:rsid w:val="00654402"/>
    <w:rsid w:val="0065452A"/>
    <w:rsid w:val="00655126"/>
    <w:rsid w:val="006555FA"/>
    <w:rsid w:val="00655735"/>
    <w:rsid w:val="0065575A"/>
    <w:rsid w:val="00655B92"/>
    <w:rsid w:val="00655F39"/>
    <w:rsid w:val="00655F64"/>
    <w:rsid w:val="00656777"/>
    <w:rsid w:val="00656A5F"/>
    <w:rsid w:val="00656D7C"/>
    <w:rsid w:val="00656FA9"/>
    <w:rsid w:val="00660CD7"/>
    <w:rsid w:val="00661251"/>
    <w:rsid w:val="00661CBE"/>
    <w:rsid w:val="00661FB9"/>
    <w:rsid w:val="00662C9E"/>
    <w:rsid w:val="0066307F"/>
    <w:rsid w:val="00663120"/>
    <w:rsid w:val="006631CB"/>
    <w:rsid w:val="006637E3"/>
    <w:rsid w:val="00663999"/>
    <w:rsid w:val="00664447"/>
    <w:rsid w:val="006654FB"/>
    <w:rsid w:val="00665896"/>
    <w:rsid w:val="0066645B"/>
    <w:rsid w:val="00666A29"/>
    <w:rsid w:val="00666C13"/>
    <w:rsid w:val="00666FAE"/>
    <w:rsid w:val="00667DB0"/>
    <w:rsid w:val="00667EDB"/>
    <w:rsid w:val="0067059D"/>
    <w:rsid w:val="00670D96"/>
    <w:rsid w:val="00671832"/>
    <w:rsid w:val="00671E8D"/>
    <w:rsid w:val="0067243B"/>
    <w:rsid w:val="00672B44"/>
    <w:rsid w:val="00672BE6"/>
    <w:rsid w:val="006730FC"/>
    <w:rsid w:val="006733DE"/>
    <w:rsid w:val="00673615"/>
    <w:rsid w:val="00673EA9"/>
    <w:rsid w:val="00675304"/>
    <w:rsid w:val="00675593"/>
    <w:rsid w:val="0067608A"/>
    <w:rsid w:val="0067616D"/>
    <w:rsid w:val="00676238"/>
    <w:rsid w:val="006762B8"/>
    <w:rsid w:val="006763F9"/>
    <w:rsid w:val="0067750E"/>
    <w:rsid w:val="00677AB5"/>
    <w:rsid w:val="00680169"/>
    <w:rsid w:val="00680196"/>
    <w:rsid w:val="00680330"/>
    <w:rsid w:val="006803C3"/>
    <w:rsid w:val="006804F9"/>
    <w:rsid w:val="006805B0"/>
    <w:rsid w:val="00680A61"/>
    <w:rsid w:val="00680C87"/>
    <w:rsid w:val="006816E3"/>
    <w:rsid w:val="00682760"/>
    <w:rsid w:val="006827FB"/>
    <w:rsid w:val="00682D43"/>
    <w:rsid w:val="0068307D"/>
    <w:rsid w:val="00684E0A"/>
    <w:rsid w:val="00684E4B"/>
    <w:rsid w:val="0068558C"/>
    <w:rsid w:val="006861E0"/>
    <w:rsid w:val="00686240"/>
    <w:rsid w:val="006863FD"/>
    <w:rsid w:val="006866FD"/>
    <w:rsid w:val="006867B8"/>
    <w:rsid w:val="00686ED8"/>
    <w:rsid w:val="00686FEB"/>
    <w:rsid w:val="006877FF"/>
    <w:rsid w:val="00687838"/>
    <w:rsid w:val="00687E12"/>
    <w:rsid w:val="00687EC6"/>
    <w:rsid w:val="006907BE"/>
    <w:rsid w:val="0069096A"/>
    <w:rsid w:val="00691397"/>
    <w:rsid w:val="00691881"/>
    <w:rsid w:val="0069190F"/>
    <w:rsid w:val="00691948"/>
    <w:rsid w:val="00691F06"/>
    <w:rsid w:val="00691F92"/>
    <w:rsid w:val="00692028"/>
    <w:rsid w:val="006921EC"/>
    <w:rsid w:val="00692CBE"/>
    <w:rsid w:val="00692D42"/>
    <w:rsid w:val="00693098"/>
    <w:rsid w:val="006934C9"/>
    <w:rsid w:val="006938E5"/>
    <w:rsid w:val="00693E20"/>
    <w:rsid w:val="0069494D"/>
    <w:rsid w:val="00695536"/>
    <w:rsid w:val="00695698"/>
    <w:rsid w:val="0069657D"/>
    <w:rsid w:val="00696781"/>
    <w:rsid w:val="00696AF0"/>
    <w:rsid w:val="00696FBE"/>
    <w:rsid w:val="00697326"/>
    <w:rsid w:val="006976EC"/>
    <w:rsid w:val="00697759"/>
    <w:rsid w:val="006979F4"/>
    <w:rsid w:val="006A0727"/>
    <w:rsid w:val="006A0AD4"/>
    <w:rsid w:val="006A0B2F"/>
    <w:rsid w:val="006A0BAE"/>
    <w:rsid w:val="006A0DCB"/>
    <w:rsid w:val="006A1236"/>
    <w:rsid w:val="006A142A"/>
    <w:rsid w:val="006A2238"/>
    <w:rsid w:val="006A23ED"/>
    <w:rsid w:val="006A3381"/>
    <w:rsid w:val="006A33AC"/>
    <w:rsid w:val="006A3489"/>
    <w:rsid w:val="006A3D1C"/>
    <w:rsid w:val="006A3ECE"/>
    <w:rsid w:val="006A3FFD"/>
    <w:rsid w:val="006A40CA"/>
    <w:rsid w:val="006A40E4"/>
    <w:rsid w:val="006A4557"/>
    <w:rsid w:val="006A4B73"/>
    <w:rsid w:val="006A4E62"/>
    <w:rsid w:val="006A5179"/>
    <w:rsid w:val="006A5A70"/>
    <w:rsid w:val="006A5D07"/>
    <w:rsid w:val="006A66B7"/>
    <w:rsid w:val="006A6820"/>
    <w:rsid w:val="006A6C02"/>
    <w:rsid w:val="006A6F3E"/>
    <w:rsid w:val="006A70D7"/>
    <w:rsid w:val="006A71F2"/>
    <w:rsid w:val="006A7A97"/>
    <w:rsid w:val="006B0128"/>
    <w:rsid w:val="006B04C9"/>
    <w:rsid w:val="006B0777"/>
    <w:rsid w:val="006B08EF"/>
    <w:rsid w:val="006B0AD0"/>
    <w:rsid w:val="006B1374"/>
    <w:rsid w:val="006B1CB4"/>
    <w:rsid w:val="006B202C"/>
    <w:rsid w:val="006B2587"/>
    <w:rsid w:val="006B264D"/>
    <w:rsid w:val="006B2EF9"/>
    <w:rsid w:val="006B2FD3"/>
    <w:rsid w:val="006B38FA"/>
    <w:rsid w:val="006B3A65"/>
    <w:rsid w:val="006B4203"/>
    <w:rsid w:val="006B44FA"/>
    <w:rsid w:val="006B460E"/>
    <w:rsid w:val="006B5157"/>
    <w:rsid w:val="006B57B3"/>
    <w:rsid w:val="006B5FA0"/>
    <w:rsid w:val="006B619F"/>
    <w:rsid w:val="006B61D3"/>
    <w:rsid w:val="006B62FA"/>
    <w:rsid w:val="006B69E4"/>
    <w:rsid w:val="006B6AD8"/>
    <w:rsid w:val="006B7355"/>
    <w:rsid w:val="006B7920"/>
    <w:rsid w:val="006B7B95"/>
    <w:rsid w:val="006C009B"/>
    <w:rsid w:val="006C0271"/>
    <w:rsid w:val="006C0298"/>
    <w:rsid w:val="006C02A5"/>
    <w:rsid w:val="006C0D90"/>
    <w:rsid w:val="006C0E3D"/>
    <w:rsid w:val="006C10F5"/>
    <w:rsid w:val="006C12F7"/>
    <w:rsid w:val="006C13EF"/>
    <w:rsid w:val="006C1643"/>
    <w:rsid w:val="006C17BF"/>
    <w:rsid w:val="006C190A"/>
    <w:rsid w:val="006C1A6F"/>
    <w:rsid w:val="006C253F"/>
    <w:rsid w:val="006C297A"/>
    <w:rsid w:val="006C3939"/>
    <w:rsid w:val="006C39D8"/>
    <w:rsid w:val="006C4214"/>
    <w:rsid w:val="006C42BE"/>
    <w:rsid w:val="006C42D9"/>
    <w:rsid w:val="006C433D"/>
    <w:rsid w:val="006C4B31"/>
    <w:rsid w:val="006C4B73"/>
    <w:rsid w:val="006C4C9A"/>
    <w:rsid w:val="006C4D63"/>
    <w:rsid w:val="006C4F77"/>
    <w:rsid w:val="006C4F9C"/>
    <w:rsid w:val="006C5031"/>
    <w:rsid w:val="006C5788"/>
    <w:rsid w:val="006C5C69"/>
    <w:rsid w:val="006C7220"/>
    <w:rsid w:val="006C72AE"/>
    <w:rsid w:val="006C7E13"/>
    <w:rsid w:val="006D04F0"/>
    <w:rsid w:val="006D0C33"/>
    <w:rsid w:val="006D0D40"/>
    <w:rsid w:val="006D1243"/>
    <w:rsid w:val="006D13EE"/>
    <w:rsid w:val="006D26EB"/>
    <w:rsid w:val="006D291C"/>
    <w:rsid w:val="006D2D3A"/>
    <w:rsid w:val="006D30A0"/>
    <w:rsid w:val="006D31E0"/>
    <w:rsid w:val="006D3285"/>
    <w:rsid w:val="006D35D7"/>
    <w:rsid w:val="006D36EF"/>
    <w:rsid w:val="006D37B7"/>
    <w:rsid w:val="006D3A9C"/>
    <w:rsid w:val="006D3D4D"/>
    <w:rsid w:val="006D43BC"/>
    <w:rsid w:val="006D4761"/>
    <w:rsid w:val="006D4861"/>
    <w:rsid w:val="006D52F4"/>
    <w:rsid w:val="006D54FB"/>
    <w:rsid w:val="006D57F6"/>
    <w:rsid w:val="006D5DA5"/>
    <w:rsid w:val="006D5DE2"/>
    <w:rsid w:val="006D5F31"/>
    <w:rsid w:val="006D6693"/>
    <w:rsid w:val="006D691B"/>
    <w:rsid w:val="006D6F14"/>
    <w:rsid w:val="006D6F5B"/>
    <w:rsid w:val="006D725A"/>
    <w:rsid w:val="006D74B6"/>
    <w:rsid w:val="006D7B0A"/>
    <w:rsid w:val="006E06DB"/>
    <w:rsid w:val="006E0AF6"/>
    <w:rsid w:val="006E0E47"/>
    <w:rsid w:val="006E0E80"/>
    <w:rsid w:val="006E1231"/>
    <w:rsid w:val="006E1252"/>
    <w:rsid w:val="006E1510"/>
    <w:rsid w:val="006E187B"/>
    <w:rsid w:val="006E1CD4"/>
    <w:rsid w:val="006E209C"/>
    <w:rsid w:val="006E24CA"/>
    <w:rsid w:val="006E29C2"/>
    <w:rsid w:val="006E2C03"/>
    <w:rsid w:val="006E2C37"/>
    <w:rsid w:val="006E2E30"/>
    <w:rsid w:val="006E3429"/>
    <w:rsid w:val="006E3668"/>
    <w:rsid w:val="006E36E4"/>
    <w:rsid w:val="006E4802"/>
    <w:rsid w:val="006E4A1C"/>
    <w:rsid w:val="006E4BEA"/>
    <w:rsid w:val="006E5061"/>
    <w:rsid w:val="006E5160"/>
    <w:rsid w:val="006E5651"/>
    <w:rsid w:val="006E5797"/>
    <w:rsid w:val="006E57E3"/>
    <w:rsid w:val="006E636F"/>
    <w:rsid w:val="006E686F"/>
    <w:rsid w:val="006E692C"/>
    <w:rsid w:val="006E698D"/>
    <w:rsid w:val="006E6CA7"/>
    <w:rsid w:val="006E748F"/>
    <w:rsid w:val="006E75BA"/>
    <w:rsid w:val="006E7998"/>
    <w:rsid w:val="006E7A02"/>
    <w:rsid w:val="006E7E75"/>
    <w:rsid w:val="006F09F6"/>
    <w:rsid w:val="006F0AB7"/>
    <w:rsid w:val="006F0C1C"/>
    <w:rsid w:val="006F1553"/>
    <w:rsid w:val="006F3294"/>
    <w:rsid w:val="006F3307"/>
    <w:rsid w:val="006F384B"/>
    <w:rsid w:val="006F39DB"/>
    <w:rsid w:val="006F39EC"/>
    <w:rsid w:val="006F4020"/>
    <w:rsid w:val="006F4175"/>
    <w:rsid w:val="006F4260"/>
    <w:rsid w:val="006F5054"/>
    <w:rsid w:val="006F5500"/>
    <w:rsid w:val="006F58E3"/>
    <w:rsid w:val="006F5B32"/>
    <w:rsid w:val="006F604C"/>
    <w:rsid w:val="006F68DE"/>
    <w:rsid w:val="006F6F38"/>
    <w:rsid w:val="007000F3"/>
    <w:rsid w:val="007003BE"/>
    <w:rsid w:val="00700609"/>
    <w:rsid w:val="00700722"/>
    <w:rsid w:val="00701363"/>
    <w:rsid w:val="007013EB"/>
    <w:rsid w:val="0070188C"/>
    <w:rsid w:val="00701B44"/>
    <w:rsid w:val="0070264F"/>
    <w:rsid w:val="00702E6D"/>
    <w:rsid w:val="00703393"/>
    <w:rsid w:val="007034EC"/>
    <w:rsid w:val="00703A38"/>
    <w:rsid w:val="00703A92"/>
    <w:rsid w:val="00703AA0"/>
    <w:rsid w:val="00703C52"/>
    <w:rsid w:val="00703F5C"/>
    <w:rsid w:val="00704872"/>
    <w:rsid w:val="00704885"/>
    <w:rsid w:val="00704F7A"/>
    <w:rsid w:val="00704FAC"/>
    <w:rsid w:val="00704FD4"/>
    <w:rsid w:val="00705640"/>
    <w:rsid w:val="00705A8E"/>
    <w:rsid w:val="00705C86"/>
    <w:rsid w:val="00706167"/>
    <w:rsid w:val="007063F7"/>
    <w:rsid w:val="00706766"/>
    <w:rsid w:val="00706AE3"/>
    <w:rsid w:val="00706B4C"/>
    <w:rsid w:val="0070704C"/>
    <w:rsid w:val="00707606"/>
    <w:rsid w:val="00707DCC"/>
    <w:rsid w:val="0071044E"/>
    <w:rsid w:val="00711282"/>
    <w:rsid w:val="00711716"/>
    <w:rsid w:val="00711749"/>
    <w:rsid w:val="007118B0"/>
    <w:rsid w:val="007118EF"/>
    <w:rsid w:val="007120AD"/>
    <w:rsid w:val="007123F7"/>
    <w:rsid w:val="00712424"/>
    <w:rsid w:val="00712A17"/>
    <w:rsid w:val="00712F85"/>
    <w:rsid w:val="0071327B"/>
    <w:rsid w:val="00713809"/>
    <w:rsid w:val="00713D13"/>
    <w:rsid w:val="00713EC8"/>
    <w:rsid w:val="00714017"/>
    <w:rsid w:val="00714850"/>
    <w:rsid w:val="00714898"/>
    <w:rsid w:val="0071497B"/>
    <w:rsid w:val="00714CDB"/>
    <w:rsid w:val="00715118"/>
    <w:rsid w:val="00715138"/>
    <w:rsid w:val="00715290"/>
    <w:rsid w:val="00715F05"/>
    <w:rsid w:val="00715F3B"/>
    <w:rsid w:val="00716039"/>
    <w:rsid w:val="007169F9"/>
    <w:rsid w:val="00716A8A"/>
    <w:rsid w:val="00716B50"/>
    <w:rsid w:val="00716F00"/>
    <w:rsid w:val="00716FA9"/>
    <w:rsid w:val="00717581"/>
    <w:rsid w:val="00717636"/>
    <w:rsid w:val="0071783E"/>
    <w:rsid w:val="00717952"/>
    <w:rsid w:val="00720AD6"/>
    <w:rsid w:val="00720C3D"/>
    <w:rsid w:val="0072108D"/>
    <w:rsid w:val="007210C7"/>
    <w:rsid w:val="00721798"/>
    <w:rsid w:val="00721BD3"/>
    <w:rsid w:val="007221EF"/>
    <w:rsid w:val="007226A8"/>
    <w:rsid w:val="00723141"/>
    <w:rsid w:val="007236BD"/>
    <w:rsid w:val="00723A99"/>
    <w:rsid w:val="00723CBC"/>
    <w:rsid w:val="007240A3"/>
    <w:rsid w:val="00724474"/>
    <w:rsid w:val="0072457F"/>
    <w:rsid w:val="00724D62"/>
    <w:rsid w:val="0072571E"/>
    <w:rsid w:val="00725C93"/>
    <w:rsid w:val="00725DFD"/>
    <w:rsid w:val="00725EDC"/>
    <w:rsid w:val="007266A3"/>
    <w:rsid w:val="00726723"/>
    <w:rsid w:val="00726D30"/>
    <w:rsid w:val="00727523"/>
    <w:rsid w:val="00727537"/>
    <w:rsid w:val="007276CF"/>
    <w:rsid w:val="00727DDD"/>
    <w:rsid w:val="0073067B"/>
    <w:rsid w:val="007307FB"/>
    <w:rsid w:val="00730AB2"/>
    <w:rsid w:val="00730F53"/>
    <w:rsid w:val="00731444"/>
    <w:rsid w:val="00731899"/>
    <w:rsid w:val="00731BEF"/>
    <w:rsid w:val="00732B79"/>
    <w:rsid w:val="00732D65"/>
    <w:rsid w:val="00732DEC"/>
    <w:rsid w:val="00733BE6"/>
    <w:rsid w:val="00734253"/>
    <w:rsid w:val="007345B4"/>
    <w:rsid w:val="00735599"/>
    <w:rsid w:val="00735B2A"/>
    <w:rsid w:val="00735D10"/>
    <w:rsid w:val="00735FC8"/>
    <w:rsid w:val="00736292"/>
    <w:rsid w:val="00736435"/>
    <w:rsid w:val="007365B9"/>
    <w:rsid w:val="00736A62"/>
    <w:rsid w:val="00736FF4"/>
    <w:rsid w:val="0073736A"/>
    <w:rsid w:val="00737CE4"/>
    <w:rsid w:val="00737F4F"/>
    <w:rsid w:val="00737FB1"/>
    <w:rsid w:val="007400E0"/>
    <w:rsid w:val="007405CA"/>
    <w:rsid w:val="007406E1"/>
    <w:rsid w:val="0074158C"/>
    <w:rsid w:val="007421A6"/>
    <w:rsid w:val="00742390"/>
    <w:rsid w:val="007428F8"/>
    <w:rsid w:val="00742ED5"/>
    <w:rsid w:val="00742FDA"/>
    <w:rsid w:val="007433A9"/>
    <w:rsid w:val="00743ACA"/>
    <w:rsid w:val="00743D16"/>
    <w:rsid w:val="00744093"/>
    <w:rsid w:val="00744A0F"/>
    <w:rsid w:val="00745000"/>
    <w:rsid w:val="00745018"/>
    <w:rsid w:val="00746B94"/>
    <w:rsid w:val="00746C7D"/>
    <w:rsid w:val="00747185"/>
    <w:rsid w:val="0074735A"/>
    <w:rsid w:val="007473D3"/>
    <w:rsid w:val="00747603"/>
    <w:rsid w:val="007477CD"/>
    <w:rsid w:val="00747A40"/>
    <w:rsid w:val="00747C2B"/>
    <w:rsid w:val="00747EF6"/>
    <w:rsid w:val="00747FB5"/>
    <w:rsid w:val="007503D4"/>
    <w:rsid w:val="0075061F"/>
    <w:rsid w:val="00750870"/>
    <w:rsid w:val="00751378"/>
    <w:rsid w:val="00751C77"/>
    <w:rsid w:val="0075258B"/>
    <w:rsid w:val="00752979"/>
    <w:rsid w:val="00752CFC"/>
    <w:rsid w:val="0075300B"/>
    <w:rsid w:val="00753142"/>
    <w:rsid w:val="0075326A"/>
    <w:rsid w:val="0075346D"/>
    <w:rsid w:val="00753EA6"/>
    <w:rsid w:val="00754326"/>
    <w:rsid w:val="0075444B"/>
    <w:rsid w:val="00754B72"/>
    <w:rsid w:val="00754FB0"/>
    <w:rsid w:val="00754FCC"/>
    <w:rsid w:val="0075558C"/>
    <w:rsid w:val="00755EE7"/>
    <w:rsid w:val="007562DA"/>
    <w:rsid w:val="00756943"/>
    <w:rsid w:val="007569C6"/>
    <w:rsid w:val="0075706C"/>
    <w:rsid w:val="007574E5"/>
    <w:rsid w:val="007575AB"/>
    <w:rsid w:val="00760007"/>
    <w:rsid w:val="00760190"/>
    <w:rsid w:val="007606D7"/>
    <w:rsid w:val="00760C26"/>
    <w:rsid w:val="00760FB0"/>
    <w:rsid w:val="00761287"/>
    <w:rsid w:val="0076186D"/>
    <w:rsid w:val="00761B32"/>
    <w:rsid w:val="00761B67"/>
    <w:rsid w:val="00762534"/>
    <w:rsid w:val="007627BA"/>
    <w:rsid w:val="00762B98"/>
    <w:rsid w:val="007633E0"/>
    <w:rsid w:val="00763639"/>
    <w:rsid w:val="007637CF"/>
    <w:rsid w:val="0076478F"/>
    <w:rsid w:val="007648CF"/>
    <w:rsid w:val="0076495D"/>
    <w:rsid w:val="00764BA7"/>
    <w:rsid w:val="00764F0F"/>
    <w:rsid w:val="0076538A"/>
    <w:rsid w:val="00765430"/>
    <w:rsid w:val="00765C0E"/>
    <w:rsid w:val="00765E68"/>
    <w:rsid w:val="007660ED"/>
    <w:rsid w:val="00766867"/>
    <w:rsid w:val="00766887"/>
    <w:rsid w:val="00766DBA"/>
    <w:rsid w:val="00767850"/>
    <w:rsid w:val="00767B2A"/>
    <w:rsid w:val="007705FB"/>
    <w:rsid w:val="007706DC"/>
    <w:rsid w:val="00770CAB"/>
    <w:rsid w:val="007712B7"/>
    <w:rsid w:val="0077157F"/>
    <w:rsid w:val="00771787"/>
    <w:rsid w:val="007719A0"/>
    <w:rsid w:val="00771AEA"/>
    <w:rsid w:val="0077250A"/>
    <w:rsid w:val="007725AC"/>
    <w:rsid w:val="0077334B"/>
    <w:rsid w:val="00773FB2"/>
    <w:rsid w:val="0077533E"/>
    <w:rsid w:val="00775E79"/>
    <w:rsid w:val="00776288"/>
    <w:rsid w:val="00776606"/>
    <w:rsid w:val="00776768"/>
    <w:rsid w:val="007767BD"/>
    <w:rsid w:val="00776B6C"/>
    <w:rsid w:val="00776CCF"/>
    <w:rsid w:val="00776E92"/>
    <w:rsid w:val="00777185"/>
    <w:rsid w:val="00777A1A"/>
    <w:rsid w:val="00780920"/>
    <w:rsid w:val="00780A84"/>
    <w:rsid w:val="00780AE4"/>
    <w:rsid w:val="00780E10"/>
    <w:rsid w:val="00780EC8"/>
    <w:rsid w:val="0078104C"/>
    <w:rsid w:val="007812C4"/>
    <w:rsid w:val="007813A6"/>
    <w:rsid w:val="007816B5"/>
    <w:rsid w:val="00781E7F"/>
    <w:rsid w:val="007822D4"/>
    <w:rsid w:val="00782980"/>
    <w:rsid w:val="00782F9E"/>
    <w:rsid w:val="0078367A"/>
    <w:rsid w:val="007836D3"/>
    <w:rsid w:val="00784061"/>
    <w:rsid w:val="00784214"/>
    <w:rsid w:val="0078458A"/>
    <w:rsid w:val="00785035"/>
    <w:rsid w:val="007850B1"/>
    <w:rsid w:val="007850CB"/>
    <w:rsid w:val="007854F0"/>
    <w:rsid w:val="00785D36"/>
    <w:rsid w:val="00785DA1"/>
    <w:rsid w:val="00785F7C"/>
    <w:rsid w:val="007862FC"/>
    <w:rsid w:val="0078630D"/>
    <w:rsid w:val="007865EE"/>
    <w:rsid w:val="00786730"/>
    <w:rsid w:val="00786DAD"/>
    <w:rsid w:val="00786F5E"/>
    <w:rsid w:val="007870B6"/>
    <w:rsid w:val="00787977"/>
    <w:rsid w:val="00787B2A"/>
    <w:rsid w:val="007908D3"/>
    <w:rsid w:val="0079114D"/>
    <w:rsid w:val="00791D71"/>
    <w:rsid w:val="007920E6"/>
    <w:rsid w:val="00792517"/>
    <w:rsid w:val="007927B7"/>
    <w:rsid w:val="00792810"/>
    <w:rsid w:val="00792887"/>
    <w:rsid w:val="00792CD2"/>
    <w:rsid w:val="00792F5D"/>
    <w:rsid w:val="007935E0"/>
    <w:rsid w:val="00793625"/>
    <w:rsid w:val="007938C2"/>
    <w:rsid w:val="00793A40"/>
    <w:rsid w:val="00794218"/>
    <w:rsid w:val="0079424E"/>
    <w:rsid w:val="00794889"/>
    <w:rsid w:val="00794A37"/>
    <w:rsid w:val="00794BCD"/>
    <w:rsid w:val="007964CC"/>
    <w:rsid w:val="007966F8"/>
    <w:rsid w:val="00796B86"/>
    <w:rsid w:val="00796BEE"/>
    <w:rsid w:val="00796D11"/>
    <w:rsid w:val="00796DDC"/>
    <w:rsid w:val="00797499"/>
    <w:rsid w:val="00797963"/>
    <w:rsid w:val="007A0963"/>
    <w:rsid w:val="007A097E"/>
    <w:rsid w:val="007A097F"/>
    <w:rsid w:val="007A0CD3"/>
    <w:rsid w:val="007A0E3C"/>
    <w:rsid w:val="007A10BD"/>
    <w:rsid w:val="007A1208"/>
    <w:rsid w:val="007A12C3"/>
    <w:rsid w:val="007A13B0"/>
    <w:rsid w:val="007A171C"/>
    <w:rsid w:val="007A1875"/>
    <w:rsid w:val="007A1B7D"/>
    <w:rsid w:val="007A1C31"/>
    <w:rsid w:val="007A1CBF"/>
    <w:rsid w:val="007A1E19"/>
    <w:rsid w:val="007A252E"/>
    <w:rsid w:val="007A29A0"/>
    <w:rsid w:val="007A2FA7"/>
    <w:rsid w:val="007A3B00"/>
    <w:rsid w:val="007A3CE1"/>
    <w:rsid w:val="007A4354"/>
    <w:rsid w:val="007A46A1"/>
    <w:rsid w:val="007A4FC2"/>
    <w:rsid w:val="007A53CD"/>
    <w:rsid w:val="007A53F7"/>
    <w:rsid w:val="007A54A3"/>
    <w:rsid w:val="007A5698"/>
    <w:rsid w:val="007A5772"/>
    <w:rsid w:val="007A57AF"/>
    <w:rsid w:val="007A60F7"/>
    <w:rsid w:val="007A627A"/>
    <w:rsid w:val="007A6702"/>
    <w:rsid w:val="007A67BC"/>
    <w:rsid w:val="007A6A0F"/>
    <w:rsid w:val="007A6A5C"/>
    <w:rsid w:val="007A6D06"/>
    <w:rsid w:val="007A7908"/>
    <w:rsid w:val="007A798A"/>
    <w:rsid w:val="007A7A69"/>
    <w:rsid w:val="007B0168"/>
    <w:rsid w:val="007B0A11"/>
    <w:rsid w:val="007B0C84"/>
    <w:rsid w:val="007B1C3B"/>
    <w:rsid w:val="007B1DF5"/>
    <w:rsid w:val="007B2065"/>
    <w:rsid w:val="007B254A"/>
    <w:rsid w:val="007B2A54"/>
    <w:rsid w:val="007B3113"/>
    <w:rsid w:val="007B318E"/>
    <w:rsid w:val="007B3749"/>
    <w:rsid w:val="007B374D"/>
    <w:rsid w:val="007B38FA"/>
    <w:rsid w:val="007B4413"/>
    <w:rsid w:val="007B48E0"/>
    <w:rsid w:val="007B61F7"/>
    <w:rsid w:val="007B6343"/>
    <w:rsid w:val="007B6347"/>
    <w:rsid w:val="007B67D4"/>
    <w:rsid w:val="007B722B"/>
    <w:rsid w:val="007B7431"/>
    <w:rsid w:val="007B7482"/>
    <w:rsid w:val="007B7C43"/>
    <w:rsid w:val="007B7C91"/>
    <w:rsid w:val="007C083E"/>
    <w:rsid w:val="007C0D46"/>
    <w:rsid w:val="007C0E44"/>
    <w:rsid w:val="007C10E0"/>
    <w:rsid w:val="007C160D"/>
    <w:rsid w:val="007C1DB0"/>
    <w:rsid w:val="007C2028"/>
    <w:rsid w:val="007C244B"/>
    <w:rsid w:val="007C2B5D"/>
    <w:rsid w:val="007C2DAE"/>
    <w:rsid w:val="007C40AB"/>
    <w:rsid w:val="007C421A"/>
    <w:rsid w:val="007C5555"/>
    <w:rsid w:val="007C563C"/>
    <w:rsid w:val="007C59AE"/>
    <w:rsid w:val="007C5AF8"/>
    <w:rsid w:val="007C65E6"/>
    <w:rsid w:val="007C6DD5"/>
    <w:rsid w:val="007C6E48"/>
    <w:rsid w:val="007C73C5"/>
    <w:rsid w:val="007C79AC"/>
    <w:rsid w:val="007C7BAA"/>
    <w:rsid w:val="007C7E2F"/>
    <w:rsid w:val="007C7FF5"/>
    <w:rsid w:val="007D0A2C"/>
    <w:rsid w:val="007D0B3D"/>
    <w:rsid w:val="007D144F"/>
    <w:rsid w:val="007D1729"/>
    <w:rsid w:val="007D203F"/>
    <w:rsid w:val="007D23CE"/>
    <w:rsid w:val="007D2540"/>
    <w:rsid w:val="007D2627"/>
    <w:rsid w:val="007D305B"/>
    <w:rsid w:val="007D4746"/>
    <w:rsid w:val="007D4844"/>
    <w:rsid w:val="007D49FA"/>
    <w:rsid w:val="007D4A88"/>
    <w:rsid w:val="007D4C48"/>
    <w:rsid w:val="007D5113"/>
    <w:rsid w:val="007D533E"/>
    <w:rsid w:val="007D550D"/>
    <w:rsid w:val="007D6002"/>
    <w:rsid w:val="007D62D9"/>
    <w:rsid w:val="007D659E"/>
    <w:rsid w:val="007D6A49"/>
    <w:rsid w:val="007D727C"/>
    <w:rsid w:val="007D748C"/>
    <w:rsid w:val="007D7CCE"/>
    <w:rsid w:val="007D7DE6"/>
    <w:rsid w:val="007E0164"/>
    <w:rsid w:val="007E087C"/>
    <w:rsid w:val="007E10E0"/>
    <w:rsid w:val="007E14CC"/>
    <w:rsid w:val="007E172E"/>
    <w:rsid w:val="007E1AC2"/>
    <w:rsid w:val="007E1EF1"/>
    <w:rsid w:val="007E20FB"/>
    <w:rsid w:val="007E2B4E"/>
    <w:rsid w:val="007E3099"/>
    <w:rsid w:val="007E41FD"/>
    <w:rsid w:val="007E4748"/>
    <w:rsid w:val="007E4810"/>
    <w:rsid w:val="007E5294"/>
    <w:rsid w:val="007E5479"/>
    <w:rsid w:val="007E5617"/>
    <w:rsid w:val="007E65A4"/>
    <w:rsid w:val="007E681B"/>
    <w:rsid w:val="007E682F"/>
    <w:rsid w:val="007E6D75"/>
    <w:rsid w:val="007E704D"/>
    <w:rsid w:val="007E725E"/>
    <w:rsid w:val="007E7856"/>
    <w:rsid w:val="007E7910"/>
    <w:rsid w:val="007E7BE4"/>
    <w:rsid w:val="007F00C9"/>
    <w:rsid w:val="007F01BD"/>
    <w:rsid w:val="007F01D9"/>
    <w:rsid w:val="007F11A7"/>
    <w:rsid w:val="007F1385"/>
    <w:rsid w:val="007F13A0"/>
    <w:rsid w:val="007F1468"/>
    <w:rsid w:val="007F17CD"/>
    <w:rsid w:val="007F2A29"/>
    <w:rsid w:val="007F2A8E"/>
    <w:rsid w:val="007F2CA6"/>
    <w:rsid w:val="007F2EA2"/>
    <w:rsid w:val="007F2F0D"/>
    <w:rsid w:val="007F366B"/>
    <w:rsid w:val="007F3709"/>
    <w:rsid w:val="007F3C32"/>
    <w:rsid w:val="007F41A7"/>
    <w:rsid w:val="007F424C"/>
    <w:rsid w:val="007F44D2"/>
    <w:rsid w:val="007F4643"/>
    <w:rsid w:val="007F4BB2"/>
    <w:rsid w:val="007F4BEE"/>
    <w:rsid w:val="007F5D38"/>
    <w:rsid w:val="007F69DD"/>
    <w:rsid w:val="007F6B7F"/>
    <w:rsid w:val="007F6CC5"/>
    <w:rsid w:val="007F6D8F"/>
    <w:rsid w:val="007F7C89"/>
    <w:rsid w:val="0080073A"/>
    <w:rsid w:val="008011D4"/>
    <w:rsid w:val="008016AB"/>
    <w:rsid w:val="00801BB1"/>
    <w:rsid w:val="00801E24"/>
    <w:rsid w:val="008021EA"/>
    <w:rsid w:val="0080258D"/>
    <w:rsid w:val="00802949"/>
    <w:rsid w:val="008029E8"/>
    <w:rsid w:val="00802A47"/>
    <w:rsid w:val="00802F1C"/>
    <w:rsid w:val="00802F27"/>
    <w:rsid w:val="0080346F"/>
    <w:rsid w:val="008035C4"/>
    <w:rsid w:val="008036FE"/>
    <w:rsid w:val="008038BC"/>
    <w:rsid w:val="008038BF"/>
    <w:rsid w:val="00804159"/>
    <w:rsid w:val="008044E6"/>
    <w:rsid w:val="00804717"/>
    <w:rsid w:val="00804803"/>
    <w:rsid w:val="00804C54"/>
    <w:rsid w:val="00804F30"/>
    <w:rsid w:val="00805075"/>
    <w:rsid w:val="00805667"/>
    <w:rsid w:val="008057CB"/>
    <w:rsid w:val="00805A46"/>
    <w:rsid w:val="00805C8B"/>
    <w:rsid w:val="00805D43"/>
    <w:rsid w:val="008062B1"/>
    <w:rsid w:val="008068FD"/>
    <w:rsid w:val="0080799B"/>
    <w:rsid w:val="00807BD2"/>
    <w:rsid w:val="00807C63"/>
    <w:rsid w:val="00807E2F"/>
    <w:rsid w:val="008108D2"/>
    <w:rsid w:val="008109CC"/>
    <w:rsid w:val="00810B7F"/>
    <w:rsid w:val="00810B80"/>
    <w:rsid w:val="00810D8A"/>
    <w:rsid w:val="00810FF4"/>
    <w:rsid w:val="00811613"/>
    <w:rsid w:val="00811972"/>
    <w:rsid w:val="0081197D"/>
    <w:rsid w:val="00811A42"/>
    <w:rsid w:val="00811EF8"/>
    <w:rsid w:val="00812282"/>
    <w:rsid w:val="008122D1"/>
    <w:rsid w:val="00812CA0"/>
    <w:rsid w:val="00813143"/>
    <w:rsid w:val="00813543"/>
    <w:rsid w:val="00813645"/>
    <w:rsid w:val="00813741"/>
    <w:rsid w:val="00814687"/>
    <w:rsid w:val="008146D2"/>
    <w:rsid w:val="00814F2F"/>
    <w:rsid w:val="00815178"/>
    <w:rsid w:val="008154CD"/>
    <w:rsid w:val="008154D3"/>
    <w:rsid w:val="00815C88"/>
    <w:rsid w:val="00815ED0"/>
    <w:rsid w:val="00816406"/>
    <w:rsid w:val="0081646E"/>
    <w:rsid w:val="00816FB6"/>
    <w:rsid w:val="0081709F"/>
    <w:rsid w:val="0081763D"/>
    <w:rsid w:val="00817A40"/>
    <w:rsid w:val="00817CED"/>
    <w:rsid w:val="00820176"/>
    <w:rsid w:val="00821A1F"/>
    <w:rsid w:val="00821FF7"/>
    <w:rsid w:val="0082207E"/>
    <w:rsid w:val="008223E2"/>
    <w:rsid w:val="008226D6"/>
    <w:rsid w:val="00822761"/>
    <w:rsid w:val="008229F8"/>
    <w:rsid w:val="008235E0"/>
    <w:rsid w:val="00823819"/>
    <w:rsid w:val="00824B56"/>
    <w:rsid w:val="00824E7B"/>
    <w:rsid w:val="00825778"/>
    <w:rsid w:val="00825FED"/>
    <w:rsid w:val="0082630C"/>
    <w:rsid w:val="00826F54"/>
    <w:rsid w:val="00826FD7"/>
    <w:rsid w:val="00827382"/>
    <w:rsid w:val="00827BAF"/>
    <w:rsid w:val="00827D67"/>
    <w:rsid w:val="0083025A"/>
    <w:rsid w:val="0083070B"/>
    <w:rsid w:val="008310DE"/>
    <w:rsid w:val="008312D0"/>
    <w:rsid w:val="0083160C"/>
    <w:rsid w:val="00831702"/>
    <w:rsid w:val="00831850"/>
    <w:rsid w:val="00831974"/>
    <w:rsid w:val="00831992"/>
    <w:rsid w:val="008322D4"/>
    <w:rsid w:val="008326F8"/>
    <w:rsid w:val="008329D0"/>
    <w:rsid w:val="008329EE"/>
    <w:rsid w:val="008334DB"/>
    <w:rsid w:val="00833505"/>
    <w:rsid w:val="008346F7"/>
    <w:rsid w:val="008347B5"/>
    <w:rsid w:val="008348CA"/>
    <w:rsid w:val="00834A30"/>
    <w:rsid w:val="00834B32"/>
    <w:rsid w:val="00834C5C"/>
    <w:rsid w:val="0083569A"/>
    <w:rsid w:val="00835776"/>
    <w:rsid w:val="00835D5C"/>
    <w:rsid w:val="0083615C"/>
    <w:rsid w:val="008363F0"/>
    <w:rsid w:val="008366E1"/>
    <w:rsid w:val="00836A54"/>
    <w:rsid w:val="00836D74"/>
    <w:rsid w:val="00840192"/>
    <w:rsid w:val="0084029D"/>
    <w:rsid w:val="008403FC"/>
    <w:rsid w:val="008405FB"/>
    <w:rsid w:val="0084078F"/>
    <w:rsid w:val="008407E4"/>
    <w:rsid w:val="008408C2"/>
    <w:rsid w:val="00840CCB"/>
    <w:rsid w:val="00841383"/>
    <w:rsid w:val="0084195D"/>
    <w:rsid w:val="00841B1E"/>
    <w:rsid w:val="00841F32"/>
    <w:rsid w:val="0084277E"/>
    <w:rsid w:val="00842E39"/>
    <w:rsid w:val="008432A4"/>
    <w:rsid w:val="00844538"/>
    <w:rsid w:val="0084483A"/>
    <w:rsid w:val="00844B30"/>
    <w:rsid w:val="00844D30"/>
    <w:rsid w:val="008454D2"/>
    <w:rsid w:val="00845968"/>
    <w:rsid w:val="00845BC1"/>
    <w:rsid w:val="00845F16"/>
    <w:rsid w:val="008465A8"/>
    <w:rsid w:val="008468BA"/>
    <w:rsid w:val="00846A59"/>
    <w:rsid w:val="00846B4B"/>
    <w:rsid w:val="00846E66"/>
    <w:rsid w:val="00847E6D"/>
    <w:rsid w:val="00847F51"/>
    <w:rsid w:val="00850162"/>
    <w:rsid w:val="008501CF"/>
    <w:rsid w:val="00850260"/>
    <w:rsid w:val="00850EBC"/>
    <w:rsid w:val="0085116C"/>
    <w:rsid w:val="00851731"/>
    <w:rsid w:val="00851B58"/>
    <w:rsid w:val="00851DE6"/>
    <w:rsid w:val="00852733"/>
    <w:rsid w:val="00852C25"/>
    <w:rsid w:val="00852EB9"/>
    <w:rsid w:val="008534F8"/>
    <w:rsid w:val="008537BC"/>
    <w:rsid w:val="00853BE2"/>
    <w:rsid w:val="00853DF0"/>
    <w:rsid w:val="00853F27"/>
    <w:rsid w:val="008540AC"/>
    <w:rsid w:val="008545CB"/>
    <w:rsid w:val="00854CA0"/>
    <w:rsid w:val="00854EB6"/>
    <w:rsid w:val="00854EBF"/>
    <w:rsid w:val="00854F6B"/>
    <w:rsid w:val="0085520B"/>
    <w:rsid w:val="00855666"/>
    <w:rsid w:val="00857793"/>
    <w:rsid w:val="00857962"/>
    <w:rsid w:val="00857C4E"/>
    <w:rsid w:val="00857FE3"/>
    <w:rsid w:val="00860170"/>
    <w:rsid w:val="0086024C"/>
    <w:rsid w:val="00861592"/>
    <w:rsid w:val="00862279"/>
    <w:rsid w:val="0086248A"/>
    <w:rsid w:val="00862664"/>
    <w:rsid w:val="00862710"/>
    <w:rsid w:val="00863731"/>
    <w:rsid w:val="00863B15"/>
    <w:rsid w:val="00863CE9"/>
    <w:rsid w:val="00863DFB"/>
    <w:rsid w:val="00863E88"/>
    <w:rsid w:val="0086461C"/>
    <w:rsid w:val="008646B4"/>
    <w:rsid w:val="008646CC"/>
    <w:rsid w:val="008648D3"/>
    <w:rsid w:val="00865077"/>
    <w:rsid w:val="008654D1"/>
    <w:rsid w:val="00865B06"/>
    <w:rsid w:val="00865BFE"/>
    <w:rsid w:val="008660B2"/>
    <w:rsid w:val="0086654F"/>
    <w:rsid w:val="0086688A"/>
    <w:rsid w:val="008669A9"/>
    <w:rsid w:val="00866F51"/>
    <w:rsid w:val="008678BC"/>
    <w:rsid w:val="008679CA"/>
    <w:rsid w:val="00867E32"/>
    <w:rsid w:val="00870014"/>
    <w:rsid w:val="008700B1"/>
    <w:rsid w:val="0087026E"/>
    <w:rsid w:val="00870276"/>
    <w:rsid w:val="00870E2C"/>
    <w:rsid w:val="00871586"/>
    <w:rsid w:val="00871766"/>
    <w:rsid w:val="008719E6"/>
    <w:rsid w:val="008724D2"/>
    <w:rsid w:val="00872634"/>
    <w:rsid w:val="00872698"/>
    <w:rsid w:val="00872912"/>
    <w:rsid w:val="00872EE9"/>
    <w:rsid w:val="0087329C"/>
    <w:rsid w:val="00873AFA"/>
    <w:rsid w:val="00874059"/>
    <w:rsid w:val="0087447D"/>
    <w:rsid w:val="00874CE2"/>
    <w:rsid w:val="00875100"/>
    <w:rsid w:val="00875497"/>
    <w:rsid w:val="00875C0E"/>
    <w:rsid w:val="0087638A"/>
    <w:rsid w:val="008763DC"/>
    <w:rsid w:val="00876A61"/>
    <w:rsid w:val="0087789B"/>
    <w:rsid w:val="00877E53"/>
    <w:rsid w:val="00877F37"/>
    <w:rsid w:val="008807D2"/>
    <w:rsid w:val="00880951"/>
    <w:rsid w:val="00880969"/>
    <w:rsid w:val="00881399"/>
    <w:rsid w:val="008819A1"/>
    <w:rsid w:val="00882709"/>
    <w:rsid w:val="00882750"/>
    <w:rsid w:val="008827D3"/>
    <w:rsid w:val="00882ACB"/>
    <w:rsid w:val="008838A0"/>
    <w:rsid w:val="00883C22"/>
    <w:rsid w:val="00883D81"/>
    <w:rsid w:val="00883E62"/>
    <w:rsid w:val="00884495"/>
    <w:rsid w:val="00884850"/>
    <w:rsid w:val="008849A2"/>
    <w:rsid w:val="00884AC2"/>
    <w:rsid w:val="00884D39"/>
    <w:rsid w:val="008852C4"/>
    <w:rsid w:val="00885406"/>
    <w:rsid w:val="008854FF"/>
    <w:rsid w:val="00885CEC"/>
    <w:rsid w:val="00885FB6"/>
    <w:rsid w:val="008869CB"/>
    <w:rsid w:val="00886FE0"/>
    <w:rsid w:val="008873BB"/>
    <w:rsid w:val="0088749A"/>
    <w:rsid w:val="008878BA"/>
    <w:rsid w:val="00887D28"/>
    <w:rsid w:val="0089068E"/>
    <w:rsid w:val="0089071B"/>
    <w:rsid w:val="00890B47"/>
    <w:rsid w:val="008914C2"/>
    <w:rsid w:val="00891AF4"/>
    <w:rsid w:val="00891B7A"/>
    <w:rsid w:val="00891C6C"/>
    <w:rsid w:val="008923DD"/>
    <w:rsid w:val="0089345D"/>
    <w:rsid w:val="008934CB"/>
    <w:rsid w:val="00893B24"/>
    <w:rsid w:val="00893F6B"/>
    <w:rsid w:val="00894087"/>
    <w:rsid w:val="008943D6"/>
    <w:rsid w:val="0089449C"/>
    <w:rsid w:val="008945F3"/>
    <w:rsid w:val="00894D5C"/>
    <w:rsid w:val="00894E17"/>
    <w:rsid w:val="00894F22"/>
    <w:rsid w:val="0089556B"/>
    <w:rsid w:val="0089559A"/>
    <w:rsid w:val="00895C3D"/>
    <w:rsid w:val="00895F8F"/>
    <w:rsid w:val="008961FE"/>
    <w:rsid w:val="0089624B"/>
    <w:rsid w:val="0089669D"/>
    <w:rsid w:val="008969E2"/>
    <w:rsid w:val="00896A04"/>
    <w:rsid w:val="0089775B"/>
    <w:rsid w:val="00897DB0"/>
    <w:rsid w:val="00897E9E"/>
    <w:rsid w:val="008A08CD"/>
    <w:rsid w:val="008A0B2F"/>
    <w:rsid w:val="008A0F55"/>
    <w:rsid w:val="008A15CB"/>
    <w:rsid w:val="008A177A"/>
    <w:rsid w:val="008A181B"/>
    <w:rsid w:val="008A1924"/>
    <w:rsid w:val="008A209F"/>
    <w:rsid w:val="008A214B"/>
    <w:rsid w:val="008A23E9"/>
    <w:rsid w:val="008A324A"/>
    <w:rsid w:val="008A33D2"/>
    <w:rsid w:val="008A3E62"/>
    <w:rsid w:val="008A419A"/>
    <w:rsid w:val="008A47E0"/>
    <w:rsid w:val="008A4896"/>
    <w:rsid w:val="008A555E"/>
    <w:rsid w:val="008A5589"/>
    <w:rsid w:val="008A570D"/>
    <w:rsid w:val="008A5AA9"/>
    <w:rsid w:val="008A5FAC"/>
    <w:rsid w:val="008A5FE1"/>
    <w:rsid w:val="008A6201"/>
    <w:rsid w:val="008A6779"/>
    <w:rsid w:val="008A690B"/>
    <w:rsid w:val="008A69AC"/>
    <w:rsid w:val="008A74AF"/>
    <w:rsid w:val="008A773B"/>
    <w:rsid w:val="008A77D6"/>
    <w:rsid w:val="008A7DCC"/>
    <w:rsid w:val="008B08FE"/>
    <w:rsid w:val="008B0C73"/>
    <w:rsid w:val="008B1089"/>
    <w:rsid w:val="008B1675"/>
    <w:rsid w:val="008B177F"/>
    <w:rsid w:val="008B1C39"/>
    <w:rsid w:val="008B240A"/>
    <w:rsid w:val="008B2D46"/>
    <w:rsid w:val="008B2FB5"/>
    <w:rsid w:val="008B329D"/>
    <w:rsid w:val="008B32EE"/>
    <w:rsid w:val="008B35C8"/>
    <w:rsid w:val="008B3663"/>
    <w:rsid w:val="008B4649"/>
    <w:rsid w:val="008B4778"/>
    <w:rsid w:val="008B4AEC"/>
    <w:rsid w:val="008B4B33"/>
    <w:rsid w:val="008B546F"/>
    <w:rsid w:val="008B5491"/>
    <w:rsid w:val="008B58B4"/>
    <w:rsid w:val="008B58E4"/>
    <w:rsid w:val="008B59FB"/>
    <w:rsid w:val="008B6670"/>
    <w:rsid w:val="008B675B"/>
    <w:rsid w:val="008B776A"/>
    <w:rsid w:val="008B7A06"/>
    <w:rsid w:val="008B7A24"/>
    <w:rsid w:val="008B7D41"/>
    <w:rsid w:val="008C063E"/>
    <w:rsid w:val="008C07A4"/>
    <w:rsid w:val="008C0A73"/>
    <w:rsid w:val="008C0A8F"/>
    <w:rsid w:val="008C113D"/>
    <w:rsid w:val="008C1612"/>
    <w:rsid w:val="008C1ADC"/>
    <w:rsid w:val="008C2375"/>
    <w:rsid w:val="008C26B3"/>
    <w:rsid w:val="008C3071"/>
    <w:rsid w:val="008C31CD"/>
    <w:rsid w:val="008C3439"/>
    <w:rsid w:val="008C3711"/>
    <w:rsid w:val="008C3775"/>
    <w:rsid w:val="008C3847"/>
    <w:rsid w:val="008C38CA"/>
    <w:rsid w:val="008C3CEA"/>
    <w:rsid w:val="008C3FA2"/>
    <w:rsid w:val="008C41CF"/>
    <w:rsid w:val="008C42A4"/>
    <w:rsid w:val="008C439D"/>
    <w:rsid w:val="008C4574"/>
    <w:rsid w:val="008C46B7"/>
    <w:rsid w:val="008C4987"/>
    <w:rsid w:val="008C4C29"/>
    <w:rsid w:val="008C4FE9"/>
    <w:rsid w:val="008C6178"/>
    <w:rsid w:val="008C6F2B"/>
    <w:rsid w:val="008C70AF"/>
    <w:rsid w:val="008C7198"/>
    <w:rsid w:val="008C7C74"/>
    <w:rsid w:val="008D0478"/>
    <w:rsid w:val="008D0CB8"/>
    <w:rsid w:val="008D1FCA"/>
    <w:rsid w:val="008D1FD8"/>
    <w:rsid w:val="008D24F1"/>
    <w:rsid w:val="008D26DE"/>
    <w:rsid w:val="008D2D7D"/>
    <w:rsid w:val="008D325E"/>
    <w:rsid w:val="008D3634"/>
    <w:rsid w:val="008D44DA"/>
    <w:rsid w:val="008D4DCD"/>
    <w:rsid w:val="008D5E2F"/>
    <w:rsid w:val="008D664A"/>
    <w:rsid w:val="008D6705"/>
    <w:rsid w:val="008D6AB7"/>
    <w:rsid w:val="008D7374"/>
    <w:rsid w:val="008D7658"/>
    <w:rsid w:val="008D772F"/>
    <w:rsid w:val="008E00F9"/>
    <w:rsid w:val="008E0368"/>
    <w:rsid w:val="008E0559"/>
    <w:rsid w:val="008E071C"/>
    <w:rsid w:val="008E0CA3"/>
    <w:rsid w:val="008E1ADC"/>
    <w:rsid w:val="008E1B5B"/>
    <w:rsid w:val="008E1CB1"/>
    <w:rsid w:val="008E1FFE"/>
    <w:rsid w:val="008E2230"/>
    <w:rsid w:val="008E2AB1"/>
    <w:rsid w:val="008E3075"/>
    <w:rsid w:val="008E38C5"/>
    <w:rsid w:val="008E3935"/>
    <w:rsid w:val="008E3A25"/>
    <w:rsid w:val="008E40CA"/>
    <w:rsid w:val="008E42FC"/>
    <w:rsid w:val="008E438C"/>
    <w:rsid w:val="008E45A5"/>
    <w:rsid w:val="008E4671"/>
    <w:rsid w:val="008E57AF"/>
    <w:rsid w:val="008E601C"/>
    <w:rsid w:val="008E6B80"/>
    <w:rsid w:val="008F0088"/>
    <w:rsid w:val="008F0CF5"/>
    <w:rsid w:val="008F0E8C"/>
    <w:rsid w:val="008F0FC2"/>
    <w:rsid w:val="008F181D"/>
    <w:rsid w:val="008F1C1D"/>
    <w:rsid w:val="008F1DCA"/>
    <w:rsid w:val="008F24BE"/>
    <w:rsid w:val="008F3DC0"/>
    <w:rsid w:val="008F3EBE"/>
    <w:rsid w:val="008F4345"/>
    <w:rsid w:val="008F4718"/>
    <w:rsid w:val="008F4CD0"/>
    <w:rsid w:val="008F4F8D"/>
    <w:rsid w:val="008F5008"/>
    <w:rsid w:val="008F52F0"/>
    <w:rsid w:val="008F5341"/>
    <w:rsid w:val="008F534F"/>
    <w:rsid w:val="008F5911"/>
    <w:rsid w:val="008F5AA2"/>
    <w:rsid w:val="008F5CEB"/>
    <w:rsid w:val="008F6221"/>
    <w:rsid w:val="008F6906"/>
    <w:rsid w:val="008F6AB6"/>
    <w:rsid w:val="008F6DB8"/>
    <w:rsid w:val="008F6FC9"/>
    <w:rsid w:val="008F726A"/>
    <w:rsid w:val="008F7502"/>
    <w:rsid w:val="008F7985"/>
    <w:rsid w:val="008F7C47"/>
    <w:rsid w:val="008F7EC6"/>
    <w:rsid w:val="00900909"/>
    <w:rsid w:val="0090105A"/>
    <w:rsid w:val="00901607"/>
    <w:rsid w:val="00901B13"/>
    <w:rsid w:val="009022C3"/>
    <w:rsid w:val="00902918"/>
    <w:rsid w:val="0090333F"/>
    <w:rsid w:val="00903B7A"/>
    <w:rsid w:val="0090461A"/>
    <w:rsid w:val="00904663"/>
    <w:rsid w:val="009047D8"/>
    <w:rsid w:val="00905181"/>
    <w:rsid w:val="009053EE"/>
    <w:rsid w:val="009059CB"/>
    <w:rsid w:val="00905E20"/>
    <w:rsid w:val="00906018"/>
    <w:rsid w:val="00906049"/>
    <w:rsid w:val="00906163"/>
    <w:rsid w:val="00906A82"/>
    <w:rsid w:val="00906CD1"/>
    <w:rsid w:val="00906EAA"/>
    <w:rsid w:val="0090720A"/>
    <w:rsid w:val="009076BA"/>
    <w:rsid w:val="00907784"/>
    <w:rsid w:val="00910079"/>
    <w:rsid w:val="0091019F"/>
    <w:rsid w:val="009106F9"/>
    <w:rsid w:val="009107F3"/>
    <w:rsid w:val="00910B9B"/>
    <w:rsid w:val="00910D3E"/>
    <w:rsid w:val="00911B68"/>
    <w:rsid w:val="009120EB"/>
    <w:rsid w:val="009121DC"/>
    <w:rsid w:val="009129FE"/>
    <w:rsid w:val="00912B65"/>
    <w:rsid w:val="009134D0"/>
    <w:rsid w:val="00913986"/>
    <w:rsid w:val="00913DE9"/>
    <w:rsid w:val="00913ED7"/>
    <w:rsid w:val="0091430A"/>
    <w:rsid w:val="0091439C"/>
    <w:rsid w:val="00914443"/>
    <w:rsid w:val="00914450"/>
    <w:rsid w:val="009148D4"/>
    <w:rsid w:val="00914AF0"/>
    <w:rsid w:val="00915159"/>
    <w:rsid w:val="00915881"/>
    <w:rsid w:val="00915AE4"/>
    <w:rsid w:val="00915BAB"/>
    <w:rsid w:val="009160B8"/>
    <w:rsid w:val="009166B4"/>
    <w:rsid w:val="00916903"/>
    <w:rsid w:val="00917B08"/>
    <w:rsid w:val="00920114"/>
    <w:rsid w:val="009201DD"/>
    <w:rsid w:val="009202E8"/>
    <w:rsid w:val="00920983"/>
    <w:rsid w:val="00920A0C"/>
    <w:rsid w:val="00920C40"/>
    <w:rsid w:val="00920E20"/>
    <w:rsid w:val="009213C6"/>
    <w:rsid w:val="009214EF"/>
    <w:rsid w:val="00921550"/>
    <w:rsid w:val="0092160E"/>
    <w:rsid w:val="00921668"/>
    <w:rsid w:val="0092197F"/>
    <w:rsid w:val="00922226"/>
    <w:rsid w:val="00922474"/>
    <w:rsid w:val="009227DC"/>
    <w:rsid w:val="00923601"/>
    <w:rsid w:val="00923C09"/>
    <w:rsid w:val="00923EB2"/>
    <w:rsid w:val="0092458C"/>
    <w:rsid w:val="00924D1C"/>
    <w:rsid w:val="00924DE2"/>
    <w:rsid w:val="009250F0"/>
    <w:rsid w:val="00925875"/>
    <w:rsid w:val="00926A80"/>
    <w:rsid w:val="00926C37"/>
    <w:rsid w:val="00926F28"/>
    <w:rsid w:val="009272CA"/>
    <w:rsid w:val="0092758A"/>
    <w:rsid w:val="009275B5"/>
    <w:rsid w:val="00927ABE"/>
    <w:rsid w:val="009302C2"/>
    <w:rsid w:val="00930ABF"/>
    <w:rsid w:val="00930B89"/>
    <w:rsid w:val="00930CD6"/>
    <w:rsid w:val="00930D57"/>
    <w:rsid w:val="00930E20"/>
    <w:rsid w:val="00931EE3"/>
    <w:rsid w:val="0093267B"/>
    <w:rsid w:val="00932B87"/>
    <w:rsid w:val="00933070"/>
    <w:rsid w:val="0093311F"/>
    <w:rsid w:val="00933EE9"/>
    <w:rsid w:val="00933F7E"/>
    <w:rsid w:val="00933FC8"/>
    <w:rsid w:val="009342AF"/>
    <w:rsid w:val="009344D5"/>
    <w:rsid w:val="00934E9F"/>
    <w:rsid w:val="00935396"/>
    <w:rsid w:val="00935889"/>
    <w:rsid w:val="009359A6"/>
    <w:rsid w:val="0093602E"/>
    <w:rsid w:val="00936259"/>
    <w:rsid w:val="00936D58"/>
    <w:rsid w:val="0093719A"/>
    <w:rsid w:val="009372A6"/>
    <w:rsid w:val="0093792F"/>
    <w:rsid w:val="0093796E"/>
    <w:rsid w:val="00937AE2"/>
    <w:rsid w:val="00937B7A"/>
    <w:rsid w:val="00937FD4"/>
    <w:rsid w:val="0094011A"/>
    <w:rsid w:val="0094034D"/>
    <w:rsid w:val="0094048E"/>
    <w:rsid w:val="0094051D"/>
    <w:rsid w:val="00940920"/>
    <w:rsid w:val="00940DB5"/>
    <w:rsid w:val="00941766"/>
    <w:rsid w:val="00941886"/>
    <w:rsid w:val="00941D35"/>
    <w:rsid w:val="00942267"/>
    <w:rsid w:val="00942562"/>
    <w:rsid w:val="00942C12"/>
    <w:rsid w:val="00943161"/>
    <w:rsid w:val="00943539"/>
    <w:rsid w:val="009438E4"/>
    <w:rsid w:val="00943AC4"/>
    <w:rsid w:val="00943C28"/>
    <w:rsid w:val="00943FE9"/>
    <w:rsid w:val="0094459F"/>
    <w:rsid w:val="009445DA"/>
    <w:rsid w:val="0094489A"/>
    <w:rsid w:val="00944BD5"/>
    <w:rsid w:val="00944EF4"/>
    <w:rsid w:val="009455EA"/>
    <w:rsid w:val="009457D2"/>
    <w:rsid w:val="00945945"/>
    <w:rsid w:val="00946945"/>
    <w:rsid w:val="00946D60"/>
    <w:rsid w:val="00947C89"/>
    <w:rsid w:val="00950050"/>
    <w:rsid w:val="00950511"/>
    <w:rsid w:val="0095064E"/>
    <w:rsid w:val="00950E41"/>
    <w:rsid w:val="009512C3"/>
    <w:rsid w:val="00951364"/>
    <w:rsid w:val="0095156A"/>
    <w:rsid w:val="009515DC"/>
    <w:rsid w:val="009516CE"/>
    <w:rsid w:val="00951A0C"/>
    <w:rsid w:val="00951C31"/>
    <w:rsid w:val="00952037"/>
    <w:rsid w:val="00952126"/>
    <w:rsid w:val="0095233B"/>
    <w:rsid w:val="0095245B"/>
    <w:rsid w:val="009525B1"/>
    <w:rsid w:val="00952A8E"/>
    <w:rsid w:val="00952F2B"/>
    <w:rsid w:val="00953730"/>
    <w:rsid w:val="00953CF1"/>
    <w:rsid w:val="00954083"/>
    <w:rsid w:val="009540A6"/>
    <w:rsid w:val="009546E3"/>
    <w:rsid w:val="00955787"/>
    <w:rsid w:val="0095594F"/>
    <w:rsid w:val="00955A33"/>
    <w:rsid w:val="00955CE6"/>
    <w:rsid w:val="00955E11"/>
    <w:rsid w:val="009563C4"/>
    <w:rsid w:val="009566B7"/>
    <w:rsid w:val="0095679B"/>
    <w:rsid w:val="00957100"/>
    <w:rsid w:val="00957337"/>
    <w:rsid w:val="009577F5"/>
    <w:rsid w:val="00957C4F"/>
    <w:rsid w:val="00957EE9"/>
    <w:rsid w:val="00957FC2"/>
    <w:rsid w:val="00961215"/>
    <w:rsid w:val="00961A5E"/>
    <w:rsid w:val="00961A6E"/>
    <w:rsid w:val="00961DA4"/>
    <w:rsid w:val="00962010"/>
    <w:rsid w:val="0096224D"/>
    <w:rsid w:val="00962283"/>
    <w:rsid w:val="00962409"/>
    <w:rsid w:val="00962AB1"/>
    <w:rsid w:val="00962ABE"/>
    <w:rsid w:val="00962E64"/>
    <w:rsid w:val="0096322D"/>
    <w:rsid w:val="0096348C"/>
    <w:rsid w:val="009637DD"/>
    <w:rsid w:val="00963A85"/>
    <w:rsid w:val="00963D4E"/>
    <w:rsid w:val="00964092"/>
    <w:rsid w:val="00964772"/>
    <w:rsid w:val="00964ABD"/>
    <w:rsid w:val="00964D40"/>
    <w:rsid w:val="00964E95"/>
    <w:rsid w:val="00964F4C"/>
    <w:rsid w:val="009652C5"/>
    <w:rsid w:val="00965410"/>
    <w:rsid w:val="00965A8D"/>
    <w:rsid w:val="009667EA"/>
    <w:rsid w:val="00966BEA"/>
    <w:rsid w:val="00966C72"/>
    <w:rsid w:val="00967999"/>
    <w:rsid w:val="00967C42"/>
    <w:rsid w:val="00970407"/>
    <w:rsid w:val="00970B3A"/>
    <w:rsid w:val="00970F90"/>
    <w:rsid w:val="00971133"/>
    <w:rsid w:val="00973022"/>
    <w:rsid w:val="00973D58"/>
    <w:rsid w:val="0097419D"/>
    <w:rsid w:val="009741C2"/>
    <w:rsid w:val="0097489D"/>
    <w:rsid w:val="00974F4E"/>
    <w:rsid w:val="00976273"/>
    <w:rsid w:val="009766C3"/>
    <w:rsid w:val="009769B6"/>
    <w:rsid w:val="00977083"/>
    <w:rsid w:val="009774E6"/>
    <w:rsid w:val="009806DC"/>
    <w:rsid w:val="00981400"/>
    <w:rsid w:val="0098173F"/>
    <w:rsid w:val="0098204E"/>
    <w:rsid w:val="009823DC"/>
    <w:rsid w:val="00982461"/>
    <w:rsid w:val="00982529"/>
    <w:rsid w:val="00982589"/>
    <w:rsid w:val="0098304E"/>
    <w:rsid w:val="009830A1"/>
    <w:rsid w:val="0098341F"/>
    <w:rsid w:val="00983E6E"/>
    <w:rsid w:val="00984C2F"/>
    <w:rsid w:val="00984DE0"/>
    <w:rsid w:val="009856FA"/>
    <w:rsid w:val="00985942"/>
    <w:rsid w:val="009864F0"/>
    <w:rsid w:val="0098675F"/>
    <w:rsid w:val="00986F9B"/>
    <w:rsid w:val="00987177"/>
    <w:rsid w:val="009873BD"/>
    <w:rsid w:val="00987DE9"/>
    <w:rsid w:val="00990B10"/>
    <w:rsid w:val="0099103B"/>
    <w:rsid w:val="00991428"/>
    <w:rsid w:val="00991A11"/>
    <w:rsid w:val="00992427"/>
    <w:rsid w:val="009924CD"/>
    <w:rsid w:val="0099274D"/>
    <w:rsid w:val="009928F5"/>
    <w:rsid w:val="00992B32"/>
    <w:rsid w:val="00992FA8"/>
    <w:rsid w:val="009940CA"/>
    <w:rsid w:val="009942D4"/>
    <w:rsid w:val="009944D8"/>
    <w:rsid w:val="0099453B"/>
    <w:rsid w:val="00994717"/>
    <w:rsid w:val="00995157"/>
    <w:rsid w:val="00995282"/>
    <w:rsid w:val="00995574"/>
    <w:rsid w:val="00995959"/>
    <w:rsid w:val="00995B97"/>
    <w:rsid w:val="00995E25"/>
    <w:rsid w:val="009960A1"/>
    <w:rsid w:val="009963A2"/>
    <w:rsid w:val="009963DE"/>
    <w:rsid w:val="0099665F"/>
    <w:rsid w:val="00996A2F"/>
    <w:rsid w:val="00996B76"/>
    <w:rsid w:val="00996EE4"/>
    <w:rsid w:val="00996FF8"/>
    <w:rsid w:val="00997098"/>
    <w:rsid w:val="00997F04"/>
    <w:rsid w:val="009A02D6"/>
    <w:rsid w:val="009A02E3"/>
    <w:rsid w:val="009A02FF"/>
    <w:rsid w:val="009A07DC"/>
    <w:rsid w:val="009A07F1"/>
    <w:rsid w:val="009A0AAE"/>
    <w:rsid w:val="009A16A2"/>
    <w:rsid w:val="009A17FB"/>
    <w:rsid w:val="009A1C91"/>
    <w:rsid w:val="009A2147"/>
    <w:rsid w:val="009A23DD"/>
    <w:rsid w:val="009A25A8"/>
    <w:rsid w:val="009A2B43"/>
    <w:rsid w:val="009A2D83"/>
    <w:rsid w:val="009A2D96"/>
    <w:rsid w:val="009A3320"/>
    <w:rsid w:val="009A334D"/>
    <w:rsid w:val="009A35DF"/>
    <w:rsid w:val="009A3C55"/>
    <w:rsid w:val="009A3FDA"/>
    <w:rsid w:val="009A41BA"/>
    <w:rsid w:val="009A4375"/>
    <w:rsid w:val="009A4570"/>
    <w:rsid w:val="009A45F0"/>
    <w:rsid w:val="009A4BB4"/>
    <w:rsid w:val="009A4E82"/>
    <w:rsid w:val="009A5489"/>
    <w:rsid w:val="009A5890"/>
    <w:rsid w:val="009A60F4"/>
    <w:rsid w:val="009A6926"/>
    <w:rsid w:val="009A6D16"/>
    <w:rsid w:val="009A712D"/>
    <w:rsid w:val="009A738F"/>
    <w:rsid w:val="009A7BD2"/>
    <w:rsid w:val="009A7EAD"/>
    <w:rsid w:val="009B0537"/>
    <w:rsid w:val="009B09A8"/>
    <w:rsid w:val="009B10C6"/>
    <w:rsid w:val="009B2922"/>
    <w:rsid w:val="009B2B49"/>
    <w:rsid w:val="009B355D"/>
    <w:rsid w:val="009B3D96"/>
    <w:rsid w:val="009B3DCB"/>
    <w:rsid w:val="009B466D"/>
    <w:rsid w:val="009B4AAD"/>
    <w:rsid w:val="009B4B5B"/>
    <w:rsid w:val="009B4B89"/>
    <w:rsid w:val="009B4C20"/>
    <w:rsid w:val="009B4CAA"/>
    <w:rsid w:val="009B4D9B"/>
    <w:rsid w:val="009B4E81"/>
    <w:rsid w:val="009B56CA"/>
    <w:rsid w:val="009B58D5"/>
    <w:rsid w:val="009B5A58"/>
    <w:rsid w:val="009B5F53"/>
    <w:rsid w:val="009B652C"/>
    <w:rsid w:val="009B6DDD"/>
    <w:rsid w:val="009B7198"/>
    <w:rsid w:val="009B72FF"/>
    <w:rsid w:val="009B7495"/>
    <w:rsid w:val="009B79B3"/>
    <w:rsid w:val="009C0228"/>
    <w:rsid w:val="009C1D10"/>
    <w:rsid w:val="009C1FB3"/>
    <w:rsid w:val="009C255C"/>
    <w:rsid w:val="009C25ED"/>
    <w:rsid w:val="009C2D53"/>
    <w:rsid w:val="009C2E9A"/>
    <w:rsid w:val="009C3BAA"/>
    <w:rsid w:val="009C3EF1"/>
    <w:rsid w:val="009C3F02"/>
    <w:rsid w:val="009C441C"/>
    <w:rsid w:val="009C4FAA"/>
    <w:rsid w:val="009C53FC"/>
    <w:rsid w:val="009C5438"/>
    <w:rsid w:val="009C5C81"/>
    <w:rsid w:val="009C6081"/>
    <w:rsid w:val="009C60B7"/>
    <w:rsid w:val="009C65BF"/>
    <w:rsid w:val="009C67F6"/>
    <w:rsid w:val="009C70FC"/>
    <w:rsid w:val="009C742A"/>
    <w:rsid w:val="009C7A81"/>
    <w:rsid w:val="009C7F13"/>
    <w:rsid w:val="009D03B1"/>
    <w:rsid w:val="009D0440"/>
    <w:rsid w:val="009D0449"/>
    <w:rsid w:val="009D0E49"/>
    <w:rsid w:val="009D0EE4"/>
    <w:rsid w:val="009D0F14"/>
    <w:rsid w:val="009D102E"/>
    <w:rsid w:val="009D10B0"/>
    <w:rsid w:val="009D12F8"/>
    <w:rsid w:val="009D16B3"/>
    <w:rsid w:val="009D1836"/>
    <w:rsid w:val="009D202C"/>
    <w:rsid w:val="009D3087"/>
    <w:rsid w:val="009D364A"/>
    <w:rsid w:val="009D383B"/>
    <w:rsid w:val="009D46BC"/>
    <w:rsid w:val="009D4722"/>
    <w:rsid w:val="009D4F80"/>
    <w:rsid w:val="009D5E72"/>
    <w:rsid w:val="009D5F9A"/>
    <w:rsid w:val="009D6767"/>
    <w:rsid w:val="009D701D"/>
    <w:rsid w:val="009D71C8"/>
    <w:rsid w:val="009D7430"/>
    <w:rsid w:val="009E0229"/>
    <w:rsid w:val="009E04AF"/>
    <w:rsid w:val="009E0AEF"/>
    <w:rsid w:val="009E0B1D"/>
    <w:rsid w:val="009E122E"/>
    <w:rsid w:val="009E12F3"/>
    <w:rsid w:val="009E1883"/>
    <w:rsid w:val="009E2977"/>
    <w:rsid w:val="009E2CB0"/>
    <w:rsid w:val="009E2E50"/>
    <w:rsid w:val="009E2EBE"/>
    <w:rsid w:val="009E2FC0"/>
    <w:rsid w:val="009E30D9"/>
    <w:rsid w:val="009E3245"/>
    <w:rsid w:val="009E3464"/>
    <w:rsid w:val="009E3A69"/>
    <w:rsid w:val="009E41A9"/>
    <w:rsid w:val="009E43B2"/>
    <w:rsid w:val="009E4AE7"/>
    <w:rsid w:val="009E538D"/>
    <w:rsid w:val="009E53F6"/>
    <w:rsid w:val="009E545D"/>
    <w:rsid w:val="009E5A07"/>
    <w:rsid w:val="009E5A81"/>
    <w:rsid w:val="009E5D7D"/>
    <w:rsid w:val="009E5E5E"/>
    <w:rsid w:val="009E68D5"/>
    <w:rsid w:val="009E6DB8"/>
    <w:rsid w:val="009E7461"/>
    <w:rsid w:val="009E7563"/>
    <w:rsid w:val="009E78A1"/>
    <w:rsid w:val="009F0F2C"/>
    <w:rsid w:val="009F0FE9"/>
    <w:rsid w:val="009F143A"/>
    <w:rsid w:val="009F1543"/>
    <w:rsid w:val="009F15B1"/>
    <w:rsid w:val="009F1C03"/>
    <w:rsid w:val="009F2410"/>
    <w:rsid w:val="009F26B2"/>
    <w:rsid w:val="009F2E19"/>
    <w:rsid w:val="009F3049"/>
    <w:rsid w:val="009F3D64"/>
    <w:rsid w:val="009F448A"/>
    <w:rsid w:val="009F4C42"/>
    <w:rsid w:val="009F5631"/>
    <w:rsid w:val="009F563F"/>
    <w:rsid w:val="009F5753"/>
    <w:rsid w:val="009F5E74"/>
    <w:rsid w:val="009F5F6C"/>
    <w:rsid w:val="009F60C5"/>
    <w:rsid w:val="009F6148"/>
    <w:rsid w:val="009F6349"/>
    <w:rsid w:val="009F637D"/>
    <w:rsid w:val="009F66DD"/>
    <w:rsid w:val="009F6721"/>
    <w:rsid w:val="009F6789"/>
    <w:rsid w:val="009F687D"/>
    <w:rsid w:val="009F71C8"/>
    <w:rsid w:val="009F78B4"/>
    <w:rsid w:val="00A00395"/>
    <w:rsid w:val="00A0076A"/>
    <w:rsid w:val="00A007BF"/>
    <w:rsid w:val="00A00991"/>
    <w:rsid w:val="00A00A8E"/>
    <w:rsid w:val="00A00FB0"/>
    <w:rsid w:val="00A01013"/>
    <w:rsid w:val="00A01338"/>
    <w:rsid w:val="00A0138A"/>
    <w:rsid w:val="00A01B15"/>
    <w:rsid w:val="00A01DD0"/>
    <w:rsid w:val="00A020E4"/>
    <w:rsid w:val="00A02A46"/>
    <w:rsid w:val="00A03CEB"/>
    <w:rsid w:val="00A03EF8"/>
    <w:rsid w:val="00A04E36"/>
    <w:rsid w:val="00A04E8C"/>
    <w:rsid w:val="00A05733"/>
    <w:rsid w:val="00A05769"/>
    <w:rsid w:val="00A05A8D"/>
    <w:rsid w:val="00A05CA2"/>
    <w:rsid w:val="00A0601D"/>
    <w:rsid w:val="00A062E1"/>
    <w:rsid w:val="00A063A4"/>
    <w:rsid w:val="00A064E0"/>
    <w:rsid w:val="00A0652B"/>
    <w:rsid w:val="00A067CD"/>
    <w:rsid w:val="00A06A06"/>
    <w:rsid w:val="00A06A98"/>
    <w:rsid w:val="00A06AC1"/>
    <w:rsid w:val="00A06C87"/>
    <w:rsid w:val="00A076F4"/>
    <w:rsid w:val="00A077A2"/>
    <w:rsid w:val="00A07AC1"/>
    <w:rsid w:val="00A07BCE"/>
    <w:rsid w:val="00A07E56"/>
    <w:rsid w:val="00A10230"/>
    <w:rsid w:val="00A1043A"/>
    <w:rsid w:val="00A1069E"/>
    <w:rsid w:val="00A106C2"/>
    <w:rsid w:val="00A10993"/>
    <w:rsid w:val="00A10AD8"/>
    <w:rsid w:val="00A10F6E"/>
    <w:rsid w:val="00A10FFC"/>
    <w:rsid w:val="00A120E1"/>
    <w:rsid w:val="00A12930"/>
    <w:rsid w:val="00A12A96"/>
    <w:rsid w:val="00A1333D"/>
    <w:rsid w:val="00A13701"/>
    <w:rsid w:val="00A13AB8"/>
    <w:rsid w:val="00A141E1"/>
    <w:rsid w:val="00A14200"/>
    <w:rsid w:val="00A1420D"/>
    <w:rsid w:val="00A145FD"/>
    <w:rsid w:val="00A14627"/>
    <w:rsid w:val="00A14730"/>
    <w:rsid w:val="00A1474D"/>
    <w:rsid w:val="00A14800"/>
    <w:rsid w:val="00A1487F"/>
    <w:rsid w:val="00A14BFA"/>
    <w:rsid w:val="00A15250"/>
    <w:rsid w:val="00A15392"/>
    <w:rsid w:val="00A1577A"/>
    <w:rsid w:val="00A159F1"/>
    <w:rsid w:val="00A15AB4"/>
    <w:rsid w:val="00A15B1C"/>
    <w:rsid w:val="00A160A8"/>
    <w:rsid w:val="00A169AE"/>
    <w:rsid w:val="00A169C8"/>
    <w:rsid w:val="00A16A43"/>
    <w:rsid w:val="00A16F6D"/>
    <w:rsid w:val="00A172E5"/>
    <w:rsid w:val="00A174F5"/>
    <w:rsid w:val="00A17684"/>
    <w:rsid w:val="00A178E9"/>
    <w:rsid w:val="00A17946"/>
    <w:rsid w:val="00A17AC5"/>
    <w:rsid w:val="00A17FB1"/>
    <w:rsid w:val="00A20A00"/>
    <w:rsid w:val="00A20E7C"/>
    <w:rsid w:val="00A212A7"/>
    <w:rsid w:val="00A213BE"/>
    <w:rsid w:val="00A21434"/>
    <w:rsid w:val="00A21494"/>
    <w:rsid w:val="00A21A8E"/>
    <w:rsid w:val="00A22827"/>
    <w:rsid w:val="00A22AE2"/>
    <w:rsid w:val="00A23129"/>
    <w:rsid w:val="00A238C6"/>
    <w:rsid w:val="00A23E47"/>
    <w:rsid w:val="00A246BE"/>
    <w:rsid w:val="00A246EF"/>
    <w:rsid w:val="00A24C70"/>
    <w:rsid w:val="00A252B7"/>
    <w:rsid w:val="00A2539C"/>
    <w:rsid w:val="00A25BB9"/>
    <w:rsid w:val="00A26068"/>
    <w:rsid w:val="00A2618F"/>
    <w:rsid w:val="00A26824"/>
    <w:rsid w:val="00A26B1D"/>
    <w:rsid w:val="00A26F3D"/>
    <w:rsid w:val="00A271C7"/>
    <w:rsid w:val="00A27AB3"/>
    <w:rsid w:val="00A27B55"/>
    <w:rsid w:val="00A27B76"/>
    <w:rsid w:val="00A27F5A"/>
    <w:rsid w:val="00A27FC3"/>
    <w:rsid w:val="00A30891"/>
    <w:rsid w:val="00A30BDD"/>
    <w:rsid w:val="00A316CA"/>
    <w:rsid w:val="00A3188B"/>
    <w:rsid w:val="00A319D2"/>
    <w:rsid w:val="00A3216A"/>
    <w:rsid w:val="00A3254B"/>
    <w:rsid w:val="00A32812"/>
    <w:rsid w:val="00A32964"/>
    <w:rsid w:val="00A32B43"/>
    <w:rsid w:val="00A32BD1"/>
    <w:rsid w:val="00A32C4C"/>
    <w:rsid w:val="00A33418"/>
    <w:rsid w:val="00A33779"/>
    <w:rsid w:val="00A337F5"/>
    <w:rsid w:val="00A33D61"/>
    <w:rsid w:val="00A3457D"/>
    <w:rsid w:val="00A34C33"/>
    <w:rsid w:val="00A34C5F"/>
    <w:rsid w:val="00A34D53"/>
    <w:rsid w:val="00A34F97"/>
    <w:rsid w:val="00A35322"/>
    <w:rsid w:val="00A357F6"/>
    <w:rsid w:val="00A359F7"/>
    <w:rsid w:val="00A3748E"/>
    <w:rsid w:val="00A37612"/>
    <w:rsid w:val="00A37848"/>
    <w:rsid w:val="00A37DF3"/>
    <w:rsid w:val="00A40296"/>
    <w:rsid w:val="00A408A3"/>
    <w:rsid w:val="00A40993"/>
    <w:rsid w:val="00A40B30"/>
    <w:rsid w:val="00A40B7B"/>
    <w:rsid w:val="00A41163"/>
    <w:rsid w:val="00A41F6B"/>
    <w:rsid w:val="00A42048"/>
    <w:rsid w:val="00A42675"/>
    <w:rsid w:val="00A426C0"/>
    <w:rsid w:val="00A426F0"/>
    <w:rsid w:val="00A42AED"/>
    <w:rsid w:val="00A42BBF"/>
    <w:rsid w:val="00A42FF6"/>
    <w:rsid w:val="00A433D6"/>
    <w:rsid w:val="00A434E1"/>
    <w:rsid w:val="00A4360D"/>
    <w:rsid w:val="00A43835"/>
    <w:rsid w:val="00A439AA"/>
    <w:rsid w:val="00A43B5E"/>
    <w:rsid w:val="00A43BF5"/>
    <w:rsid w:val="00A43D90"/>
    <w:rsid w:val="00A43EB1"/>
    <w:rsid w:val="00A4407B"/>
    <w:rsid w:val="00A4411E"/>
    <w:rsid w:val="00A4494E"/>
    <w:rsid w:val="00A44D75"/>
    <w:rsid w:val="00A44D77"/>
    <w:rsid w:val="00A453F9"/>
    <w:rsid w:val="00A45563"/>
    <w:rsid w:val="00A45672"/>
    <w:rsid w:val="00A45810"/>
    <w:rsid w:val="00A45AD8"/>
    <w:rsid w:val="00A4617C"/>
    <w:rsid w:val="00A465B1"/>
    <w:rsid w:val="00A46729"/>
    <w:rsid w:val="00A467B7"/>
    <w:rsid w:val="00A47066"/>
    <w:rsid w:val="00A4706F"/>
    <w:rsid w:val="00A474FF"/>
    <w:rsid w:val="00A4751F"/>
    <w:rsid w:val="00A4782B"/>
    <w:rsid w:val="00A478B3"/>
    <w:rsid w:val="00A47C0B"/>
    <w:rsid w:val="00A505B0"/>
    <w:rsid w:val="00A50AEC"/>
    <w:rsid w:val="00A50B6A"/>
    <w:rsid w:val="00A51797"/>
    <w:rsid w:val="00A51C8B"/>
    <w:rsid w:val="00A52176"/>
    <w:rsid w:val="00A52296"/>
    <w:rsid w:val="00A52D78"/>
    <w:rsid w:val="00A537BB"/>
    <w:rsid w:val="00A537EF"/>
    <w:rsid w:val="00A53804"/>
    <w:rsid w:val="00A543F5"/>
    <w:rsid w:val="00A55547"/>
    <w:rsid w:val="00A55848"/>
    <w:rsid w:val="00A558F2"/>
    <w:rsid w:val="00A55C78"/>
    <w:rsid w:val="00A56050"/>
    <w:rsid w:val="00A560D7"/>
    <w:rsid w:val="00A56388"/>
    <w:rsid w:val="00A56433"/>
    <w:rsid w:val="00A56C70"/>
    <w:rsid w:val="00A57409"/>
    <w:rsid w:val="00A60137"/>
    <w:rsid w:val="00A602B0"/>
    <w:rsid w:val="00A6069A"/>
    <w:rsid w:val="00A60820"/>
    <w:rsid w:val="00A609C1"/>
    <w:rsid w:val="00A61F28"/>
    <w:rsid w:val="00A6287A"/>
    <w:rsid w:val="00A62D1F"/>
    <w:rsid w:val="00A638D9"/>
    <w:rsid w:val="00A64585"/>
    <w:rsid w:val="00A6489A"/>
    <w:rsid w:val="00A64E55"/>
    <w:rsid w:val="00A64EA2"/>
    <w:rsid w:val="00A65676"/>
    <w:rsid w:val="00A678B8"/>
    <w:rsid w:val="00A67CF8"/>
    <w:rsid w:val="00A67F65"/>
    <w:rsid w:val="00A70BB0"/>
    <w:rsid w:val="00A717FB"/>
    <w:rsid w:val="00A71BFD"/>
    <w:rsid w:val="00A7226B"/>
    <w:rsid w:val="00A72BC7"/>
    <w:rsid w:val="00A72CD1"/>
    <w:rsid w:val="00A731B9"/>
    <w:rsid w:val="00A7348A"/>
    <w:rsid w:val="00A7367B"/>
    <w:rsid w:val="00A738B5"/>
    <w:rsid w:val="00A73B18"/>
    <w:rsid w:val="00A745C2"/>
    <w:rsid w:val="00A749B9"/>
    <w:rsid w:val="00A74AEA"/>
    <w:rsid w:val="00A75087"/>
    <w:rsid w:val="00A7534C"/>
    <w:rsid w:val="00A75799"/>
    <w:rsid w:val="00A75870"/>
    <w:rsid w:val="00A76A79"/>
    <w:rsid w:val="00A76B28"/>
    <w:rsid w:val="00A76C90"/>
    <w:rsid w:val="00A76CE8"/>
    <w:rsid w:val="00A772DB"/>
    <w:rsid w:val="00A80413"/>
    <w:rsid w:val="00A80906"/>
    <w:rsid w:val="00A80EAB"/>
    <w:rsid w:val="00A80FF9"/>
    <w:rsid w:val="00A81855"/>
    <w:rsid w:val="00A81EE0"/>
    <w:rsid w:val="00A8203A"/>
    <w:rsid w:val="00A82B68"/>
    <w:rsid w:val="00A82E7E"/>
    <w:rsid w:val="00A82EA6"/>
    <w:rsid w:val="00A82F74"/>
    <w:rsid w:val="00A831DB"/>
    <w:rsid w:val="00A835DF"/>
    <w:rsid w:val="00A83974"/>
    <w:rsid w:val="00A83C22"/>
    <w:rsid w:val="00A83CE4"/>
    <w:rsid w:val="00A83EFC"/>
    <w:rsid w:val="00A83F36"/>
    <w:rsid w:val="00A84AEF"/>
    <w:rsid w:val="00A852DF"/>
    <w:rsid w:val="00A8538D"/>
    <w:rsid w:val="00A85B6E"/>
    <w:rsid w:val="00A85F6C"/>
    <w:rsid w:val="00A865CD"/>
    <w:rsid w:val="00A8665C"/>
    <w:rsid w:val="00A867C0"/>
    <w:rsid w:val="00A86CDE"/>
    <w:rsid w:val="00A86EF4"/>
    <w:rsid w:val="00A86F5E"/>
    <w:rsid w:val="00A87289"/>
    <w:rsid w:val="00A87857"/>
    <w:rsid w:val="00A8790D"/>
    <w:rsid w:val="00A87A07"/>
    <w:rsid w:val="00A87B97"/>
    <w:rsid w:val="00A908FC"/>
    <w:rsid w:val="00A9110E"/>
    <w:rsid w:val="00A91368"/>
    <w:rsid w:val="00A91443"/>
    <w:rsid w:val="00A91724"/>
    <w:rsid w:val="00A91AF1"/>
    <w:rsid w:val="00A91F6E"/>
    <w:rsid w:val="00A920C2"/>
    <w:rsid w:val="00A922FC"/>
    <w:rsid w:val="00A925AE"/>
    <w:rsid w:val="00A9280F"/>
    <w:rsid w:val="00A9326B"/>
    <w:rsid w:val="00A93390"/>
    <w:rsid w:val="00A936ED"/>
    <w:rsid w:val="00A938FC"/>
    <w:rsid w:val="00A93BE9"/>
    <w:rsid w:val="00A93E1B"/>
    <w:rsid w:val="00A9455E"/>
    <w:rsid w:val="00A945D0"/>
    <w:rsid w:val="00A9489B"/>
    <w:rsid w:val="00A9490C"/>
    <w:rsid w:val="00A94B85"/>
    <w:rsid w:val="00A94DAA"/>
    <w:rsid w:val="00A94DC2"/>
    <w:rsid w:val="00A952CC"/>
    <w:rsid w:val="00A954A2"/>
    <w:rsid w:val="00A95B6E"/>
    <w:rsid w:val="00A95F6A"/>
    <w:rsid w:val="00A96112"/>
    <w:rsid w:val="00A96531"/>
    <w:rsid w:val="00A96684"/>
    <w:rsid w:val="00A966C5"/>
    <w:rsid w:val="00A969FA"/>
    <w:rsid w:val="00A96E77"/>
    <w:rsid w:val="00A9714D"/>
    <w:rsid w:val="00A972C6"/>
    <w:rsid w:val="00A972FD"/>
    <w:rsid w:val="00A97579"/>
    <w:rsid w:val="00A978AC"/>
    <w:rsid w:val="00A97D3C"/>
    <w:rsid w:val="00A97DE1"/>
    <w:rsid w:val="00AA031D"/>
    <w:rsid w:val="00AA03E3"/>
    <w:rsid w:val="00AA045C"/>
    <w:rsid w:val="00AA0861"/>
    <w:rsid w:val="00AA0DDE"/>
    <w:rsid w:val="00AA14D1"/>
    <w:rsid w:val="00AA28AB"/>
    <w:rsid w:val="00AA33CF"/>
    <w:rsid w:val="00AA419B"/>
    <w:rsid w:val="00AA43E3"/>
    <w:rsid w:val="00AA48CE"/>
    <w:rsid w:val="00AA56BD"/>
    <w:rsid w:val="00AA5A46"/>
    <w:rsid w:val="00AA5A7D"/>
    <w:rsid w:val="00AA5B19"/>
    <w:rsid w:val="00AA5BF8"/>
    <w:rsid w:val="00AA5D5A"/>
    <w:rsid w:val="00AA642D"/>
    <w:rsid w:val="00AA6555"/>
    <w:rsid w:val="00AA6BCD"/>
    <w:rsid w:val="00AA7BE5"/>
    <w:rsid w:val="00AB018D"/>
    <w:rsid w:val="00AB0265"/>
    <w:rsid w:val="00AB02DC"/>
    <w:rsid w:val="00AB1510"/>
    <w:rsid w:val="00AB16D1"/>
    <w:rsid w:val="00AB19D6"/>
    <w:rsid w:val="00AB1D52"/>
    <w:rsid w:val="00AB2BE8"/>
    <w:rsid w:val="00AB30CB"/>
    <w:rsid w:val="00AB34C2"/>
    <w:rsid w:val="00AB3545"/>
    <w:rsid w:val="00AB3A33"/>
    <w:rsid w:val="00AB4058"/>
    <w:rsid w:val="00AB41C8"/>
    <w:rsid w:val="00AB42C4"/>
    <w:rsid w:val="00AB4D11"/>
    <w:rsid w:val="00AB4D12"/>
    <w:rsid w:val="00AB5059"/>
    <w:rsid w:val="00AB5364"/>
    <w:rsid w:val="00AB5440"/>
    <w:rsid w:val="00AB5C8C"/>
    <w:rsid w:val="00AB5E75"/>
    <w:rsid w:val="00AB66D6"/>
    <w:rsid w:val="00AB67AC"/>
    <w:rsid w:val="00AB693E"/>
    <w:rsid w:val="00AB6992"/>
    <w:rsid w:val="00AB6B71"/>
    <w:rsid w:val="00AB7051"/>
    <w:rsid w:val="00AC02C6"/>
    <w:rsid w:val="00AC05D8"/>
    <w:rsid w:val="00AC0D89"/>
    <w:rsid w:val="00AC0E7F"/>
    <w:rsid w:val="00AC1326"/>
    <w:rsid w:val="00AC142D"/>
    <w:rsid w:val="00AC17B5"/>
    <w:rsid w:val="00AC2368"/>
    <w:rsid w:val="00AC2F61"/>
    <w:rsid w:val="00AC37DE"/>
    <w:rsid w:val="00AC3AB8"/>
    <w:rsid w:val="00AC3B41"/>
    <w:rsid w:val="00AC484B"/>
    <w:rsid w:val="00AC507F"/>
    <w:rsid w:val="00AC58C9"/>
    <w:rsid w:val="00AC5FDE"/>
    <w:rsid w:val="00AC66B3"/>
    <w:rsid w:val="00AC66DC"/>
    <w:rsid w:val="00AC67EF"/>
    <w:rsid w:val="00AC6C77"/>
    <w:rsid w:val="00AC7BC3"/>
    <w:rsid w:val="00AC7F8C"/>
    <w:rsid w:val="00AD0045"/>
    <w:rsid w:val="00AD083C"/>
    <w:rsid w:val="00AD08A3"/>
    <w:rsid w:val="00AD0CF1"/>
    <w:rsid w:val="00AD1AE4"/>
    <w:rsid w:val="00AD233D"/>
    <w:rsid w:val="00AD2642"/>
    <w:rsid w:val="00AD2723"/>
    <w:rsid w:val="00AD2A39"/>
    <w:rsid w:val="00AD2C10"/>
    <w:rsid w:val="00AD30CE"/>
    <w:rsid w:val="00AD3303"/>
    <w:rsid w:val="00AD33E6"/>
    <w:rsid w:val="00AD3473"/>
    <w:rsid w:val="00AD37C2"/>
    <w:rsid w:val="00AD4024"/>
    <w:rsid w:val="00AD4323"/>
    <w:rsid w:val="00AD4B0E"/>
    <w:rsid w:val="00AD5269"/>
    <w:rsid w:val="00AD56CB"/>
    <w:rsid w:val="00AD637A"/>
    <w:rsid w:val="00AD68C3"/>
    <w:rsid w:val="00AD6F51"/>
    <w:rsid w:val="00AD7440"/>
    <w:rsid w:val="00AD7E1C"/>
    <w:rsid w:val="00AE02E4"/>
    <w:rsid w:val="00AE0418"/>
    <w:rsid w:val="00AE0C9E"/>
    <w:rsid w:val="00AE1629"/>
    <w:rsid w:val="00AE17EA"/>
    <w:rsid w:val="00AE1A0A"/>
    <w:rsid w:val="00AE227D"/>
    <w:rsid w:val="00AE273C"/>
    <w:rsid w:val="00AE2975"/>
    <w:rsid w:val="00AE2C9D"/>
    <w:rsid w:val="00AE2FFB"/>
    <w:rsid w:val="00AE31FD"/>
    <w:rsid w:val="00AE35A0"/>
    <w:rsid w:val="00AE36A4"/>
    <w:rsid w:val="00AE3E3C"/>
    <w:rsid w:val="00AE3ED2"/>
    <w:rsid w:val="00AE4029"/>
    <w:rsid w:val="00AE48F0"/>
    <w:rsid w:val="00AE4A98"/>
    <w:rsid w:val="00AE4BE4"/>
    <w:rsid w:val="00AE4E18"/>
    <w:rsid w:val="00AE55C1"/>
    <w:rsid w:val="00AE5616"/>
    <w:rsid w:val="00AE5FA2"/>
    <w:rsid w:val="00AE63A4"/>
    <w:rsid w:val="00AE6705"/>
    <w:rsid w:val="00AE78D3"/>
    <w:rsid w:val="00AE79B9"/>
    <w:rsid w:val="00AE79FE"/>
    <w:rsid w:val="00AE7BB8"/>
    <w:rsid w:val="00AF0408"/>
    <w:rsid w:val="00AF0D72"/>
    <w:rsid w:val="00AF1DFA"/>
    <w:rsid w:val="00AF1ED9"/>
    <w:rsid w:val="00AF238D"/>
    <w:rsid w:val="00AF2786"/>
    <w:rsid w:val="00AF2935"/>
    <w:rsid w:val="00AF2A7D"/>
    <w:rsid w:val="00AF2D16"/>
    <w:rsid w:val="00AF31E6"/>
    <w:rsid w:val="00AF36AE"/>
    <w:rsid w:val="00AF3856"/>
    <w:rsid w:val="00AF40CC"/>
    <w:rsid w:val="00AF43FB"/>
    <w:rsid w:val="00AF4B91"/>
    <w:rsid w:val="00AF4F22"/>
    <w:rsid w:val="00AF513C"/>
    <w:rsid w:val="00AF565D"/>
    <w:rsid w:val="00AF595A"/>
    <w:rsid w:val="00AF5A10"/>
    <w:rsid w:val="00AF6440"/>
    <w:rsid w:val="00AF6682"/>
    <w:rsid w:val="00AF6EDA"/>
    <w:rsid w:val="00AF7044"/>
    <w:rsid w:val="00AF73B4"/>
    <w:rsid w:val="00B0047B"/>
    <w:rsid w:val="00B005FD"/>
    <w:rsid w:val="00B0084D"/>
    <w:rsid w:val="00B0106F"/>
    <w:rsid w:val="00B01B3B"/>
    <w:rsid w:val="00B01C50"/>
    <w:rsid w:val="00B026B6"/>
    <w:rsid w:val="00B02999"/>
    <w:rsid w:val="00B02E3F"/>
    <w:rsid w:val="00B033BC"/>
    <w:rsid w:val="00B03619"/>
    <w:rsid w:val="00B03746"/>
    <w:rsid w:val="00B037E7"/>
    <w:rsid w:val="00B039FA"/>
    <w:rsid w:val="00B03F04"/>
    <w:rsid w:val="00B04070"/>
    <w:rsid w:val="00B04149"/>
    <w:rsid w:val="00B041BA"/>
    <w:rsid w:val="00B04261"/>
    <w:rsid w:val="00B0450B"/>
    <w:rsid w:val="00B04CBE"/>
    <w:rsid w:val="00B04CE4"/>
    <w:rsid w:val="00B04E4C"/>
    <w:rsid w:val="00B0574F"/>
    <w:rsid w:val="00B059EF"/>
    <w:rsid w:val="00B05AE0"/>
    <w:rsid w:val="00B05DEC"/>
    <w:rsid w:val="00B0620E"/>
    <w:rsid w:val="00B0643C"/>
    <w:rsid w:val="00B066AA"/>
    <w:rsid w:val="00B067C4"/>
    <w:rsid w:val="00B067DC"/>
    <w:rsid w:val="00B072EA"/>
    <w:rsid w:val="00B075E4"/>
    <w:rsid w:val="00B077F9"/>
    <w:rsid w:val="00B07828"/>
    <w:rsid w:val="00B07CB6"/>
    <w:rsid w:val="00B100F8"/>
    <w:rsid w:val="00B104AD"/>
    <w:rsid w:val="00B1129C"/>
    <w:rsid w:val="00B112D0"/>
    <w:rsid w:val="00B118B3"/>
    <w:rsid w:val="00B11DF6"/>
    <w:rsid w:val="00B12A11"/>
    <w:rsid w:val="00B12C8A"/>
    <w:rsid w:val="00B12F41"/>
    <w:rsid w:val="00B13629"/>
    <w:rsid w:val="00B14268"/>
    <w:rsid w:val="00B14F7A"/>
    <w:rsid w:val="00B15142"/>
    <w:rsid w:val="00B15162"/>
    <w:rsid w:val="00B154BD"/>
    <w:rsid w:val="00B155A2"/>
    <w:rsid w:val="00B15745"/>
    <w:rsid w:val="00B1577D"/>
    <w:rsid w:val="00B159FD"/>
    <w:rsid w:val="00B15FA2"/>
    <w:rsid w:val="00B16A64"/>
    <w:rsid w:val="00B16CAA"/>
    <w:rsid w:val="00B175EB"/>
    <w:rsid w:val="00B178BC"/>
    <w:rsid w:val="00B20224"/>
    <w:rsid w:val="00B20545"/>
    <w:rsid w:val="00B2088D"/>
    <w:rsid w:val="00B20D68"/>
    <w:rsid w:val="00B211C9"/>
    <w:rsid w:val="00B21BE9"/>
    <w:rsid w:val="00B21D30"/>
    <w:rsid w:val="00B2296F"/>
    <w:rsid w:val="00B22BBE"/>
    <w:rsid w:val="00B23310"/>
    <w:rsid w:val="00B233BE"/>
    <w:rsid w:val="00B23502"/>
    <w:rsid w:val="00B237BE"/>
    <w:rsid w:val="00B2397F"/>
    <w:rsid w:val="00B23A9E"/>
    <w:rsid w:val="00B24091"/>
    <w:rsid w:val="00B240E7"/>
    <w:rsid w:val="00B2443C"/>
    <w:rsid w:val="00B24555"/>
    <w:rsid w:val="00B24A3B"/>
    <w:rsid w:val="00B24E85"/>
    <w:rsid w:val="00B25249"/>
    <w:rsid w:val="00B25503"/>
    <w:rsid w:val="00B25BDC"/>
    <w:rsid w:val="00B25D53"/>
    <w:rsid w:val="00B25FD0"/>
    <w:rsid w:val="00B26F1F"/>
    <w:rsid w:val="00B2710B"/>
    <w:rsid w:val="00B30372"/>
    <w:rsid w:val="00B306E0"/>
    <w:rsid w:val="00B30D2B"/>
    <w:rsid w:val="00B3101C"/>
    <w:rsid w:val="00B3160D"/>
    <w:rsid w:val="00B31FB3"/>
    <w:rsid w:val="00B32085"/>
    <w:rsid w:val="00B32110"/>
    <w:rsid w:val="00B32966"/>
    <w:rsid w:val="00B32B5A"/>
    <w:rsid w:val="00B32DAA"/>
    <w:rsid w:val="00B33400"/>
    <w:rsid w:val="00B33C8A"/>
    <w:rsid w:val="00B343AE"/>
    <w:rsid w:val="00B34F8B"/>
    <w:rsid w:val="00B35345"/>
    <w:rsid w:val="00B354CC"/>
    <w:rsid w:val="00B35B77"/>
    <w:rsid w:val="00B35C44"/>
    <w:rsid w:val="00B364D1"/>
    <w:rsid w:val="00B36569"/>
    <w:rsid w:val="00B369CE"/>
    <w:rsid w:val="00B3708D"/>
    <w:rsid w:val="00B37247"/>
    <w:rsid w:val="00B37630"/>
    <w:rsid w:val="00B37836"/>
    <w:rsid w:val="00B3788B"/>
    <w:rsid w:val="00B4028F"/>
    <w:rsid w:val="00B40558"/>
    <w:rsid w:val="00B411EF"/>
    <w:rsid w:val="00B41427"/>
    <w:rsid w:val="00B417D4"/>
    <w:rsid w:val="00B41822"/>
    <w:rsid w:val="00B422EE"/>
    <w:rsid w:val="00B42660"/>
    <w:rsid w:val="00B4277E"/>
    <w:rsid w:val="00B43014"/>
    <w:rsid w:val="00B44C8A"/>
    <w:rsid w:val="00B45D50"/>
    <w:rsid w:val="00B46820"/>
    <w:rsid w:val="00B47B36"/>
    <w:rsid w:val="00B50AE3"/>
    <w:rsid w:val="00B50AF8"/>
    <w:rsid w:val="00B516DF"/>
    <w:rsid w:val="00B51BF9"/>
    <w:rsid w:val="00B51E58"/>
    <w:rsid w:val="00B51EC1"/>
    <w:rsid w:val="00B5270E"/>
    <w:rsid w:val="00B5273B"/>
    <w:rsid w:val="00B5301A"/>
    <w:rsid w:val="00B53BE3"/>
    <w:rsid w:val="00B53C6D"/>
    <w:rsid w:val="00B53FBE"/>
    <w:rsid w:val="00B5479A"/>
    <w:rsid w:val="00B54A2F"/>
    <w:rsid w:val="00B54B68"/>
    <w:rsid w:val="00B54CD5"/>
    <w:rsid w:val="00B55595"/>
    <w:rsid w:val="00B5588C"/>
    <w:rsid w:val="00B55B05"/>
    <w:rsid w:val="00B55CDD"/>
    <w:rsid w:val="00B55EEE"/>
    <w:rsid w:val="00B55F28"/>
    <w:rsid w:val="00B5609A"/>
    <w:rsid w:val="00B56212"/>
    <w:rsid w:val="00B56234"/>
    <w:rsid w:val="00B56676"/>
    <w:rsid w:val="00B5681C"/>
    <w:rsid w:val="00B570C1"/>
    <w:rsid w:val="00B572BF"/>
    <w:rsid w:val="00B579E9"/>
    <w:rsid w:val="00B57B6F"/>
    <w:rsid w:val="00B57FE6"/>
    <w:rsid w:val="00B600E3"/>
    <w:rsid w:val="00B60246"/>
    <w:rsid w:val="00B60E0D"/>
    <w:rsid w:val="00B6133E"/>
    <w:rsid w:val="00B6213D"/>
    <w:rsid w:val="00B624AC"/>
    <w:rsid w:val="00B6255A"/>
    <w:rsid w:val="00B62669"/>
    <w:rsid w:val="00B627AA"/>
    <w:rsid w:val="00B62F2D"/>
    <w:rsid w:val="00B62F9A"/>
    <w:rsid w:val="00B62FC6"/>
    <w:rsid w:val="00B630C4"/>
    <w:rsid w:val="00B633BE"/>
    <w:rsid w:val="00B63CFE"/>
    <w:rsid w:val="00B6432E"/>
    <w:rsid w:val="00B6516A"/>
    <w:rsid w:val="00B65476"/>
    <w:rsid w:val="00B65576"/>
    <w:rsid w:val="00B65738"/>
    <w:rsid w:val="00B65A71"/>
    <w:rsid w:val="00B65E91"/>
    <w:rsid w:val="00B65FED"/>
    <w:rsid w:val="00B66060"/>
    <w:rsid w:val="00B66591"/>
    <w:rsid w:val="00B66661"/>
    <w:rsid w:val="00B66D76"/>
    <w:rsid w:val="00B66D97"/>
    <w:rsid w:val="00B6705D"/>
    <w:rsid w:val="00B67968"/>
    <w:rsid w:val="00B67B3C"/>
    <w:rsid w:val="00B702E0"/>
    <w:rsid w:val="00B7044A"/>
    <w:rsid w:val="00B70572"/>
    <w:rsid w:val="00B70655"/>
    <w:rsid w:val="00B708A6"/>
    <w:rsid w:val="00B70D40"/>
    <w:rsid w:val="00B71DC5"/>
    <w:rsid w:val="00B71F15"/>
    <w:rsid w:val="00B720B0"/>
    <w:rsid w:val="00B72B98"/>
    <w:rsid w:val="00B7302D"/>
    <w:rsid w:val="00B73078"/>
    <w:rsid w:val="00B73296"/>
    <w:rsid w:val="00B73575"/>
    <w:rsid w:val="00B73A0D"/>
    <w:rsid w:val="00B74028"/>
    <w:rsid w:val="00B7432C"/>
    <w:rsid w:val="00B744FD"/>
    <w:rsid w:val="00B746A7"/>
    <w:rsid w:val="00B74A07"/>
    <w:rsid w:val="00B74CD4"/>
    <w:rsid w:val="00B74EFE"/>
    <w:rsid w:val="00B74F0E"/>
    <w:rsid w:val="00B752FC"/>
    <w:rsid w:val="00B755BC"/>
    <w:rsid w:val="00B75774"/>
    <w:rsid w:val="00B75C05"/>
    <w:rsid w:val="00B762E1"/>
    <w:rsid w:val="00B76AA3"/>
    <w:rsid w:val="00B77398"/>
    <w:rsid w:val="00B773CE"/>
    <w:rsid w:val="00B77A1B"/>
    <w:rsid w:val="00B80247"/>
    <w:rsid w:val="00B804C5"/>
    <w:rsid w:val="00B806EE"/>
    <w:rsid w:val="00B8074F"/>
    <w:rsid w:val="00B80AF7"/>
    <w:rsid w:val="00B80B6F"/>
    <w:rsid w:val="00B80CA5"/>
    <w:rsid w:val="00B80CE1"/>
    <w:rsid w:val="00B81179"/>
    <w:rsid w:val="00B811E5"/>
    <w:rsid w:val="00B8135F"/>
    <w:rsid w:val="00B81373"/>
    <w:rsid w:val="00B81ACE"/>
    <w:rsid w:val="00B81F45"/>
    <w:rsid w:val="00B82B29"/>
    <w:rsid w:val="00B82DA0"/>
    <w:rsid w:val="00B82E2A"/>
    <w:rsid w:val="00B82EA3"/>
    <w:rsid w:val="00B83815"/>
    <w:rsid w:val="00B83AA4"/>
    <w:rsid w:val="00B83BC3"/>
    <w:rsid w:val="00B840AC"/>
    <w:rsid w:val="00B84708"/>
    <w:rsid w:val="00B851B2"/>
    <w:rsid w:val="00B85360"/>
    <w:rsid w:val="00B854E8"/>
    <w:rsid w:val="00B85756"/>
    <w:rsid w:val="00B85B2A"/>
    <w:rsid w:val="00B85BDB"/>
    <w:rsid w:val="00B85C51"/>
    <w:rsid w:val="00B86226"/>
    <w:rsid w:val="00B86876"/>
    <w:rsid w:val="00B86D38"/>
    <w:rsid w:val="00B87769"/>
    <w:rsid w:val="00B87810"/>
    <w:rsid w:val="00B87C69"/>
    <w:rsid w:val="00B87E2B"/>
    <w:rsid w:val="00B90100"/>
    <w:rsid w:val="00B90AC4"/>
    <w:rsid w:val="00B90F89"/>
    <w:rsid w:val="00B9116D"/>
    <w:rsid w:val="00B913E9"/>
    <w:rsid w:val="00B91493"/>
    <w:rsid w:val="00B91AA4"/>
    <w:rsid w:val="00B92771"/>
    <w:rsid w:val="00B937A8"/>
    <w:rsid w:val="00B93A40"/>
    <w:rsid w:val="00B93A92"/>
    <w:rsid w:val="00B94488"/>
    <w:rsid w:val="00B94582"/>
    <w:rsid w:val="00B94DE5"/>
    <w:rsid w:val="00B950BE"/>
    <w:rsid w:val="00B952E1"/>
    <w:rsid w:val="00B9558C"/>
    <w:rsid w:val="00B95775"/>
    <w:rsid w:val="00B95C54"/>
    <w:rsid w:val="00B9648B"/>
    <w:rsid w:val="00B9653D"/>
    <w:rsid w:val="00B9693E"/>
    <w:rsid w:val="00B97259"/>
    <w:rsid w:val="00BA00B0"/>
    <w:rsid w:val="00BA0253"/>
    <w:rsid w:val="00BA05DA"/>
    <w:rsid w:val="00BA0C8D"/>
    <w:rsid w:val="00BA0F91"/>
    <w:rsid w:val="00BA109A"/>
    <w:rsid w:val="00BA10EA"/>
    <w:rsid w:val="00BA17D4"/>
    <w:rsid w:val="00BA2218"/>
    <w:rsid w:val="00BA2B08"/>
    <w:rsid w:val="00BA3066"/>
    <w:rsid w:val="00BA3580"/>
    <w:rsid w:val="00BA35EA"/>
    <w:rsid w:val="00BA4211"/>
    <w:rsid w:val="00BA4E67"/>
    <w:rsid w:val="00BA53DC"/>
    <w:rsid w:val="00BA5673"/>
    <w:rsid w:val="00BA5CCD"/>
    <w:rsid w:val="00BA61C1"/>
    <w:rsid w:val="00BA6753"/>
    <w:rsid w:val="00BA6764"/>
    <w:rsid w:val="00BA6ABA"/>
    <w:rsid w:val="00BA6B12"/>
    <w:rsid w:val="00BA6D1A"/>
    <w:rsid w:val="00BA79CF"/>
    <w:rsid w:val="00BA7C04"/>
    <w:rsid w:val="00BA7C59"/>
    <w:rsid w:val="00BA7D02"/>
    <w:rsid w:val="00BA7F02"/>
    <w:rsid w:val="00BB0601"/>
    <w:rsid w:val="00BB0D24"/>
    <w:rsid w:val="00BB0DBE"/>
    <w:rsid w:val="00BB0E25"/>
    <w:rsid w:val="00BB118E"/>
    <w:rsid w:val="00BB14EA"/>
    <w:rsid w:val="00BB150B"/>
    <w:rsid w:val="00BB18AC"/>
    <w:rsid w:val="00BB1CE1"/>
    <w:rsid w:val="00BB1D73"/>
    <w:rsid w:val="00BB225F"/>
    <w:rsid w:val="00BB23CF"/>
    <w:rsid w:val="00BB2410"/>
    <w:rsid w:val="00BB2511"/>
    <w:rsid w:val="00BB2612"/>
    <w:rsid w:val="00BB2889"/>
    <w:rsid w:val="00BB300D"/>
    <w:rsid w:val="00BB34A5"/>
    <w:rsid w:val="00BB3B59"/>
    <w:rsid w:val="00BB40EC"/>
    <w:rsid w:val="00BB4498"/>
    <w:rsid w:val="00BB4D77"/>
    <w:rsid w:val="00BB4EE2"/>
    <w:rsid w:val="00BB57A9"/>
    <w:rsid w:val="00BB58C0"/>
    <w:rsid w:val="00BB59F8"/>
    <w:rsid w:val="00BB5A57"/>
    <w:rsid w:val="00BB63FB"/>
    <w:rsid w:val="00BB6B63"/>
    <w:rsid w:val="00BB7597"/>
    <w:rsid w:val="00BB77AF"/>
    <w:rsid w:val="00BB7841"/>
    <w:rsid w:val="00BB78D8"/>
    <w:rsid w:val="00BB7F34"/>
    <w:rsid w:val="00BC0387"/>
    <w:rsid w:val="00BC0678"/>
    <w:rsid w:val="00BC0BCC"/>
    <w:rsid w:val="00BC0E41"/>
    <w:rsid w:val="00BC1314"/>
    <w:rsid w:val="00BC18D4"/>
    <w:rsid w:val="00BC23F0"/>
    <w:rsid w:val="00BC31AC"/>
    <w:rsid w:val="00BC33BD"/>
    <w:rsid w:val="00BC340D"/>
    <w:rsid w:val="00BC3784"/>
    <w:rsid w:val="00BC38A2"/>
    <w:rsid w:val="00BC38A6"/>
    <w:rsid w:val="00BC3CB7"/>
    <w:rsid w:val="00BC4616"/>
    <w:rsid w:val="00BC4D2F"/>
    <w:rsid w:val="00BC5177"/>
    <w:rsid w:val="00BC51DB"/>
    <w:rsid w:val="00BC5540"/>
    <w:rsid w:val="00BC5754"/>
    <w:rsid w:val="00BC5A10"/>
    <w:rsid w:val="00BC5F72"/>
    <w:rsid w:val="00BC6214"/>
    <w:rsid w:val="00BC628F"/>
    <w:rsid w:val="00BC687F"/>
    <w:rsid w:val="00BC6968"/>
    <w:rsid w:val="00BC6A34"/>
    <w:rsid w:val="00BC6C6C"/>
    <w:rsid w:val="00BC6C74"/>
    <w:rsid w:val="00BC6CA4"/>
    <w:rsid w:val="00BC6D14"/>
    <w:rsid w:val="00BC7403"/>
    <w:rsid w:val="00BC76C0"/>
    <w:rsid w:val="00BC7A62"/>
    <w:rsid w:val="00BD03B2"/>
    <w:rsid w:val="00BD04BB"/>
    <w:rsid w:val="00BD0C26"/>
    <w:rsid w:val="00BD14BB"/>
    <w:rsid w:val="00BD15A9"/>
    <w:rsid w:val="00BD1864"/>
    <w:rsid w:val="00BD2264"/>
    <w:rsid w:val="00BD261F"/>
    <w:rsid w:val="00BD2ACC"/>
    <w:rsid w:val="00BD3938"/>
    <w:rsid w:val="00BD399E"/>
    <w:rsid w:val="00BD4133"/>
    <w:rsid w:val="00BD4137"/>
    <w:rsid w:val="00BD41C7"/>
    <w:rsid w:val="00BD440F"/>
    <w:rsid w:val="00BD44EF"/>
    <w:rsid w:val="00BD4665"/>
    <w:rsid w:val="00BD46DB"/>
    <w:rsid w:val="00BD46F8"/>
    <w:rsid w:val="00BD51A2"/>
    <w:rsid w:val="00BD5794"/>
    <w:rsid w:val="00BD5901"/>
    <w:rsid w:val="00BD6244"/>
    <w:rsid w:val="00BD632E"/>
    <w:rsid w:val="00BD63D0"/>
    <w:rsid w:val="00BD6853"/>
    <w:rsid w:val="00BD6A08"/>
    <w:rsid w:val="00BD6D67"/>
    <w:rsid w:val="00BD70DF"/>
    <w:rsid w:val="00BD726C"/>
    <w:rsid w:val="00BD771D"/>
    <w:rsid w:val="00BD7E8B"/>
    <w:rsid w:val="00BE0195"/>
    <w:rsid w:val="00BE0567"/>
    <w:rsid w:val="00BE08D2"/>
    <w:rsid w:val="00BE151A"/>
    <w:rsid w:val="00BE1C12"/>
    <w:rsid w:val="00BE1D28"/>
    <w:rsid w:val="00BE27B0"/>
    <w:rsid w:val="00BE27C2"/>
    <w:rsid w:val="00BE292F"/>
    <w:rsid w:val="00BE2A9A"/>
    <w:rsid w:val="00BE2D3E"/>
    <w:rsid w:val="00BE2F1F"/>
    <w:rsid w:val="00BE35CB"/>
    <w:rsid w:val="00BE3684"/>
    <w:rsid w:val="00BE373D"/>
    <w:rsid w:val="00BE3FA0"/>
    <w:rsid w:val="00BE431E"/>
    <w:rsid w:val="00BE4B59"/>
    <w:rsid w:val="00BE5349"/>
    <w:rsid w:val="00BE583E"/>
    <w:rsid w:val="00BE5C55"/>
    <w:rsid w:val="00BE5CC7"/>
    <w:rsid w:val="00BE664C"/>
    <w:rsid w:val="00BE6AB5"/>
    <w:rsid w:val="00BE7774"/>
    <w:rsid w:val="00BE7BFC"/>
    <w:rsid w:val="00BF0BA0"/>
    <w:rsid w:val="00BF0C27"/>
    <w:rsid w:val="00BF0CE8"/>
    <w:rsid w:val="00BF0F7B"/>
    <w:rsid w:val="00BF10BC"/>
    <w:rsid w:val="00BF1211"/>
    <w:rsid w:val="00BF1257"/>
    <w:rsid w:val="00BF178B"/>
    <w:rsid w:val="00BF1A6C"/>
    <w:rsid w:val="00BF1C37"/>
    <w:rsid w:val="00BF243D"/>
    <w:rsid w:val="00BF270F"/>
    <w:rsid w:val="00BF2CF9"/>
    <w:rsid w:val="00BF30C0"/>
    <w:rsid w:val="00BF3AA7"/>
    <w:rsid w:val="00BF3B9B"/>
    <w:rsid w:val="00BF3BBF"/>
    <w:rsid w:val="00BF48F8"/>
    <w:rsid w:val="00BF4BDF"/>
    <w:rsid w:val="00BF4DB3"/>
    <w:rsid w:val="00BF5A19"/>
    <w:rsid w:val="00BF6536"/>
    <w:rsid w:val="00BF6BF4"/>
    <w:rsid w:val="00BF7285"/>
    <w:rsid w:val="00BF7592"/>
    <w:rsid w:val="00BF761D"/>
    <w:rsid w:val="00BF7662"/>
    <w:rsid w:val="00BF76D1"/>
    <w:rsid w:val="00BF77D6"/>
    <w:rsid w:val="00C001E2"/>
    <w:rsid w:val="00C00921"/>
    <w:rsid w:val="00C00C43"/>
    <w:rsid w:val="00C01DF2"/>
    <w:rsid w:val="00C024AC"/>
    <w:rsid w:val="00C02915"/>
    <w:rsid w:val="00C029E9"/>
    <w:rsid w:val="00C0324A"/>
    <w:rsid w:val="00C03799"/>
    <w:rsid w:val="00C03E87"/>
    <w:rsid w:val="00C040E1"/>
    <w:rsid w:val="00C041F6"/>
    <w:rsid w:val="00C04349"/>
    <w:rsid w:val="00C04ADB"/>
    <w:rsid w:val="00C04E9C"/>
    <w:rsid w:val="00C04EEC"/>
    <w:rsid w:val="00C05082"/>
    <w:rsid w:val="00C050A7"/>
    <w:rsid w:val="00C05161"/>
    <w:rsid w:val="00C05DE1"/>
    <w:rsid w:val="00C05EE2"/>
    <w:rsid w:val="00C06513"/>
    <w:rsid w:val="00C06756"/>
    <w:rsid w:val="00C068D1"/>
    <w:rsid w:val="00C0709A"/>
    <w:rsid w:val="00C0712C"/>
    <w:rsid w:val="00C07B36"/>
    <w:rsid w:val="00C07C7F"/>
    <w:rsid w:val="00C10321"/>
    <w:rsid w:val="00C10449"/>
    <w:rsid w:val="00C105B5"/>
    <w:rsid w:val="00C107A5"/>
    <w:rsid w:val="00C110AD"/>
    <w:rsid w:val="00C11834"/>
    <w:rsid w:val="00C11F8E"/>
    <w:rsid w:val="00C12026"/>
    <w:rsid w:val="00C1226D"/>
    <w:rsid w:val="00C12440"/>
    <w:rsid w:val="00C12862"/>
    <w:rsid w:val="00C12B08"/>
    <w:rsid w:val="00C13049"/>
    <w:rsid w:val="00C1304B"/>
    <w:rsid w:val="00C133A0"/>
    <w:rsid w:val="00C133DA"/>
    <w:rsid w:val="00C13D27"/>
    <w:rsid w:val="00C13D68"/>
    <w:rsid w:val="00C15826"/>
    <w:rsid w:val="00C15F61"/>
    <w:rsid w:val="00C160E5"/>
    <w:rsid w:val="00C17822"/>
    <w:rsid w:val="00C17AB4"/>
    <w:rsid w:val="00C17B88"/>
    <w:rsid w:val="00C17CBB"/>
    <w:rsid w:val="00C17F76"/>
    <w:rsid w:val="00C17FEB"/>
    <w:rsid w:val="00C202CD"/>
    <w:rsid w:val="00C206C9"/>
    <w:rsid w:val="00C20765"/>
    <w:rsid w:val="00C20C77"/>
    <w:rsid w:val="00C20C7E"/>
    <w:rsid w:val="00C21127"/>
    <w:rsid w:val="00C22030"/>
    <w:rsid w:val="00C22A86"/>
    <w:rsid w:val="00C22EBF"/>
    <w:rsid w:val="00C23190"/>
    <w:rsid w:val="00C236FB"/>
    <w:rsid w:val="00C23C32"/>
    <w:rsid w:val="00C24357"/>
    <w:rsid w:val="00C24878"/>
    <w:rsid w:val="00C24A10"/>
    <w:rsid w:val="00C25910"/>
    <w:rsid w:val="00C25E4E"/>
    <w:rsid w:val="00C26013"/>
    <w:rsid w:val="00C26740"/>
    <w:rsid w:val="00C26B4F"/>
    <w:rsid w:val="00C26D58"/>
    <w:rsid w:val="00C26DA8"/>
    <w:rsid w:val="00C27353"/>
    <w:rsid w:val="00C27BFF"/>
    <w:rsid w:val="00C27C83"/>
    <w:rsid w:val="00C27D30"/>
    <w:rsid w:val="00C27E2E"/>
    <w:rsid w:val="00C300F2"/>
    <w:rsid w:val="00C30634"/>
    <w:rsid w:val="00C30A42"/>
    <w:rsid w:val="00C30A75"/>
    <w:rsid w:val="00C30C25"/>
    <w:rsid w:val="00C3156A"/>
    <w:rsid w:val="00C32126"/>
    <w:rsid w:val="00C3237C"/>
    <w:rsid w:val="00C3245C"/>
    <w:rsid w:val="00C32602"/>
    <w:rsid w:val="00C32E62"/>
    <w:rsid w:val="00C33790"/>
    <w:rsid w:val="00C343B0"/>
    <w:rsid w:val="00C34522"/>
    <w:rsid w:val="00C346BA"/>
    <w:rsid w:val="00C34922"/>
    <w:rsid w:val="00C34AD4"/>
    <w:rsid w:val="00C34CC6"/>
    <w:rsid w:val="00C3507E"/>
    <w:rsid w:val="00C356A7"/>
    <w:rsid w:val="00C35893"/>
    <w:rsid w:val="00C35BBC"/>
    <w:rsid w:val="00C3658F"/>
    <w:rsid w:val="00C36C64"/>
    <w:rsid w:val="00C36F8B"/>
    <w:rsid w:val="00C37264"/>
    <w:rsid w:val="00C3732F"/>
    <w:rsid w:val="00C37405"/>
    <w:rsid w:val="00C37BC2"/>
    <w:rsid w:val="00C37C0C"/>
    <w:rsid w:val="00C403C9"/>
    <w:rsid w:val="00C405A8"/>
    <w:rsid w:val="00C4078B"/>
    <w:rsid w:val="00C40953"/>
    <w:rsid w:val="00C411F1"/>
    <w:rsid w:val="00C418EB"/>
    <w:rsid w:val="00C41A98"/>
    <w:rsid w:val="00C41C1D"/>
    <w:rsid w:val="00C41CEB"/>
    <w:rsid w:val="00C41EE0"/>
    <w:rsid w:val="00C42A55"/>
    <w:rsid w:val="00C42B97"/>
    <w:rsid w:val="00C42F1D"/>
    <w:rsid w:val="00C4352D"/>
    <w:rsid w:val="00C43531"/>
    <w:rsid w:val="00C4353E"/>
    <w:rsid w:val="00C4381C"/>
    <w:rsid w:val="00C43B25"/>
    <w:rsid w:val="00C43C85"/>
    <w:rsid w:val="00C43D69"/>
    <w:rsid w:val="00C43F91"/>
    <w:rsid w:val="00C44085"/>
    <w:rsid w:val="00C440AF"/>
    <w:rsid w:val="00C4435E"/>
    <w:rsid w:val="00C44651"/>
    <w:rsid w:val="00C44773"/>
    <w:rsid w:val="00C448C5"/>
    <w:rsid w:val="00C450DE"/>
    <w:rsid w:val="00C4550B"/>
    <w:rsid w:val="00C455CE"/>
    <w:rsid w:val="00C458EE"/>
    <w:rsid w:val="00C45E93"/>
    <w:rsid w:val="00C46218"/>
    <w:rsid w:val="00C46D5A"/>
    <w:rsid w:val="00C471E5"/>
    <w:rsid w:val="00C472AB"/>
    <w:rsid w:val="00C47751"/>
    <w:rsid w:val="00C47DCF"/>
    <w:rsid w:val="00C500E7"/>
    <w:rsid w:val="00C508B6"/>
    <w:rsid w:val="00C50B1B"/>
    <w:rsid w:val="00C50D83"/>
    <w:rsid w:val="00C50D92"/>
    <w:rsid w:val="00C51048"/>
    <w:rsid w:val="00C510C1"/>
    <w:rsid w:val="00C524BB"/>
    <w:rsid w:val="00C52C28"/>
    <w:rsid w:val="00C52C57"/>
    <w:rsid w:val="00C52DB8"/>
    <w:rsid w:val="00C52F08"/>
    <w:rsid w:val="00C5357B"/>
    <w:rsid w:val="00C537B9"/>
    <w:rsid w:val="00C53B5F"/>
    <w:rsid w:val="00C54D3C"/>
    <w:rsid w:val="00C553B2"/>
    <w:rsid w:val="00C558F5"/>
    <w:rsid w:val="00C55C43"/>
    <w:rsid w:val="00C55E24"/>
    <w:rsid w:val="00C5602C"/>
    <w:rsid w:val="00C561D4"/>
    <w:rsid w:val="00C567E8"/>
    <w:rsid w:val="00C56E3B"/>
    <w:rsid w:val="00C56F7C"/>
    <w:rsid w:val="00C56FE6"/>
    <w:rsid w:val="00C574D7"/>
    <w:rsid w:val="00C57D39"/>
    <w:rsid w:val="00C60117"/>
    <w:rsid w:val="00C608B0"/>
    <w:rsid w:val="00C61570"/>
    <w:rsid w:val="00C6175F"/>
    <w:rsid w:val="00C61B5F"/>
    <w:rsid w:val="00C6200F"/>
    <w:rsid w:val="00C62692"/>
    <w:rsid w:val="00C628C4"/>
    <w:rsid w:val="00C62A2A"/>
    <w:rsid w:val="00C62DDA"/>
    <w:rsid w:val="00C63397"/>
    <w:rsid w:val="00C63557"/>
    <w:rsid w:val="00C63741"/>
    <w:rsid w:val="00C63840"/>
    <w:rsid w:val="00C638F2"/>
    <w:rsid w:val="00C6396C"/>
    <w:rsid w:val="00C63FF6"/>
    <w:rsid w:val="00C647B9"/>
    <w:rsid w:val="00C648B4"/>
    <w:rsid w:val="00C64AD4"/>
    <w:rsid w:val="00C6508E"/>
    <w:rsid w:val="00C65811"/>
    <w:rsid w:val="00C65999"/>
    <w:rsid w:val="00C65BBA"/>
    <w:rsid w:val="00C66670"/>
    <w:rsid w:val="00C66737"/>
    <w:rsid w:val="00C66CF4"/>
    <w:rsid w:val="00C6759D"/>
    <w:rsid w:val="00C676E7"/>
    <w:rsid w:val="00C677CB"/>
    <w:rsid w:val="00C706FE"/>
    <w:rsid w:val="00C7093F"/>
    <w:rsid w:val="00C70A51"/>
    <w:rsid w:val="00C70B28"/>
    <w:rsid w:val="00C715A8"/>
    <w:rsid w:val="00C7195A"/>
    <w:rsid w:val="00C71CC0"/>
    <w:rsid w:val="00C72C36"/>
    <w:rsid w:val="00C73D21"/>
    <w:rsid w:val="00C73F83"/>
    <w:rsid w:val="00C74297"/>
    <w:rsid w:val="00C7454B"/>
    <w:rsid w:val="00C748F6"/>
    <w:rsid w:val="00C74B6B"/>
    <w:rsid w:val="00C74F7B"/>
    <w:rsid w:val="00C75737"/>
    <w:rsid w:val="00C75F16"/>
    <w:rsid w:val="00C763CD"/>
    <w:rsid w:val="00C765BD"/>
    <w:rsid w:val="00C76825"/>
    <w:rsid w:val="00C76A40"/>
    <w:rsid w:val="00C77098"/>
    <w:rsid w:val="00C770A4"/>
    <w:rsid w:val="00C77200"/>
    <w:rsid w:val="00C772E1"/>
    <w:rsid w:val="00C77311"/>
    <w:rsid w:val="00C77700"/>
    <w:rsid w:val="00C77D0E"/>
    <w:rsid w:val="00C77D7A"/>
    <w:rsid w:val="00C800BD"/>
    <w:rsid w:val="00C80297"/>
    <w:rsid w:val="00C80967"/>
    <w:rsid w:val="00C80A12"/>
    <w:rsid w:val="00C81126"/>
    <w:rsid w:val="00C812D7"/>
    <w:rsid w:val="00C8220A"/>
    <w:rsid w:val="00C827A4"/>
    <w:rsid w:val="00C82934"/>
    <w:rsid w:val="00C82B89"/>
    <w:rsid w:val="00C82BCC"/>
    <w:rsid w:val="00C82C31"/>
    <w:rsid w:val="00C82EBE"/>
    <w:rsid w:val="00C82F61"/>
    <w:rsid w:val="00C830D0"/>
    <w:rsid w:val="00C836BF"/>
    <w:rsid w:val="00C83818"/>
    <w:rsid w:val="00C83E3C"/>
    <w:rsid w:val="00C83FBB"/>
    <w:rsid w:val="00C84886"/>
    <w:rsid w:val="00C84D4B"/>
    <w:rsid w:val="00C84E21"/>
    <w:rsid w:val="00C8546F"/>
    <w:rsid w:val="00C85591"/>
    <w:rsid w:val="00C868C8"/>
    <w:rsid w:val="00C86E92"/>
    <w:rsid w:val="00C870DE"/>
    <w:rsid w:val="00C87718"/>
    <w:rsid w:val="00C87ADF"/>
    <w:rsid w:val="00C87B56"/>
    <w:rsid w:val="00C87EBF"/>
    <w:rsid w:val="00C90181"/>
    <w:rsid w:val="00C901BA"/>
    <w:rsid w:val="00C9035F"/>
    <w:rsid w:val="00C91658"/>
    <w:rsid w:val="00C916FA"/>
    <w:rsid w:val="00C9176F"/>
    <w:rsid w:val="00C91C7D"/>
    <w:rsid w:val="00C91E0C"/>
    <w:rsid w:val="00C92220"/>
    <w:rsid w:val="00C925AF"/>
    <w:rsid w:val="00C92638"/>
    <w:rsid w:val="00C92ED0"/>
    <w:rsid w:val="00C9384D"/>
    <w:rsid w:val="00C93F00"/>
    <w:rsid w:val="00C941A4"/>
    <w:rsid w:val="00C941BD"/>
    <w:rsid w:val="00C941E1"/>
    <w:rsid w:val="00C943A9"/>
    <w:rsid w:val="00C94701"/>
    <w:rsid w:val="00C94BDB"/>
    <w:rsid w:val="00C94EC1"/>
    <w:rsid w:val="00C94FD7"/>
    <w:rsid w:val="00C95E31"/>
    <w:rsid w:val="00C96BD1"/>
    <w:rsid w:val="00C973A3"/>
    <w:rsid w:val="00C97632"/>
    <w:rsid w:val="00CA048E"/>
    <w:rsid w:val="00CA0C16"/>
    <w:rsid w:val="00CA14DF"/>
    <w:rsid w:val="00CA1773"/>
    <w:rsid w:val="00CA1A43"/>
    <w:rsid w:val="00CA1B73"/>
    <w:rsid w:val="00CA25BF"/>
    <w:rsid w:val="00CA25EF"/>
    <w:rsid w:val="00CA27C7"/>
    <w:rsid w:val="00CA2983"/>
    <w:rsid w:val="00CA2B84"/>
    <w:rsid w:val="00CA2E62"/>
    <w:rsid w:val="00CA2F02"/>
    <w:rsid w:val="00CA307C"/>
    <w:rsid w:val="00CA3525"/>
    <w:rsid w:val="00CA3644"/>
    <w:rsid w:val="00CA3B59"/>
    <w:rsid w:val="00CA3F3A"/>
    <w:rsid w:val="00CA4442"/>
    <w:rsid w:val="00CA4DC8"/>
    <w:rsid w:val="00CA51C9"/>
    <w:rsid w:val="00CA55BC"/>
    <w:rsid w:val="00CA61F9"/>
    <w:rsid w:val="00CA70B5"/>
    <w:rsid w:val="00CA70EA"/>
    <w:rsid w:val="00CA7469"/>
    <w:rsid w:val="00CA7781"/>
    <w:rsid w:val="00CA7A5C"/>
    <w:rsid w:val="00CB02FD"/>
    <w:rsid w:val="00CB0ABB"/>
    <w:rsid w:val="00CB24AE"/>
    <w:rsid w:val="00CB2B18"/>
    <w:rsid w:val="00CB2E4B"/>
    <w:rsid w:val="00CB2FD8"/>
    <w:rsid w:val="00CB3166"/>
    <w:rsid w:val="00CB337C"/>
    <w:rsid w:val="00CB3595"/>
    <w:rsid w:val="00CB3720"/>
    <w:rsid w:val="00CB3CC5"/>
    <w:rsid w:val="00CB3D0F"/>
    <w:rsid w:val="00CB4853"/>
    <w:rsid w:val="00CB4FDE"/>
    <w:rsid w:val="00CB4FE9"/>
    <w:rsid w:val="00CB5187"/>
    <w:rsid w:val="00CB520C"/>
    <w:rsid w:val="00CB5C40"/>
    <w:rsid w:val="00CB6113"/>
    <w:rsid w:val="00CB632A"/>
    <w:rsid w:val="00CB6420"/>
    <w:rsid w:val="00CB66CD"/>
    <w:rsid w:val="00CB6CC0"/>
    <w:rsid w:val="00CB74B2"/>
    <w:rsid w:val="00CB7B5D"/>
    <w:rsid w:val="00CB7EC7"/>
    <w:rsid w:val="00CC0396"/>
    <w:rsid w:val="00CC06DD"/>
    <w:rsid w:val="00CC0C3C"/>
    <w:rsid w:val="00CC1CCC"/>
    <w:rsid w:val="00CC1DD2"/>
    <w:rsid w:val="00CC20E4"/>
    <w:rsid w:val="00CC2F0D"/>
    <w:rsid w:val="00CC320C"/>
    <w:rsid w:val="00CC39F4"/>
    <w:rsid w:val="00CC454A"/>
    <w:rsid w:val="00CC4956"/>
    <w:rsid w:val="00CC5CB0"/>
    <w:rsid w:val="00CC63CB"/>
    <w:rsid w:val="00CC69DF"/>
    <w:rsid w:val="00CC6D78"/>
    <w:rsid w:val="00CC7F4D"/>
    <w:rsid w:val="00CC7F6C"/>
    <w:rsid w:val="00CD0142"/>
    <w:rsid w:val="00CD0147"/>
    <w:rsid w:val="00CD043F"/>
    <w:rsid w:val="00CD1095"/>
    <w:rsid w:val="00CD1324"/>
    <w:rsid w:val="00CD1562"/>
    <w:rsid w:val="00CD18DE"/>
    <w:rsid w:val="00CD1B1A"/>
    <w:rsid w:val="00CD1E9C"/>
    <w:rsid w:val="00CD1FD7"/>
    <w:rsid w:val="00CD2450"/>
    <w:rsid w:val="00CD25FA"/>
    <w:rsid w:val="00CD26F2"/>
    <w:rsid w:val="00CD3939"/>
    <w:rsid w:val="00CD395C"/>
    <w:rsid w:val="00CD4599"/>
    <w:rsid w:val="00CD4794"/>
    <w:rsid w:val="00CD5578"/>
    <w:rsid w:val="00CD570E"/>
    <w:rsid w:val="00CD5F7C"/>
    <w:rsid w:val="00CD6786"/>
    <w:rsid w:val="00CD6890"/>
    <w:rsid w:val="00CD7B37"/>
    <w:rsid w:val="00CE0030"/>
    <w:rsid w:val="00CE03B7"/>
    <w:rsid w:val="00CE0CC8"/>
    <w:rsid w:val="00CE0D2F"/>
    <w:rsid w:val="00CE10F0"/>
    <w:rsid w:val="00CE11D4"/>
    <w:rsid w:val="00CE1900"/>
    <w:rsid w:val="00CE1E4D"/>
    <w:rsid w:val="00CE1EF4"/>
    <w:rsid w:val="00CE27DE"/>
    <w:rsid w:val="00CE38D6"/>
    <w:rsid w:val="00CE3BED"/>
    <w:rsid w:val="00CE3E3A"/>
    <w:rsid w:val="00CE3EB1"/>
    <w:rsid w:val="00CE3FB7"/>
    <w:rsid w:val="00CE4911"/>
    <w:rsid w:val="00CE493B"/>
    <w:rsid w:val="00CE5298"/>
    <w:rsid w:val="00CE62F2"/>
    <w:rsid w:val="00CE656E"/>
    <w:rsid w:val="00CE678F"/>
    <w:rsid w:val="00CE6894"/>
    <w:rsid w:val="00CE6E92"/>
    <w:rsid w:val="00CE74B2"/>
    <w:rsid w:val="00CE7583"/>
    <w:rsid w:val="00CE7E7B"/>
    <w:rsid w:val="00CE7F85"/>
    <w:rsid w:val="00CF05C0"/>
    <w:rsid w:val="00CF11DF"/>
    <w:rsid w:val="00CF130C"/>
    <w:rsid w:val="00CF13EA"/>
    <w:rsid w:val="00CF1BFB"/>
    <w:rsid w:val="00CF24B5"/>
    <w:rsid w:val="00CF28C0"/>
    <w:rsid w:val="00CF28D7"/>
    <w:rsid w:val="00CF2BA0"/>
    <w:rsid w:val="00CF31EB"/>
    <w:rsid w:val="00CF3FD7"/>
    <w:rsid w:val="00CF4538"/>
    <w:rsid w:val="00CF45A0"/>
    <w:rsid w:val="00CF4F71"/>
    <w:rsid w:val="00CF52B2"/>
    <w:rsid w:val="00CF604D"/>
    <w:rsid w:val="00CF65CA"/>
    <w:rsid w:val="00CF65E6"/>
    <w:rsid w:val="00CF66F0"/>
    <w:rsid w:val="00CF687D"/>
    <w:rsid w:val="00CF6FF3"/>
    <w:rsid w:val="00CF70B1"/>
    <w:rsid w:val="00CF7164"/>
    <w:rsid w:val="00CF77BA"/>
    <w:rsid w:val="00CF77C2"/>
    <w:rsid w:val="00CF7964"/>
    <w:rsid w:val="00CF7AD1"/>
    <w:rsid w:val="00CF7C98"/>
    <w:rsid w:val="00CF7F37"/>
    <w:rsid w:val="00D002C8"/>
    <w:rsid w:val="00D009EB"/>
    <w:rsid w:val="00D00EB7"/>
    <w:rsid w:val="00D00EF6"/>
    <w:rsid w:val="00D01410"/>
    <w:rsid w:val="00D01937"/>
    <w:rsid w:val="00D01B31"/>
    <w:rsid w:val="00D0213A"/>
    <w:rsid w:val="00D02667"/>
    <w:rsid w:val="00D02863"/>
    <w:rsid w:val="00D02E20"/>
    <w:rsid w:val="00D02FB8"/>
    <w:rsid w:val="00D0354F"/>
    <w:rsid w:val="00D0384F"/>
    <w:rsid w:val="00D03DB7"/>
    <w:rsid w:val="00D04169"/>
    <w:rsid w:val="00D04924"/>
    <w:rsid w:val="00D04E30"/>
    <w:rsid w:val="00D04EBD"/>
    <w:rsid w:val="00D05581"/>
    <w:rsid w:val="00D056BA"/>
    <w:rsid w:val="00D05856"/>
    <w:rsid w:val="00D05FD3"/>
    <w:rsid w:val="00D0637E"/>
    <w:rsid w:val="00D064CD"/>
    <w:rsid w:val="00D06A66"/>
    <w:rsid w:val="00D06E54"/>
    <w:rsid w:val="00D06E6D"/>
    <w:rsid w:val="00D06EF0"/>
    <w:rsid w:val="00D07360"/>
    <w:rsid w:val="00D07956"/>
    <w:rsid w:val="00D07A55"/>
    <w:rsid w:val="00D105DC"/>
    <w:rsid w:val="00D10A04"/>
    <w:rsid w:val="00D12927"/>
    <w:rsid w:val="00D133BA"/>
    <w:rsid w:val="00D133CE"/>
    <w:rsid w:val="00D13824"/>
    <w:rsid w:val="00D13ED3"/>
    <w:rsid w:val="00D144E7"/>
    <w:rsid w:val="00D146A7"/>
    <w:rsid w:val="00D15740"/>
    <w:rsid w:val="00D159D5"/>
    <w:rsid w:val="00D15E6C"/>
    <w:rsid w:val="00D1617D"/>
    <w:rsid w:val="00D161B3"/>
    <w:rsid w:val="00D161D0"/>
    <w:rsid w:val="00D164F4"/>
    <w:rsid w:val="00D16B0F"/>
    <w:rsid w:val="00D16B2D"/>
    <w:rsid w:val="00D16C38"/>
    <w:rsid w:val="00D16FE2"/>
    <w:rsid w:val="00D1714F"/>
    <w:rsid w:val="00D178A6"/>
    <w:rsid w:val="00D20144"/>
    <w:rsid w:val="00D202D7"/>
    <w:rsid w:val="00D20536"/>
    <w:rsid w:val="00D205E4"/>
    <w:rsid w:val="00D2081C"/>
    <w:rsid w:val="00D20834"/>
    <w:rsid w:val="00D208FE"/>
    <w:rsid w:val="00D20C7B"/>
    <w:rsid w:val="00D21061"/>
    <w:rsid w:val="00D21121"/>
    <w:rsid w:val="00D216F0"/>
    <w:rsid w:val="00D2171F"/>
    <w:rsid w:val="00D21F3F"/>
    <w:rsid w:val="00D22162"/>
    <w:rsid w:val="00D22821"/>
    <w:rsid w:val="00D22B06"/>
    <w:rsid w:val="00D23A98"/>
    <w:rsid w:val="00D23D9F"/>
    <w:rsid w:val="00D241ED"/>
    <w:rsid w:val="00D24599"/>
    <w:rsid w:val="00D246B2"/>
    <w:rsid w:val="00D247B8"/>
    <w:rsid w:val="00D24E17"/>
    <w:rsid w:val="00D25084"/>
    <w:rsid w:val="00D251B0"/>
    <w:rsid w:val="00D25256"/>
    <w:rsid w:val="00D256AF"/>
    <w:rsid w:val="00D256EB"/>
    <w:rsid w:val="00D25C9D"/>
    <w:rsid w:val="00D25DEA"/>
    <w:rsid w:val="00D25EE5"/>
    <w:rsid w:val="00D267AF"/>
    <w:rsid w:val="00D26A4E"/>
    <w:rsid w:val="00D26AF8"/>
    <w:rsid w:val="00D26B67"/>
    <w:rsid w:val="00D2795C"/>
    <w:rsid w:val="00D279BA"/>
    <w:rsid w:val="00D279ED"/>
    <w:rsid w:val="00D30B27"/>
    <w:rsid w:val="00D31874"/>
    <w:rsid w:val="00D31999"/>
    <w:rsid w:val="00D322CF"/>
    <w:rsid w:val="00D32302"/>
    <w:rsid w:val="00D3276E"/>
    <w:rsid w:val="00D32EA3"/>
    <w:rsid w:val="00D3314B"/>
    <w:rsid w:val="00D33B12"/>
    <w:rsid w:val="00D34131"/>
    <w:rsid w:val="00D34792"/>
    <w:rsid w:val="00D347B5"/>
    <w:rsid w:val="00D34A30"/>
    <w:rsid w:val="00D34FA7"/>
    <w:rsid w:val="00D3564A"/>
    <w:rsid w:val="00D36536"/>
    <w:rsid w:val="00D36FCB"/>
    <w:rsid w:val="00D3778C"/>
    <w:rsid w:val="00D378B9"/>
    <w:rsid w:val="00D400A4"/>
    <w:rsid w:val="00D400DB"/>
    <w:rsid w:val="00D40838"/>
    <w:rsid w:val="00D4088D"/>
    <w:rsid w:val="00D412C1"/>
    <w:rsid w:val="00D41F70"/>
    <w:rsid w:val="00D41FF6"/>
    <w:rsid w:val="00D42836"/>
    <w:rsid w:val="00D44BCB"/>
    <w:rsid w:val="00D44C35"/>
    <w:rsid w:val="00D4507B"/>
    <w:rsid w:val="00D452B9"/>
    <w:rsid w:val="00D45630"/>
    <w:rsid w:val="00D463E4"/>
    <w:rsid w:val="00D46AAE"/>
    <w:rsid w:val="00D46B70"/>
    <w:rsid w:val="00D47063"/>
    <w:rsid w:val="00D47101"/>
    <w:rsid w:val="00D47B1F"/>
    <w:rsid w:val="00D47BCF"/>
    <w:rsid w:val="00D47C3D"/>
    <w:rsid w:val="00D503DC"/>
    <w:rsid w:val="00D510C7"/>
    <w:rsid w:val="00D51143"/>
    <w:rsid w:val="00D51712"/>
    <w:rsid w:val="00D5187B"/>
    <w:rsid w:val="00D51D30"/>
    <w:rsid w:val="00D52189"/>
    <w:rsid w:val="00D5250A"/>
    <w:rsid w:val="00D526D0"/>
    <w:rsid w:val="00D52873"/>
    <w:rsid w:val="00D536AA"/>
    <w:rsid w:val="00D53C8A"/>
    <w:rsid w:val="00D53E6D"/>
    <w:rsid w:val="00D5408A"/>
    <w:rsid w:val="00D54124"/>
    <w:rsid w:val="00D547D2"/>
    <w:rsid w:val="00D54BB6"/>
    <w:rsid w:val="00D54C3B"/>
    <w:rsid w:val="00D54D14"/>
    <w:rsid w:val="00D54D8A"/>
    <w:rsid w:val="00D558A7"/>
    <w:rsid w:val="00D55C77"/>
    <w:rsid w:val="00D55D08"/>
    <w:rsid w:val="00D55DF3"/>
    <w:rsid w:val="00D56591"/>
    <w:rsid w:val="00D56B0F"/>
    <w:rsid w:val="00D56B67"/>
    <w:rsid w:val="00D56CCB"/>
    <w:rsid w:val="00D570E8"/>
    <w:rsid w:val="00D6002D"/>
    <w:rsid w:val="00D6055F"/>
    <w:rsid w:val="00D6099C"/>
    <w:rsid w:val="00D60B9C"/>
    <w:rsid w:val="00D60D03"/>
    <w:rsid w:val="00D60FBF"/>
    <w:rsid w:val="00D60FD3"/>
    <w:rsid w:val="00D61557"/>
    <w:rsid w:val="00D61B99"/>
    <w:rsid w:val="00D61E4F"/>
    <w:rsid w:val="00D625C4"/>
    <w:rsid w:val="00D627B0"/>
    <w:rsid w:val="00D6280B"/>
    <w:rsid w:val="00D62BEF"/>
    <w:rsid w:val="00D635BA"/>
    <w:rsid w:val="00D64A11"/>
    <w:rsid w:val="00D64F58"/>
    <w:rsid w:val="00D66060"/>
    <w:rsid w:val="00D66178"/>
    <w:rsid w:val="00D66654"/>
    <w:rsid w:val="00D6688D"/>
    <w:rsid w:val="00D66A69"/>
    <w:rsid w:val="00D66C8C"/>
    <w:rsid w:val="00D66E72"/>
    <w:rsid w:val="00D67355"/>
    <w:rsid w:val="00D6777F"/>
    <w:rsid w:val="00D679C1"/>
    <w:rsid w:val="00D67F03"/>
    <w:rsid w:val="00D70005"/>
    <w:rsid w:val="00D70588"/>
    <w:rsid w:val="00D705F4"/>
    <w:rsid w:val="00D706F7"/>
    <w:rsid w:val="00D70944"/>
    <w:rsid w:val="00D70BE8"/>
    <w:rsid w:val="00D70C6D"/>
    <w:rsid w:val="00D70F4E"/>
    <w:rsid w:val="00D710F9"/>
    <w:rsid w:val="00D71291"/>
    <w:rsid w:val="00D71F29"/>
    <w:rsid w:val="00D722A7"/>
    <w:rsid w:val="00D726E7"/>
    <w:rsid w:val="00D72D4D"/>
    <w:rsid w:val="00D72F33"/>
    <w:rsid w:val="00D73916"/>
    <w:rsid w:val="00D73AB1"/>
    <w:rsid w:val="00D73F05"/>
    <w:rsid w:val="00D73F0A"/>
    <w:rsid w:val="00D744AF"/>
    <w:rsid w:val="00D7454A"/>
    <w:rsid w:val="00D7467D"/>
    <w:rsid w:val="00D74BDE"/>
    <w:rsid w:val="00D74E83"/>
    <w:rsid w:val="00D75189"/>
    <w:rsid w:val="00D753F1"/>
    <w:rsid w:val="00D75403"/>
    <w:rsid w:val="00D75859"/>
    <w:rsid w:val="00D75E97"/>
    <w:rsid w:val="00D75F3E"/>
    <w:rsid w:val="00D7642A"/>
    <w:rsid w:val="00D76D56"/>
    <w:rsid w:val="00D7732C"/>
    <w:rsid w:val="00D7741F"/>
    <w:rsid w:val="00D778BC"/>
    <w:rsid w:val="00D778C7"/>
    <w:rsid w:val="00D77C78"/>
    <w:rsid w:val="00D77EC2"/>
    <w:rsid w:val="00D802EE"/>
    <w:rsid w:val="00D8053B"/>
    <w:rsid w:val="00D813FC"/>
    <w:rsid w:val="00D816B6"/>
    <w:rsid w:val="00D81A75"/>
    <w:rsid w:val="00D81AAE"/>
    <w:rsid w:val="00D81CDD"/>
    <w:rsid w:val="00D81D71"/>
    <w:rsid w:val="00D81D9C"/>
    <w:rsid w:val="00D8207B"/>
    <w:rsid w:val="00D8222D"/>
    <w:rsid w:val="00D827D4"/>
    <w:rsid w:val="00D82AC9"/>
    <w:rsid w:val="00D83171"/>
    <w:rsid w:val="00D831DC"/>
    <w:rsid w:val="00D83292"/>
    <w:rsid w:val="00D837C1"/>
    <w:rsid w:val="00D8383C"/>
    <w:rsid w:val="00D839ED"/>
    <w:rsid w:val="00D839F6"/>
    <w:rsid w:val="00D83A9B"/>
    <w:rsid w:val="00D83BD2"/>
    <w:rsid w:val="00D8499D"/>
    <w:rsid w:val="00D84FCB"/>
    <w:rsid w:val="00D853CC"/>
    <w:rsid w:val="00D859C3"/>
    <w:rsid w:val="00D85AF1"/>
    <w:rsid w:val="00D86578"/>
    <w:rsid w:val="00D86958"/>
    <w:rsid w:val="00D86A0C"/>
    <w:rsid w:val="00D86D78"/>
    <w:rsid w:val="00D87415"/>
    <w:rsid w:val="00D8747F"/>
    <w:rsid w:val="00D875C5"/>
    <w:rsid w:val="00D87636"/>
    <w:rsid w:val="00D90099"/>
    <w:rsid w:val="00D9172C"/>
    <w:rsid w:val="00D91A61"/>
    <w:rsid w:val="00D91B28"/>
    <w:rsid w:val="00D91D60"/>
    <w:rsid w:val="00D91DCD"/>
    <w:rsid w:val="00D91E9B"/>
    <w:rsid w:val="00D92326"/>
    <w:rsid w:val="00D925EF"/>
    <w:rsid w:val="00D92A67"/>
    <w:rsid w:val="00D930FC"/>
    <w:rsid w:val="00D9327A"/>
    <w:rsid w:val="00D9347C"/>
    <w:rsid w:val="00D93693"/>
    <w:rsid w:val="00D937FD"/>
    <w:rsid w:val="00D93971"/>
    <w:rsid w:val="00D93AEB"/>
    <w:rsid w:val="00D95EBF"/>
    <w:rsid w:val="00D961CA"/>
    <w:rsid w:val="00D9623F"/>
    <w:rsid w:val="00D96642"/>
    <w:rsid w:val="00D96B32"/>
    <w:rsid w:val="00D9720C"/>
    <w:rsid w:val="00D97B6C"/>
    <w:rsid w:val="00DA0422"/>
    <w:rsid w:val="00DA0713"/>
    <w:rsid w:val="00DA0715"/>
    <w:rsid w:val="00DA0935"/>
    <w:rsid w:val="00DA0DC1"/>
    <w:rsid w:val="00DA122A"/>
    <w:rsid w:val="00DA1A9B"/>
    <w:rsid w:val="00DA2282"/>
    <w:rsid w:val="00DA23D0"/>
    <w:rsid w:val="00DA2406"/>
    <w:rsid w:val="00DA2474"/>
    <w:rsid w:val="00DA2E1A"/>
    <w:rsid w:val="00DA2FAB"/>
    <w:rsid w:val="00DA32EF"/>
    <w:rsid w:val="00DA4695"/>
    <w:rsid w:val="00DA4C47"/>
    <w:rsid w:val="00DA5821"/>
    <w:rsid w:val="00DA5827"/>
    <w:rsid w:val="00DA5A1A"/>
    <w:rsid w:val="00DA5DA2"/>
    <w:rsid w:val="00DA5DED"/>
    <w:rsid w:val="00DA636D"/>
    <w:rsid w:val="00DA76A3"/>
    <w:rsid w:val="00DA7BE1"/>
    <w:rsid w:val="00DB0123"/>
    <w:rsid w:val="00DB03EE"/>
    <w:rsid w:val="00DB0401"/>
    <w:rsid w:val="00DB078A"/>
    <w:rsid w:val="00DB0CF0"/>
    <w:rsid w:val="00DB0EFD"/>
    <w:rsid w:val="00DB0FBB"/>
    <w:rsid w:val="00DB1082"/>
    <w:rsid w:val="00DB15A4"/>
    <w:rsid w:val="00DB1B1D"/>
    <w:rsid w:val="00DB24CE"/>
    <w:rsid w:val="00DB26E9"/>
    <w:rsid w:val="00DB2776"/>
    <w:rsid w:val="00DB281A"/>
    <w:rsid w:val="00DB2F30"/>
    <w:rsid w:val="00DB3940"/>
    <w:rsid w:val="00DB3CD8"/>
    <w:rsid w:val="00DB4D53"/>
    <w:rsid w:val="00DB502B"/>
    <w:rsid w:val="00DB51A2"/>
    <w:rsid w:val="00DB54FE"/>
    <w:rsid w:val="00DB58D4"/>
    <w:rsid w:val="00DB5AE5"/>
    <w:rsid w:val="00DB5DAD"/>
    <w:rsid w:val="00DB61F6"/>
    <w:rsid w:val="00DB6731"/>
    <w:rsid w:val="00DB6B2D"/>
    <w:rsid w:val="00DB6FC0"/>
    <w:rsid w:val="00DB798F"/>
    <w:rsid w:val="00DB7B47"/>
    <w:rsid w:val="00DB7E0E"/>
    <w:rsid w:val="00DC0635"/>
    <w:rsid w:val="00DC0AED"/>
    <w:rsid w:val="00DC0B29"/>
    <w:rsid w:val="00DC0B8B"/>
    <w:rsid w:val="00DC11E1"/>
    <w:rsid w:val="00DC1378"/>
    <w:rsid w:val="00DC148B"/>
    <w:rsid w:val="00DC1CB2"/>
    <w:rsid w:val="00DC1FDE"/>
    <w:rsid w:val="00DC22FF"/>
    <w:rsid w:val="00DC294B"/>
    <w:rsid w:val="00DC2AEB"/>
    <w:rsid w:val="00DC2BBD"/>
    <w:rsid w:val="00DC2CB4"/>
    <w:rsid w:val="00DC3388"/>
    <w:rsid w:val="00DC377E"/>
    <w:rsid w:val="00DC3A0B"/>
    <w:rsid w:val="00DC3D66"/>
    <w:rsid w:val="00DC3FD5"/>
    <w:rsid w:val="00DC408A"/>
    <w:rsid w:val="00DC418D"/>
    <w:rsid w:val="00DC43B2"/>
    <w:rsid w:val="00DC479B"/>
    <w:rsid w:val="00DC4920"/>
    <w:rsid w:val="00DC49A7"/>
    <w:rsid w:val="00DC4AB7"/>
    <w:rsid w:val="00DC4B33"/>
    <w:rsid w:val="00DC54BE"/>
    <w:rsid w:val="00DC5597"/>
    <w:rsid w:val="00DC57D9"/>
    <w:rsid w:val="00DC5FDF"/>
    <w:rsid w:val="00DC6163"/>
    <w:rsid w:val="00DC68EC"/>
    <w:rsid w:val="00DC6F3D"/>
    <w:rsid w:val="00DC7B4A"/>
    <w:rsid w:val="00DC7BA1"/>
    <w:rsid w:val="00DC7BC6"/>
    <w:rsid w:val="00DD0F9B"/>
    <w:rsid w:val="00DD0FAE"/>
    <w:rsid w:val="00DD14B8"/>
    <w:rsid w:val="00DD2096"/>
    <w:rsid w:val="00DD2BE2"/>
    <w:rsid w:val="00DD30B8"/>
    <w:rsid w:val="00DD31C9"/>
    <w:rsid w:val="00DD3904"/>
    <w:rsid w:val="00DD3E8B"/>
    <w:rsid w:val="00DD417A"/>
    <w:rsid w:val="00DD4D0B"/>
    <w:rsid w:val="00DD4E01"/>
    <w:rsid w:val="00DD5079"/>
    <w:rsid w:val="00DD50FD"/>
    <w:rsid w:val="00DD558F"/>
    <w:rsid w:val="00DD5DCE"/>
    <w:rsid w:val="00DD63D3"/>
    <w:rsid w:val="00DD6D84"/>
    <w:rsid w:val="00DD713D"/>
    <w:rsid w:val="00DE057E"/>
    <w:rsid w:val="00DE067A"/>
    <w:rsid w:val="00DE0927"/>
    <w:rsid w:val="00DE0E78"/>
    <w:rsid w:val="00DE115C"/>
    <w:rsid w:val="00DE169C"/>
    <w:rsid w:val="00DE1770"/>
    <w:rsid w:val="00DE1AE3"/>
    <w:rsid w:val="00DE1D80"/>
    <w:rsid w:val="00DE24E2"/>
    <w:rsid w:val="00DE261F"/>
    <w:rsid w:val="00DE2714"/>
    <w:rsid w:val="00DE2732"/>
    <w:rsid w:val="00DE2748"/>
    <w:rsid w:val="00DE2F10"/>
    <w:rsid w:val="00DE331C"/>
    <w:rsid w:val="00DE34DB"/>
    <w:rsid w:val="00DE361F"/>
    <w:rsid w:val="00DE3825"/>
    <w:rsid w:val="00DE3A09"/>
    <w:rsid w:val="00DE3D65"/>
    <w:rsid w:val="00DE3E95"/>
    <w:rsid w:val="00DE4470"/>
    <w:rsid w:val="00DE46E6"/>
    <w:rsid w:val="00DE486D"/>
    <w:rsid w:val="00DE48B3"/>
    <w:rsid w:val="00DE4BB0"/>
    <w:rsid w:val="00DE4EC2"/>
    <w:rsid w:val="00DE5079"/>
    <w:rsid w:val="00DE525D"/>
    <w:rsid w:val="00DE5610"/>
    <w:rsid w:val="00DE564E"/>
    <w:rsid w:val="00DE5C51"/>
    <w:rsid w:val="00DE5E5D"/>
    <w:rsid w:val="00DE63A7"/>
    <w:rsid w:val="00DE6651"/>
    <w:rsid w:val="00DE6F2D"/>
    <w:rsid w:val="00DE7278"/>
    <w:rsid w:val="00DE77D5"/>
    <w:rsid w:val="00DE7853"/>
    <w:rsid w:val="00DE7FF1"/>
    <w:rsid w:val="00DF046C"/>
    <w:rsid w:val="00DF066F"/>
    <w:rsid w:val="00DF0790"/>
    <w:rsid w:val="00DF0A26"/>
    <w:rsid w:val="00DF1224"/>
    <w:rsid w:val="00DF1300"/>
    <w:rsid w:val="00DF19A7"/>
    <w:rsid w:val="00DF1D1A"/>
    <w:rsid w:val="00DF1EA9"/>
    <w:rsid w:val="00DF2B91"/>
    <w:rsid w:val="00DF2D71"/>
    <w:rsid w:val="00DF332B"/>
    <w:rsid w:val="00DF3FA4"/>
    <w:rsid w:val="00DF40B3"/>
    <w:rsid w:val="00DF415E"/>
    <w:rsid w:val="00DF434F"/>
    <w:rsid w:val="00DF49AC"/>
    <w:rsid w:val="00DF4D38"/>
    <w:rsid w:val="00DF4E15"/>
    <w:rsid w:val="00DF4F8D"/>
    <w:rsid w:val="00DF586A"/>
    <w:rsid w:val="00DF685E"/>
    <w:rsid w:val="00DF76AF"/>
    <w:rsid w:val="00DF795B"/>
    <w:rsid w:val="00DF7AF2"/>
    <w:rsid w:val="00E00137"/>
    <w:rsid w:val="00E00198"/>
    <w:rsid w:val="00E0034A"/>
    <w:rsid w:val="00E00CE0"/>
    <w:rsid w:val="00E0174B"/>
    <w:rsid w:val="00E019C6"/>
    <w:rsid w:val="00E01DF0"/>
    <w:rsid w:val="00E01ECD"/>
    <w:rsid w:val="00E020E2"/>
    <w:rsid w:val="00E02331"/>
    <w:rsid w:val="00E02978"/>
    <w:rsid w:val="00E02C16"/>
    <w:rsid w:val="00E02FEC"/>
    <w:rsid w:val="00E03064"/>
    <w:rsid w:val="00E03B34"/>
    <w:rsid w:val="00E03D7F"/>
    <w:rsid w:val="00E041E3"/>
    <w:rsid w:val="00E0439F"/>
    <w:rsid w:val="00E04615"/>
    <w:rsid w:val="00E04FE0"/>
    <w:rsid w:val="00E0500B"/>
    <w:rsid w:val="00E0510F"/>
    <w:rsid w:val="00E05195"/>
    <w:rsid w:val="00E05403"/>
    <w:rsid w:val="00E0555E"/>
    <w:rsid w:val="00E05BEA"/>
    <w:rsid w:val="00E05FB7"/>
    <w:rsid w:val="00E0624B"/>
    <w:rsid w:val="00E069AF"/>
    <w:rsid w:val="00E069F2"/>
    <w:rsid w:val="00E06FB6"/>
    <w:rsid w:val="00E078AD"/>
    <w:rsid w:val="00E07CF9"/>
    <w:rsid w:val="00E106BB"/>
    <w:rsid w:val="00E10B9F"/>
    <w:rsid w:val="00E10CEF"/>
    <w:rsid w:val="00E11A9D"/>
    <w:rsid w:val="00E120D6"/>
    <w:rsid w:val="00E12A99"/>
    <w:rsid w:val="00E136E2"/>
    <w:rsid w:val="00E1380B"/>
    <w:rsid w:val="00E13C90"/>
    <w:rsid w:val="00E1400D"/>
    <w:rsid w:val="00E14A58"/>
    <w:rsid w:val="00E15200"/>
    <w:rsid w:val="00E1520C"/>
    <w:rsid w:val="00E153ED"/>
    <w:rsid w:val="00E155D6"/>
    <w:rsid w:val="00E15778"/>
    <w:rsid w:val="00E15BB7"/>
    <w:rsid w:val="00E15D7A"/>
    <w:rsid w:val="00E15D99"/>
    <w:rsid w:val="00E16988"/>
    <w:rsid w:val="00E16D28"/>
    <w:rsid w:val="00E173AD"/>
    <w:rsid w:val="00E1746E"/>
    <w:rsid w:val="00E174D7"/>
    <w:rsid w:val="00E1797C"/>
    <w:rsid w:val="00E17E49"/>
    <w:rsid w:val="00E202C9"/>
    <w:rsid w:val="00E20E9B"/>
    <w:rsid w:val="00E212BA"/>
    <w:rsid w:val="00E2138B"/>
    <w:rsid w:val="00E215AA"/>
    <w:rsid w:val="00E2192F"/>
    <w:rsid w:val="00E21D04"/>
    <w:rsid w:val="00E22502"/>
    <w:rsid w:val="00E22610"/>
    <w:rsid w:val="00E22939"/>
    <w:rsid w:val="00E22B6A"/>
    <w:rsid w:val="00E22BF8"/>
    <w:rsid w:val="00E22EF4"/>
    <w:rsid w:val="00E23658"/>
    <w:rsid w:val="00E24358"/>
    <w:rsid w:val="00E24475"/>
    <w:rsid w:val="00E2484F"/>
    <w:rsid w:val="00E249B0"/>
    <w:rsid w:val="00E24BDB"/>
    <w:rsid w:val="00E24D15"/>
    <w:rsid w:val="00E24D27"/>
    <w:rsid w:val="00E25483"/>
    <w:rsid w:val="00E2573E"/>
    <w:rsid w:val="00E25C5E"/>
    <w:rsid w:val="00E262F3"/>
    <w:rsid w:val="00E26473"/>
    <w:rsid w:val="00E26628"/>
    <w:rsid w:val="00E2681A"/>
    <w:rsid w:val="00E26A34"/>
    <w:rsid w:val="00E271B3"/>
    <w:rsid w:val="00E2753F"/>
    <w:rsid w:val="00E2792F"/>
    <w:rsid w:val="00E30147"/>
    <w:rsid w:val="00E306D9"/>
    <w:rsid w:val="00E30884"/>
    <w:rsid w:val="00E30C31"/>
    <w:rsid w:val="00E32445"/>
    <w:rsid w:val="00E32625"/>
    <w:rsid w:val="00E32775"/>
    <w:rsid w:val="00E32875"/>
    <w:rsid w:val="00E3300A"/>
    <w:rsid w:val="00E334D2"/>
    <w:rsid w:val="00E3361F"/>
    <w:rsid w:val="00E338B5"/>
    <w:rsid w:val="00E33ED1"/>
    <w:rsid w:val="00E341A7"/>
    <w:rsid w:val="00E34B02"/>
    <w:rsid w:val="00E34BBB"/>
    <w:rsid w:val="00E35022"/>
    <w:rsid w:val="00E3540E"/>
    <w:rsid w:val="00E356AB"/>
    <w:rsid w:val="00E35960"/>
    <w:rsid w:val="00E35C68"/>
    <w:rsid w:val="00E35FD6"/>
    <w:rsid w:val="00E36494"/>
    <w:rsid w:val="00E3695D"/>
    <w:rsid w:val="00E36976"/>
    <w:rsid w:val="00E36C5F"/>
    <w:rsid w:val="00E37B34"/>
    <w:rsid w:val="00E406DE"/>
    <w:rsid w:val="00E40BA8"/>
    <w:rsid w:val="00E40C2D"/>
    <w:rsid w:val="00E40CFF"/>
    <w:rsid w:val="00E41268"/>
    <w:rsid w:val="00E4163D"/>
    <w:rsid w:val="00E41A74"/>
    <w:rsid w:val="00E42329"/>
    <w:rsid w:val="00E423A2"/>
    <w:rsid w:val="00E429DA"/>
    <w:rsid w:val="00E430F9"/>
    <w:rsid w:val="00E43352"/>
    <w:rsid w:val="00E434A5"/>
    <w:rsid w:val="00E43758"/>
    <w:rsid w:val="00E43835"/>
    <w:rsid w:val="00E43F1A"/>
    <w:rsid w:val="00E4470D"/>
    <w:rsid w:val="00E44E69"/>
    <w:rsid w:val="00E45CE9"/>
    <w:rsid w:val="00E4624A"/>
    <w:rsid w:val="00E462E4"/>
    <w:rsid w:val="00E466FB"/>
    <w:rsid w:val="00E46B5D"/>
    <w:rsid w:val="00E47286"/>
    <w:rsid w:val="00E47E76"/>
    <w:rsid w:val="00E50173"/>
    <w:rsid w:val="00E50274"/>
    <w:rsid w:val="00E50E04"/>
    <w:rsid w:val="00E50F24"/>
    <w:rsid w:val="00E513AF"/>
    <w:rsid w:val="00E51480"/>
    <w:rsid w:val="00E51503"/>
    <w:rsid w:val="00E5171C"/>
    <w:rsid w:val="00E5177F"/>
    <w:rsid w:val="00E524F6"/>
    <w:rsid w:val="00E52665"/>
    <w:rsid w:val="00E52DDC"/>
    <w:rsid w:val="00E52E79"/>
    <w:rsid w:val="00E53A28"/>
    <w:rsid w:val="00E53E46"/>
    <w:rsid w:val="00E54719"/>
    <w:rsid w:val="00E5504A"/>
    <w:rsid w:val="00E55446"/>
    <w:rsid w:val="00E55641"/>
    <w:rsid w:val="00E55836"/>
    <w:rsid w:val="00E564A2"/>
    <w:rsid w:val="00E5728F"/>
    <w:rsid w:val="00E57E71"/>
    <w:rsid w:val="00E57E77"/>
    <w:rsid w:val="00E57FEA"/>
    <w:rsid w:val="00E60966"/>
    <w:rsid w:val="00E60967"/>
    <w:rsid w:val="00E60ACA"/>
    <w:rsid w:val="00E60E02"/>
    <w:rsid w:val="00E61575"/>
    <w:rsid w:val="00E615D6"/>
    <w:rsid w:val="00E617D2"/>
    <w:rsid w:val="00E61C60"/>
    <w:rsid w:val="00E61EEC"/>
    <w:rsid w:val="00E624C1"/>
    <w:rsid w:val="00E62859"/>
    <w:rsid w:val="00E62910"/>
    <w:rsid w:val="00E62B29"/>
    <w:rsid w:val="00E62D03"/>
    <w:rsid w:val="00E62E6B"/>
    <w:rsid w:val="00E63069"/>
    <w:rsid w:val="00E641FD"/>
    <w:rsid w:val="00E64F15"/>
    <w:rsid w:val="00E654A1"/>
    <w:rsid w:val="00E6565D"/>
    <w:rsid w:val="00E657B5"/>
    <w:rsid w:val="00E65903"/>
    <w:rsid w:val="00E65B4E"/>
    <w:rsid w:val="00E65B8E"/>
    <w:rsid w:val="00E65E1C"/>
    <w:rsid w:val="00E669A9"/>
    <w:rsid w:val="00E669B1"/>
    <w:rsid w:val="00E66D8E"/>
    <w:rsid w:val="00E67413"/>
    <w:rsid w:val="00E67A98"/>
    <w:rsid w:val="00E67B7A"/>
    <w:rsid w:val="00E67E6A"/>
    <w:rsid w:val="00E70036"/>
    <w:rsid w:val="00E701BB"/>
    <w:rsid w:val="00E703AE"/>
    <w:rsid w:val="00E71421"/>
    <w:rsid w:val="00E7197D"/>
    <w:rsid w:val="00E71A23"/>
    <w:rsid w:val="00E724FA"/>
    <w:rsid w:val="00E72B23"/>
    <w:rsid w:val="00E72E24"/>
    <w:rsid w:val="00E72E6C"/>
    <w:rsid w:val="00E73572"/>
    <w:rsid w:val="00E73740"/>
    <w:rsid w:val="00E7407A"/>
    <w:rsid w:val="00E741BE"/>
    <w:rsid w:val="00E74D5D"/>
    <w:rsid w:val="00E74D82"/>
    <w:rsid w:val="00E74E11"/>
    <w:rsid w:val="00E74F1C"/>
    <w:rsid w:val="00E7506A"/>
    <w:rsid w:val="00E7541A"/>
    <w:rsid w:val="00E758EB"/>
    <w:rsid w:val="00E75FB0"/>
    <w:rsid w:val="00E76153"/>
    <w:rsid w:val="00E76265"/>
    <w:rsid w:val="00E76FCA"/>
    <w:rsid w:val="00E77324"/>
    <w:rsid w:val="00E77750"/>
    <w:rsid w:val="00E77C5D"/>
    <w:rsid w:val="00E77CD5"/>
    <w:rsid w:val="00E80DFA"/>
    <w:rsid w:val="00E80F74"/>
    <w:rsid w:val="00E81551"/>
    <w:rsid w:val="00E817C4"/>
    <w:rsid w:val="00E827CA"/>
    <w:rsid w:val="00E82A84"/>
    <w:rsid w:val="00E82E7D"/>
    <w:rsid w:val="00E82E83"/>
    <w:rsid w:val="00E832DF"/>
    <w:rsid w:val="00E8370D"/>
    <w:rsid w:val="00E83C62"/>
    <w:rsid w:val="00E83E82"/>
    <w:rsid w:val="00E848B5"/>
    <w:rsid w:val="00E85146"/>
    <w:rsid w:val="00E858DB"/>
    <w:rsid w:val="00E85B8F"/>
    <w:rsid w:val="00E85EDA"/>
    <w:rsid w:val="00E86094"/>
    <w:rsid w:val="00E86426"/>
    <w:rsid w:val="00E86A64"/>
    <w:rsid w:val="00E86B4C"/>
    <w:rsid w:val="00E86D90"/>
    <w:rsid w:val="00E86E5B"/>
    <w:rsid w:val="00E874B8"/>
    <w:rsid w:val="00E874C4"/>
    <w:rsid w:val="00E8776B"/>
    <w:rsid w:val="00E87BD7"/>
    <w:rsid w:val="00E87D09"/>
    <w:rsid w:val="00E87E59"/>
    <w:rsid w:val="00E87FDF"/>
    <w:rsid w:val="00E9059C"/>
    <w:rsid w:val="00E90A4D"/>
    <w:rsid w:val="00E90FB8"/>
    <w:rsid w:val="00E911DC"/>
    <w:rsid w:val="00E91800"/>
    <w:rsid w:val="00E91973"/>
    <w:rsid w:val="00E91CFD"/>
    <w:rsid w:val="00E92004"/>
    <w:rsid w:val="00E922D0"/>
    <w:rsid w:val="00E924ED"/>
    <w:rsid w:val="00E92C9B"/>
    <w:rsid w:val="00E930AB"/>
    <w:rsid w:val="00E9333E"/>
    <w:rsid w:val="00E936C6"/>
    <w:rsid w:val="00E93A9E"/>
    <w:rsid w:val="00E93B98"/>
    <w:rsid w:val="00E93BC8"/>
    <w:rsid w:val="00E93CDA"/>
    <w:rsid w:val="00E94D6B"/>
    <w:rsid w:val="00E94E80"/>
    <w:rsid w:val="00E951C2"/>
    <w:rsid w:val="00E95554"/>
    <w:rsid w:val="00E95765"/>
    <w:rsid w:val="00E959B6"/>
    <w:rsid w:val="00E95CF4"/>
    <w:rsid w:val="00E95DBC"/>
    <w:rsid w:val="00E962C2"/>
    <w:rsid w:val="00E9646C"/>
    <w:rsid w:val="00E96B20"/>
    <w:rsid w:val="00E96C47"/>
    <w:rsid w:val="00E96CE9"/>
    <w:rsid w:val="00E9706C"/>
    <w:rsid w:val="00E97CAB"/>
    <w:rsid w:val="00E97E08"/>
    <w:rsid w:val="00EA0E6C"/>
    <w:rsid w:val="00EA0F24"/>
    <w:rsid w:val="00EA0F31"/>
    <w:rsid w:val="00EA0FF3"/>
    <w:rsid w:val="00EA14AA"/>
    <w:rsid w:val="00EA1F77"/>
    <w:rsid w:val="00EA2189"/>
    <w:rsid w:val="00EA2AB5"/>
    <w:rsid w:val="00EA2FD2"/>
    <w:rsid w:val="00EA3364"/>
    <w:rsid w:val="00EA3698"/>
    <w:rsid w:val="00EA3B88"/>
    <w:rsid w:val="00EA3D0C"/>
    <w:rsid w:val="00EA3D4A"/>
    <w:rsid w:val="00EA44A4"/>
    <w:rsid w:val="00EA4DB6"/>
    <w:rsid w:val="00EA53C3"/>
    <w:rsid w:val="00EA5AF7"/>
    <w:rsid w:val="00EA5B55"/>
    <w:rsid w:val="00EA667A"/>
    <w:rsid w:val="00EA6AA0"/>
    <w:rsid w:val="00EA7584"/>
    <w:rsid w:val="00EA759B"/>
    <w:rsid w:val="00EA7BF2"/>
    <w:rsid w:val="00EA7C26"/>
    <w:rsid w:val="00EB0A5F"/>
    <w:rsid w:val="00EB0C39"/>
    <w:rsid w:val="00EB0D82"/>
    <w:rsid w:val="00EB12DF"/>
    <w:rsid w:val="00EB19C0"/>
    <w:rsid w:val="00EB1C2D"/>
    <w:rsid w:val="00EB25BB"/>
    <w:rsid w:val="00EB27F0"/>
    <w:rsid w:val="00EB2BFC"/>
    <w:rsid w:val="00EB2E8F"/>
    <w:rsid w:val="00EB3776"/>
    <w:rsid w:val="00EB3827"/>
    <w:rsid w:val="00EB3B89"/>
    <w:rsid w:val="00EB4267"/>
    <w:rsid w:val="00EB4483"/>
    <w:rsid w:val="00EB47EA"/>
    <w:rsid w:val="00EB4BC8"/>
    <w:rsid w:val="00EB4D3F"/>
    <w:rsid w:val="00EB4E5C"/>
    <w:rsid w:val="00EB55F7"/>
    <w:rsid w:val="00EB57DC"/>
    <w:rsid w:val="00EB5E88"/>
    <w:rsid w:val="00EB6250"/>
    <w:rsid w:val="00EB641F"/>
    <w:rsid w:val="00EB6526"/>
    <w:rsid w:val="00EB699B"/>
    <w:rsid w:val="00EB6AEF"/>
    <w:rsid w:val="00EB6BDC"/>
    <w:rsid w:val="00EB6BDD"/>
    <w:rsid w:val="00EB6D3D"/>
    <w:rsid w:val="00EB7196"/>
    <w:rsid w:val="00EB76E8"/>
    <w:rsid w:val="00EB779D"/>
    <w:rsid w:val="00EB78D4"/>
    <w:rsid w:val="00EC0B09"/>
    <w:rsid w:val="00EC118D"/>
    <w:rsid w:val="00EC13BD"/>
    <w:rsid w:val="00EC1548"/>
    <w:rsid w:val="00EC164B"/>
    <w:rsid w:val="00EC19E5"/>
    <w:rsid w:val="00EC1B67"/>
    <w:rsid w:val="00EC1C6C"/>
    <w:rsid w:val="00EC2031"/>
    <w:rsid w:val="00EC217A"/>
    <w:rsid w:val="00EC2341"/>
    <w:rsid w:val="00EC2437"/>
    <w:rsid w:val="00EC2D62"/>
    <w:rsid w:val="00EC3318"/>
    <w:rsid w:val="00EC3A5A"/>
    <w:rsid w:val="00EC3D7A"/>
    <w:rsid w:val="00EC4095"/>
    <w:rsid w:val="00EC4861"/>
    <w:rsid w:val="00EC4920"/>
    <w:rsid w:val="00EC4EB5"/>
    <w:rsid w:val="00EC5A34"/>
    <w:rsid w:val="00EC6025"/>
    <w:rsid w:val="00EC6BBE"/>
    <w:rsid w:val="00EC6E66"/>
    <w:rsid w:val="00EC71B4"/>
    <w:rsid w:val="00EC7577"/>
    <w:rsid w:val="00EC775B"/>
    <w:rsid w:val="00EC79F9"/>
    <w:rsid w:val="00EC7A68"/>
    <w:rsid w:val="00ED02F9"/>
    <w:rsid w:val="00ED09C6"/>
    <w:rsid w:val="00ED0C0E"/>
    <w:rsid w:val="00ED1008"/>
    <w:rsid w:val="00ED10CE"/>
    <w:rsid w:val="00ED11EA"/>
    <w:rsid w:val="00ED12A8"/>
    <w:rsid w:val="00ED138F"/>
    <w:rsid w:val="00ED1F34"/>
    <w:rsid w:val="00ED21DD"/>
    <w:rsid w:val="00ED269E"/>
    <w:rsid w:val="00ED289E"/>
    <w:rsid w:val="00ED29AA"/>
    <w:rsid w:val="00ED2E1C"/>
    <w:rsid w:val="00ED3164"/>
    <w:rsid w:val="00ED3689"/>
    <w:rsid w:val="00ED37F1"/>
    <w:rsid w:val="00ED37F3"/>
    <w:rsid w:val="00ED38A7"/>
    <w:rsid w:val="00ED39F9"/>
    <w:rsid w:val="00ED3FBB"/>
    <w:rsid w:val="00ED4293"/>
    <w:rsid w:val="00ED4FEF"/>
    <w:rsid w:val="00ED5255"/>
    <w:rsid w:val="00ED53E0"/>
    <w:rsid w:val="00ED54AF"/>
    <w:rsid w:val="00ED5D17"/>
    <w:rsid w:val="00ED721C"/>
    <w:rsid w:val="00ED72E1"/>
    <w:rsid w:val="00ED744E"/>
    <w:rsid w:val="00ED79C1"/>
    <w:rsid w:val="00ED7D4A"/>
    <w:rsid w:val="00EE0447"/>
    <w:rsid w:val="00EE05D2"/>
    <w:rsid w:val="00EE1EBD"/>
    <w:rsid w:val="00EE27D2"/>
    <w:rsid w:val="00EE2FA7"/>
    <w:rsid w:val="00EE31BA"/>
    <w:rsid w:val="00EE3367"/>
    <w:rsid w:val="00EE376B"/>
    <w:rsid w:val="00EE376F"/>
    <w:rsid w:val="00EE3B90"/>
    <w:rsid w:val="00EE3C33"/>
    <w:rsid w:val="00EE3E05"/>
    <w:rsid w:val="00EE4368"/>
    <w:rsid w:val="00EE4DD9"/>
    <w:rsid w:val="00EE5527"/>
    <w:rsid w:val="00EE5936"/>
    <w:rsid w:val="00EE5AFD"/>
    <w:rsid w:val="00EE5E43"/>
    <w:rsid w:val="00EE5FFB"/>
    <w:rsid w:val="00EE67E3"/>
    <w:rsid w:val="00EE69DE"/>
    <w:rsid w:val="00EE6C0C"/>
    <w:rsid w:val="00EE77ED"/>
    <w:rsid w:val="00EE7D6A"/>
    <w:rsid w:val="00EE7E49"/>
    <w:rsid w:val="00EF025C"/>
    <w:rsid w:val="00EF04EC"/>
    <w:rsid w:val="00EF05C4"/>
    <w:rsid w:val="00EF09EB"/>
    <w:rsid w:val="00EF10A3"/>
    <w:rsid w:val="00EF164B"/>
    <w:rsid w:val="00EF1656"/>
    <w:rsid w:val="00EF1964"/>
    <w:rsid w:val="00EF1CB0"/>
    <w:rsid w:val="00EF1CC3"/>
    <w:rsid w:val="00EF2060"/>
    <w:rsid w:val="00EF2177"/>
    <w:rsid w:val="00EF2233"/>
    <w:rsid w:val="00EF2598"/>
    <w:rsid w:val="00EF3E82"/>
    <w:rsid w:val="00EF422D"/>
    <w:rsid w:val="00EF492B"/>
    <w:rsid w:val="00EF4B67"/>
    <w:rsid w:val="00EF512B"/>
    <w:rsid w:val="00EF54C3"/>
    <w:rsid w:val="00EF5601"/>
    <w:rsid w:val="00EF56EE"/>
    <w:rsid w:val="00EF57D5"/>
    <w:rsid w:val="00EF5858"/>
    <w:rsid w:val="00EF626D"/>
    <w:rsid w:val="00EF64D2"/>
    <w:rsid w:val="00EF691C"/>
    <w:rsid w:val="00EF6C09"/>
    <w:rsid w:val="00EF6D7E"/>
    <w:rsid w:val="00EF6E0F"/>
    <w:rsid w:val="00EF7369"/>
    <w:rsid w:val="00EF73A3"/>
    <w:rsid w:val="00EF74FE"/>
    <w:rsid w:val="00EF751D"/>
    <w:rsid w:val="00EF7AE8"/>
    <w:rsid w:val="00F0066D"/>
    <w:rsid w:val="00F00788"/>
    <w:rsid w:val="00F00AF0"/>
    <w:rsid w:val="00F00B3B"/>
    <w:rsid w:val="00F00BF1"/>
    <w:rsid w:val="00F00D32"/>
    <w:rsid w:val="00F00E7D"/>
    <w:rsid w:val="00F00F2C"/>
    <w:rsid w:val="00F00F7D"/>
    <w:rsid w:val="00F01471"/>
    <w:rsid w:val="00F0151F"/>
    <w:rsid w:val="00F01B16"/>
    <w:rsid w:val="00F01E88"/>
    <w:rsid w:val="00F01F9A"/>
    <w:rsid w:val="00F02498"/>
    <w:rsid w:val="00F02973"/>
    <w:rsid w:val="00F02BFE"/>
    <w:rsid w:val="00F02D5A"/>
    <w:rsid w:val="00F03B80"/>
    <w:rsid w:val="00F03BE4"/>
    <w:rsid w:val="00F03FA5"/>
    <w:rsid w:val="00F04431"/>
    <w:rsid w:val="00F044F5"/>
    <w:rsid w:val="00F04F9F"/>
    <w:rsid w:val="00F0540F"/>
    <w:rsid w:val="00F05472"/>
    <w:rsid w:val="00F05C90"/>
    <w:rsid w:val="00F06415"/>
    <w:rsid w:val="00F06758"/>
    <w:rsid w:val="00F06891"/>
    <w:rsid w:val="00F06B94"/>
    <w:rsid w:val="00F06C59"/>
    <w:rsid w:val="00F071ED"/>
    <w:rsid w:val="00F072A0"/>
    <w:rsid w:val="00F100DA"/>
    <w:rsid w:val="00F1076F"/>
    <w:rsid w:val="00F1094F"/>
    <w:rsid w:val="00F1118E"/>
    <w:rsid w:val="00F111E6"/>
    <w:rsid w:val="00F11A22"/>
    <w:rsid w:val="00F1209C"/>
    <w:rsid w:val="00F120DE"/>
    <w:rsid w:val="00F13D5D"/>
    <w:rsid w:val="00F14D78"/>
    <w:rsid w:val="00F14FAA"/>
    <w:rsid w:val="00F156BF"/>
    <w:rsid w:val="00F15DB1"/>
    <w:rsid w:val="00F16121"/>
    <w:rsid w:val="00F16515"/>
    <w:rsid w:val="00F16BC7"/>
    <w:rsid w:val="00F16D55"/>
    <w:rsid w:val="00F17402"/>
    <w:rsid w:val="00F17461"/>
    <w:rsid w:val="00F17467"/>
    <w:rsid w:val="00F20A36"/>
    <w:rsid w:val="00F20BE0"/>
    <w:rsid w:val="00F20E29"/>
    <w:rsid w:val="00F21A4D"/>
    <w:rsid w:val="00F21A82"/>
    <w:rsid w:val="00F21D22"/>
    <w:rsid w:val="00F22195"/>
    <w:rsid w:val="00F223D8"/>
    <w:rsid w:val="00F2262D"/>
    <w:rsid w:val="00F22935"/>
    <w:rsid w:val="00F2317D"/>
    <w:rsid w:val="00F23C0F"/>
    <w:rsid w:val="00F23E7D"/>
    <w:rsid w:val="00F245A8"/>
    <w:rsid w:val="00F248AA"/>
    <w:rsid w:val="00F25547"/>
    <w:rsid w:val="00F25DCB"/>
    <w:rsid w:val="00F25F48"/>
    <w:rsid w:val="00F26093"/>
    <w:rsid w:val="00F262FF"/>
    <w:rsid w:val="00F265EB"/>
    <w:rsid w:val="00F26AF0"/>
    <w:rsid w:val="00F26FFD"/>
    <w:rsid w:val="00F27293"/>
    <w:rsid w:val="00F27924"/>
    <w:rsid w:val="00F27AA5"/>
    <w:rsid w:val="00F27F6F"/>
    <w:rsid w:val="00F30369"/>
    <w:rsid w:val="00F308C8"/>
    <w:rsid w:val="00F30B46"/>
    <w:rsid w:val="00F30CE5"/>
    <w:rsid w:val="00F30D89"/>
    <w:rsid w:val="00F30E91"/>
    <w:rsid w:val="00F30EEF"/>
    <w:rsid w:val="00F312EE"/>
    <w:rsid w:val="00F314B8"/>
    <w:rsid w:val="00F3174D"/>
    <w:rsid w:val="00F3347C"/>
    <w:rsid w:val="00F33C60"/>
    <w:rsid w:val="00F33D28"/>
    <w:rsid w:val="00F33D77"/>
    <w:rsid w:val="00F34077"/>
    <w:rsid w:val="00F343B7"/>
    <w:rsid w:val="00F34558"/>
    <w:rsid w:val="00F34AD3"/>
    <w:rsid w:val="00F34FBF"/>
    <w:rsid w:val="00F3565A"/>
    <w:rsid w:val="00F35AEB"/>
    <w:rsid w:val="00F35E93"/>
    <w:rsid w:val="00F3604D"/>
    <w:rsid w:val="00F3652C"/>
    <w:rsid w:val="00F36555"/>
    <w:rsid w:val="00F36693"/>
    <w:rsid w:val="00F36CE1"/>
    <w:rsid w:val="00F36D4F"/>
    <w:rsid w:val="00F36D5D"/>
    <w:rsid w:val="00F371EE"/>
    <w:rsid w:val="00F400FF"/>
    <w:rsid w:val="00F40F16"/>
    <w:rsid w:val="00F41050"/>
    <w:rsid w:val="00F4129D"/>
    <w:rsid w:val="00F415A7"/>
    <w:rsid w:val="00F41607"/>
    <w:rsid w:val="00F41770"/>
    <w:rsid w:val="00F41881"/>
    <w:rsid w:val="00F41C2A"/>
    <w:rsid w:val="00F4252C"/>
    <w:rsid w:val="00F4254B"/>
    <w:rsid w:val="00F42601"/>
    <w:rsid w:val="00F42BDD"/>
    <w:rsid w:val="00F43C4C"/>
    <w:rsid w:val="00F43F76"/>
    <w:rsid w:val="00F4409C"/>
    <w:rsid w:val="00F44746"/>
    <w:rsid w:val="00F44B90"/>
    <w:rsid w:val="00F4531A"/>
    <w:rsid w:val="00F4551C"/>
    <w:rsid w:val="00F456BE"/>
    <w:rsid w:val="00F45EC0"/>
    <w:rsid w:val="00F4686B"/>
    <w:rsid w:val="00F46929"/>
    <w:rsid w:val="00F46CFA"/>
    <w:rsid w:val="00F46ECF"/>
    <w:rsid w:val="00F46F88"/>
    <w:rsid w:val="00F50C11"/>
    <w:rsid w:val="00F514BF"/>
    <w:rsid w:val="00F51740"/>
    <w:rsid w:val="00F5193C"/>
    <w:rsid w:val="00F51997"/>
    <w:rsid w:val="00F519D2"/>
    <w:rsid w:val="00F51CB6"/>
    <w:rsid w:val="00F52159"/>
    <w:rsid w:val="00F52160"/>
    <w:rsid w:val="00F52288"/>
    <w:rsid w:val="00F52B38"/>
    <w:rsid w:val="00F53869"/>
    <w:rsid w:val="00F53D61"/>
    <w:rsid w:val="00F53E98"/>
    <w:rsid w:val="00F54678"/>
    <w:rsid w:val="00F547F4"/>
    <w:rsid w:val="00F54AD5"/>
    <w:rsid w:val="00F54EA6"/>
    <w:rsid w:val="00F555B4"/>
    <w:rsid w:val="00F55A36"/>
    <w:rsid w:val="00F55A69"/>
    <w:rsid w:val="00F55C63"/>
    <w:rsid w:val="00F55CAE"/>
    <w:rsid w:val="00F56253"/>
    <w:rsid w:val="00F5644C"/>
    <w:rsid w:val="00F56B0B"/>
    <w:rsid w:val="00F56CCB"/>
    <w:rsid w:val="00F57471"/>
    <w:rsid w:val="00F57A12"/>
    <w:rsid w:val="00F609E7"/>
    <w:rsid w:val="00F60A4C"/>
    <w:rsid w:val="00F60B1B"/>
    <w:rsid w:val="00F610EC"/>
    <w:rsid w:val="00F61A93"/>
    <w:rsid w:val="00F61C88"/>
    <w:rsid w:val="00F6209D"/>
    <w:rsid w:val="00F6291F"/>
    <w:rsid w:val="00F63114"/>
    <w:rsid w:val="00F6319F"/>
    <w:rsid w:val="00F63749"/>
    <w:rsid w:val="00F63783"/>
    <w:rsid w:val="00F63B22"/>
    <w:rsid w:val="00F63CB2"/>
    <w:rsid w:val="00F64189"/>
    <w:rsid w:val="00F641A4"/>
    <w:rsid w:val="00F641D4"/>
    <w:rsid w:val="00F647C1"/>
    <w:rsid w:val="00F64A50"/>
    <w:rsid w:val="00F650EB"/>
    <w:rsid w:val="00F654CE"/>
    <w:rsid w:val="00F656E1"/>
    <w:rsid w:val="00F660CF"/>
    <w:rsid w:val="00F666E0"/>
    <w:rsid w:val="00F66C7F"/>
    <w:rsid w:val="00F66F46"/>
    <w:rsid w:val="00F70038"/>
    <w:rsid w:val="00F700AA"/>
    <w:rsid w:val="00F70514"/>
    <w:rsid w:val="00F70B3E"/>
    <w:rsid w:val="00F70BB7"/>
    <w:rsid w:val="00F71403"/>
    <w:rsid w:val="00F717F5"/>
    <w:rsid w:val="00F71FA3"/>
    <w:rsid w:val="00F71FCA"/>
    <w:rsid w:val="00F722EB"/>
    <w:rsid w:val="00F727F5"/>
    <w:rsid w:val="00F72AEA"/>
    <w:rsid w:val="00F72F98"/>
    <w:rsid w:val="00F72F9D"/>
    <w:rsid w:val="00F7300B"/>
    <w:rsid w:val="00F73B1A"/>
    <w:rsid w:val="00F73D10"/>
    <w:rsid w:val="00F740D8"/>
    <w:rsid w:val="00F74750"/>
    <w:rsid w:val="00F74A3D"/>
    <w:rsid w:val="00F74A70"/>
    <w:rsid w:val="00F74C52"/>
    <w:rsid w:val="00F75755"/>
    <w:rsid w:val="00F75932"/>
    <w:rsid w:val="00F75999"/>
    <w:rsid w:val="00F762B4"/>
    <w:rsid w:val="00F76556"/>
    <w:rsid w:val="00F769F6"/>
    <w:rsid w:val="00F77106"/>
    <w:rsid w:val="00F77204"/>
    <w:rsid w:val="00F774DF"/>
    <w:rsid w:val="00F77CD0"/>
    <w:rsid w:val="00F801FB"/>
    <w:rsid w:val="00F80435"/>
    <w:rsid w:val="00F80526"/>
    <w:rsid w:val="00F80CCB"/>
    <w:rsid w:val="00F80E48"/>
    <w:rsid w:val="00F82ED1"/>
    <w:rsid w:val="00F834CE"/>
    <w:rsid w:val="00F8367D"/>
    <w:rsid w:val="00F83764"/>
    <w:rsid w:val="00F83F84"/>
    <w:rsid w:val="00F841BC"/>
    <w:rsid w:val="00F8424D"/>
    <w:rsid w:val="00F846FA"/>
    <w:rsid w:val="00F84784"/>
    <w:rsid w:val="00F84D56"/>
    <w:rsid w:val="00F85971"/>
    <w:rsid w:val="00F85B3A"/>
    <w:rsid w:val="00F85CC1"/>
    <w:rsid w:val="00F86802"/>
    <w:rsid w:val="00F86B4F"/>
    <w:rsid w:val="00F86BF4"/>
    <w:rsid w:val="00F86DC7"/>
    <w:rsid w:val="00F86E42"/>
    <w:rsid w:val="00F8707D"/>
    <w:rsid w:val="00F87402"/>
    <w:rsid w:val="00F9008B"/>
    <w:rsid w:val="00F904F2"/>
    <w:rsid w:val="00F907A9"/>
    <w:rsid w:val="00F909ED"/>
    <w:rsid w:val="00F90A36"/>
    <w:rsid w:val="00F91372"/>
    <w:rsid w:val="00F9157B"/>
    <w:rsid w:val="00F9185B"/>
    <w:rsid w:val="00F91CC5"/>
    <w:rsid w:val="00F921ED"/>
    <w:rsid w:val="00F92A89"/>
    <w:rsid w:val="00F92E0C"/>
    <w:rsid w:val="00F93335"/>
    <w:rsid w:val="00F945DB"/>
    <w:rsid w:val="00F94DEF"/>
    <w:rsid w:val="00F953FD"/>
    <w:rsid w:val="00F95AA3"/>
    <w:rsid w:val="00F95C53"/>
    <w:rsid w:val="00F96897"/>
    <w:rsid w:val="00F96A27"/>
    <w:rsid w:val="00F96ABD"/>
    <w:rsid w:val="00F96AEF"/>
    <w:rsid w:val="00F96C1E"/>
    <w:rsid w:val="00F96D89"/>
    <w:rsid w:val="00F97942"/>
    <w:rsid w:val="00F979D4"/>
    <w:rsid w:val="00FA0200"/>
    <w:rsid w:val="00FA0406"/>
    <w:rsid w:val="00FA0B45"/>
    <w:rsid w:val="00FA12DF"/>
    <w:rsid w:val="00FA13DF"/>
    <w:rsid w:val="00FA1808"/>
    <w:rsid w:val="00FA199E"/>
    <w:rsid w:val="00FA1ACA"/>
    <w:rsid w:val="00FA1E2E"/>
    <w:rsid w:val="00FA21FE"/>
    <w:rsid w:val="00FA263B"/>
    <w:rsid w:val="00FA2693"/>
    <w:rsid w:val="00FA2FEF"/>
    <w:rsid w:val="00FA3260"/>
    <w:rsid w:val="00FA3615"/>
    <w:rsid w:val="00FA3C2C"/>
    <w:rsid w:val="00FA433D"/>
    <w:rsid w:val="00FA4B2B"/>
    <w:rsid w:val="00FA5194"/>
    <w:rsid w:val="00FA5387"/>
    <w:rsid w:val="00FA565B"/>
    <w:rsid w:val="00FA5E09"/>
    <w:rsid w:val="00FA5F20"/>
    <w:rsid w:val="00FA6305"/>
    <w:rsid w:val="00FA68F1"/>
    <w:rsid w:val="00FA6A9C"/>
    <w:rsid w:val="00FA6B30"/>
    <w:rsid w:val="00FA6EAD"/>
    <w:rsid w:val="00FB0C8C"/>
    <w:rsid w:val="00FB0DEC"/>
    <w:rsid w:val="00FB1820"/>
    <w:rsid w:val="00FB1C1E"/>
    <w:rsid w:val="00FB1D8A"/>
    <w:rsid w:val="00FB21F7"/>
    <w:rsid w:val="00FB25E1"/>
    <w:rsid w:val="00FB2802"/>
    <w:rsid w:val="00FB2820"/>
    <w:rsid w:val="00FB3102"/>
    <w:rsid w:val="00FB3136"/>
    <w:rsid w:val="00FB344E"/>
    <w:rsid w:val="00FB3CEF"/>
    <w:rsid w:val="00FB44EA"/>
    <w:rsid w:val="00FB4644"/>
    <w:rsid w:val="00FB4BF1"/>
    <w:rsid w:val="00FB4EFB"/>
    <w:rsid w:val="00FB5CC4"/>
    <w:rsid w:val="00FB5FED"/>
    <w:rsid w:val="00FB61A5"/>
    <w:rsid w:val="00FB63DF"/>
    <w:rsid w:val="00FB6521"/>
    <w:rsid w:val="00FB67E0"/>
    <w:rsid w:val="00FB6BC6"/>
    <w:rsid w:val="00FB6E35"/>
    <w:rsid w:val="00FC02ED"/>
    <w:rsid w:val="00FC08B1"/>
    <w:rsid w:val="00FC0C14"/>
    <w:rsid w:val="00FC1A3D"/>
    <w:rsid w:val="00FC1A8F"/>
    <w:rsid w:val="00FC1CD8"/>
    <w:rsid w:val="00FC1EC6"/>
    <w:rsid w:val="00FC1EDC"/>
    <w:rsid w:val="00FC2796"/>
    <w:rsid w:val="00FC304C"/>
    <w:rsid w:val="00FC35FB"/>
    <w:rsid w:val="00FC36BA"/>
    <w:rsid w:val="00FC3B78"/>
    <w:rsid w:val="00FC4055"/>
    <w:rsid w:val="00FC4C3E"/>
    <w:rsid w:val="00FC52CB"/>
    <w:rsid w:val="00FC5401"/>
    <w:rsid w:val="00FC561B"/>
    <w:rsid w:val="00FC5CD5"/>
    <w:rsid w:val="00FC5FD2"/>
    <w:rsid w:val="00FC632C"/>
    <w:rsid w:val="00FC6A33"/>
    <w:rsid w:val="00FC6F55"/>
    <w:rsid w:val="00FC7153"/>
    <w:rsid w:val="00FC77A5"/>
    <w:rsid w:val="00FC7800"/>
    <w:rsid w:val="00FD042F"/>
    <w:rsid w:val="00FD0916"/>
    <w:rsid w:val="00FD0B55"/>
    <w:rsid w:val="00FD0ED8"/>
    <w:rsid w:val="00FD0EE6"/>
    <w:rsid w:val="00FD1009"/>
    <w:rsid w:val="00FD10D0"/>
    <w:rsid w:val="00FD1253"/>
    <w:rsid w:val="00FD1E0F"/>
    <w:rsid w:val="00FD2098"/>
    <w:rsid w:val="00FD22B5"/>
    <w:rsid w:val="00FD2810"/>
    <w:rsid w:val="00FD3208"/>
    <w:rsid w:val="00FD3B45"/>
    <w:rsid w:val="00FD3BC1"/>
    <w:rsid w:val="00FD44E5"/>
    <w:rsid w:val="00FD466F"/>
    <w:rsid w:val="00FD4C3C"/>
    <w:rsid w:val="00FD4CD8"/>
    <w:rsid w:val="00FD50E4"/>
    <w:rsid w:val="00FD5214"/>
    <w:rsid w:val="00FD5B1D"/>
    <w:rsid w:val="00FD5B92"/>
    <w:rsid w:val="00FD5BB5"/>
    <w:rsid w:val="00FD5FAA"/>
    <w:rsid w:val="00FD6332"/>
    <w:rsid w:val="00FD6860"/>
    <w:rsid w:val="00FD6AF1"/>
    <w:rsid w:val="00FD6D6D"/>
    <w:rsid w:val="00FD6DCB"/>
    <w:rsid w:val="00FD6DD8"/>
    <w:rsid w:val="00FD7034"/>
    <w:rsid w:val="00FD73C6"/>
    <w:rsid w:val="00FD7C30"/>
    <w:rsid w:val="00FE0682"/>
    <w:rsid w:val="00FE0853"/>
    <w:rsid w:val="00FE0B24"/>
    <w:rsid w:val="00FE0EC9"/>
    <w:rsid w:val="00FE0F54"/>
    <w:rsid w:val="00FE0FDE"/>
    <w:rsid w:val="00FE11D3"/>
    <w:rsid w:val="00FE1238"/>
    <w:rsid w:val="00FE1806"/>
    <w:rsid w:val="00FE1A9B"/>
    <w:rsid w:val="00FE1BFD"/>
    <w:rsid w:val="00FE20A1"/>
    <w:rsid w:val="00FE23B5"/>
    <w:rsid w:val="00FE34EF"/>
    <w:rsid w:val="00FE361B"/>
    <w:rsid w:val="00FE378E"/>
    <w:rsid w:val="00FE3C68"/>
    <w:rsid w:val="00FE40F2"/>
    <w:rsid w:val="00FE438B"/>
    <w:rsid w:val="00FE504A"/>
    <w:rsid w:val="00FE51D6"/>
    <w:rsid w:val="00FE5209"/>
    <w:rsid w:val="00FE5903"/>
    <w:rsid w:val="00FE5D25"/>
    <w:rsid w:val="00FE5F9C"/>
    <w:rsid w:val="00FE600C"/>
    <w:rsid w:val="00FE6F09"/>
    <w:rsid w:val="00FE74A2"/>
    <w:rsid w:val="00FE79E6"/>
    <w:rsid w:val="00FE7C7B"/>
    <w:rsid w:val="00FE7C9F"/>
    <w:rsid w:val="00FE7D16"/>
    <w:rsid w:val="00FE7D7E"/>
    <w:rsid w:val="00FE7FFE"/>
    <w:rsid w:val="00FF097A"/>
    <w:rsid w:val="00FF126A"/>
    <w:rsid w:val="00FF14C7"/>
    <w:rsid w:val="00FF14FF"/>
    <w:rsid w:val="00FF1528"/>
    <w:rsid w:val="00FF15DB"/>
    <w:rsid w:val="00FF1663"/>
    <w:rsid w:val="00FF1D70"/>
    <w:rsid w:val="00FF1DF3"/>
    <w:rsid w:val="00FF2F07"/>
    <w:rsid w:val="00FF319F"/>
    <w:rsid w:val="00FF35B6"/>
    <w:rsid w:val="00FF3AB0"/>
    <w:rsid w:val="00FF3E1C"/>
    <w:rsid w:val="00FF3FB7"/>
    <w:rsid w:val="00FF431B"/>
    <w:rsid w:val="00FF5127"/>
    <w:rsid w:val="00FF584E"/>
    <w:rsid w:val="00FF5F05"/>
    <w:rsid w:val="00FF6291"/>
    <w:rsid w:val="00FF6AC5"/>
    <w:rsid w:val="00FF6E99"/>
    <w:rsid w:val="00FF7C70"/>
    <w:rsid w:val="00FF7E39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D51F0C"/>
  <w15:docId w15:val="{66BED61D-794A-41AD-9FF8-515432AE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DC"/>
  </w:style>
  <w:style w:type="paragraph" w:styleId="Ttulo3">
    <w:name w:val="heading 3"/>
    <w:basedOn w:val="Normal"/>
    <w:next w:val="Normal"/>
    <w:link w:val="Ttulo3Char"/>
    <w:uiPriority w:val="99"/>
    <w:qFormat/>
    <w:rsid w:val="00057CDC"/>
    <w:pPr>
      <w:keepNext/>
      <w:widowControl w:val="0"/>
      <w:autoSpaceDE w:val="0"/>
      <w:autoSpaceDN w:val="0"/>
      <w:adjustRightInd w:val="0"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9"/>
    <w:rsid w:val="00057CDC"/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paragraph" w:customStyle="1" w:styleId="bibitem">
    <w:name w:val="bibitem"/>
    <w:basedOn w:val="Normal"/>
    <w:uiPriority w:val="99"/>
    <w:rsid w:val="00057CDC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057CD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057CDC"/>
  </w:style>
  <w:style w:type="paragraph" w:styleId="Textodebalo">
    <w:name w:val="Balloon Text"/>
    <w:basedOn w:val="Normal"/>
    <w:link w:val="TextodebaloChar"/>
    <w:uiPriority w:val="99"/>
    <w:semiHidden/>
    <w:unhideWhenUsed/>
    <w:rsid w:val="0036556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556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MRMoura</cp:lastModifiedBy>
  <cp:revision>17</cp:revision>
  <dcterms:created xsi:type="dcterms:W3CDTF">2016-03-11T16:06:00Z</dcterms:created>
  <dcterms:modified xsi:type="dcterms:W3CDTF">2016-03-17T16:47:00Z</dcterms:modified>
</cp:coreProperties>
</file>